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10080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1710"/>
        <w:gridCol w:w="2880"/>
        <w:gridCol w:w="1890"/>
        <w:gridCol w:w="928"/>
        <w:gridCol w:w="1260"/>
        <w:gridCol w:w="1412"/>
      </w:tblGrid>
      <w:tr w:rsidR="001C77C0" w:rsidRPr="003C0061" w14:paraId="30362580" w14:textId="77777777" w:rsidTr="00F85FAD">
        <w:tc>
          <w:tcPr>
            <w:tcW w:w="10080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411FB52" w14:textId="4D82D7B5" w:rsidR="00C42D88" w:rsidRDefault="00C42D88" w:rsidP="00E70711">
            <w:pPr>
              <w:ind w:left="-81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upplementary Table</w:t>
            </w:r>
            <w:r w:rsidR="00AB6014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  <w:p w14:paraId="2592EB80" w14:textId="77777777" w:rsidR="00083A09" w:rsidRDefault="00083A09" w:rsidP="00E70711">
            <w:pPr>
              <w:ind w:left="-81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0095188" w14:textId="391B102A" w:rsidR="00C42D88" w:rsidRDefault="00AB6014" w:rsidP="00F85FAD">
            <w:pPr>
              <w:ind w:left="-81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upplementary Table 1</w:t>
            </w:r>
            <w:r w:rsidR="00083A09">
              <w:rPr>
                <w:rFonts w:ascii="Times New Roman" w:hAnsi="Times New Roman" w:cs="Times New Roman"/>
                <w:bCs/>
                <w:lang w:val="en-US"/>
              </w:rPr>
              <w:t>-</w:t>
            </w:r>
            <w:r w:rsidR="00C42D88" w:rsidRPr="00E70711">
              <w:rPr>
                <w:rFonts w:ascii="Times New Roman" w:hAnsi="Times New Roman" w:cs="Times New Roman"/>
                <w:bCs/>
                <w:lang w:val="en-US"/>
              </w:rPr>
              <w:t xml:space="preserve">Clinical trials </w:t>
            </w:r>
            <w:r w:rsidR="00E70711">
              <w:rPr>
                <w:rFonts w:ascii="Times New Roman" w:hAnsi="Times New Roman" w:cs="Times New Roman"/>
                <w:bCs/>
                <w:lang w:val="en-US"/>
              </w:rPr>
              <w:t>in recruit</w:t>
            </w:r>
            <w:r w:rsidR="006B2ED5">
              <w:rPr>
                <w:rFonts w:ascii="Times New Roman" w:hAnsi="Times New Roman" w:cs="Times New Roman"/>
                <w:bCs/>
                <w:lang w:val="en-US"/>
              </w:rPr>
              <w:t>ing</w:t>
            </w:r>
            <w:r w:rsidR="00E70711" w:rsidRPr="00E70711">
              <w:rPr>
                <w:rFonts w:ascii="Times New Roman" w:hAnsi="Times New Roman" w:cs="Times New Roman"/>
                <w:bCs/>
                <w:lang w:val="en-US"/>
              </w:rPr>
              <w:t>,</w:t>
            </w:r>
            <w:r w:rsidR="00E70711">
              <w:rPr>
                <w:rFonts w:ascii="Times New Roman" w:hAnsi="Times New Roman" w:cs="Times New Roman"/>
                <w:bCs/>
                <w:lang w:val="en-US"/>
              </w:rPr>
              <w:t xml:space="preserve"> completed and terminated</w:t>
            </w:r>
            <w:r w:rsidR="00E70711" w:rsidRPr="00E70711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6B2ED5">
              <w:rPr>
                <w:rFonts w:ascii="Times New Roman" w:hAnsi="Times New Roman" w:cs="Times New Roman"/>
                <w:bCs/>
                <w:lang w:val="en-US"/>
              </w:rPr>
              <w:t xml:space="preserve">status </w:t>
            </w:r>
            <w:r w:rsidR="00E70711" w:rsidRPr="00E70711">
              <w:rPr>
                <w:rFonts w:ascii="Times New Roman" w:hAnsi="Times New Roman" w:cs="Times New Roman"/>
                <w:bCs/>
                <w:lang w:val="en-US"/>
              </w:rPr>
              <w:t xml:space="preserve">on </w:t>
            </w:r>
            <w:r w:rsidR="00E70711">
              <w:rPr>
                <w:rFonts w:ascii="Times New Roman" w:hAnsi="Times New Roman" w:cs="Times New Roman"/>
                <w:bCs/>
                <w:lang w:val="en-US"/>
              </w:rPr>
              <w:t>NK cell-based immunotherapies</w:t>
            </w:r>
            <w:r w:rsidR="00E70711" w:rsidRPr="00E70711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C6264C">
              <w:rPr>
                <w:rFonts w:ascii="Times New Roman" w:hAnsi="Times New Roman" w:cs="Times New Roman"/>
                <w:bCs/>
                <w:lang w:val="en-US"/>
              </w:rPr>
              <w:t>adopting</w:t>
            </w:r>
            <w:r w:rsidR="00E70711" w:rsidRPr="00E70711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6B2ED5">
              <w:rPr>
                <w:rFonts w:ascii="Times New Roman" w:hAnsi="Times New Roman" w:cs="Times New Roman"/>
                <w:bCs/>
                <w:lang w:val="en-US"/>
              </w:rPr>
              <w:t>non-combin</w:t>
            </w:r>
            <w:r w:rsidR="00C6264C">
              <w:rPr>
                <w:rFonts w:ascii="Times New Roman" w:hAnsi="Times New Roman" w:cs="Times New Roman"/>
                <w:bCs/>
                <w:lang w:val="en-US"/>
              </w:rPr>
              <w:t>ation</w:t>
            </w:r>
            <w:r w:rsidR="006B2ED5">
              <w:rPr>
                <w:rFonts w:ascii="Times New Roman" w:hAnsi="Times New Roman" w:cs="Times New Roman"/>
                <w:bCs/>
                <w:lang w:val="en-US"/>
              </w:rPr>
              <w:t xml:space="preserve"> or </w:t>
            </w:r>
            <w:r w:rsidR="00E70711" w:rsidRPr="00E70711">
              <w:rPr>
                <w:rFonts w:ascii="Times New Roman" w:hAnsi="Times New Roman" w:cs="Times New Roman"/>
                <w:bCs/>
                <w:lang w:val="en-US"/>
              </w:rPr>
              <w:t>combin</w:t>
            </w:r>
            <w:r w:rsidR="00C6264C">
              <w:rPr>
                <w:rFonts w:ascii="Times New Roman" w:hAnsi="Times New Roman" w:cs="Times New Roman"/>
                <w:bCs/>
                <w:lang w:val="en-US"/>
              </w:rPr>
              <w:t>ation</w:t>
            </w:r>
            <w:r w:rsidR="00E70711" w:rsidRPr="00E70711">
              <w:rPr>
                <w:rFonts w:ascii="Times New Roman" w:hAnsi="Times New Roman" w:cs="Times New Roman"/>
                <w:bCs/>
                <w:lang w:val="en-US"/>
              </w:rPr>
              <w:t xml:space="preserve"> approaches of chemotherapy,</w:t>
            </w:r>
            <w:r w:rsidR="00E70711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E70711" w:rsidRPr="00E70711">
              <w:rPr>
                <w:rFonts w:ascii="Times New Roman" w:hAnsi="Times New Roman" w:cs="Times New Roman"/>
                <w:bCs/>
                <w:lang w:val="en-US"/>
              </w:rPr>
              <w:t>monoclonal antibodies (</w:t>
            </w:r>
            <w:proofErr w:type="spellStart"/>
            <w:r w:rsidR="00E70711" w:rsidRPr="00E70711">
              <w:rPr>
                <w:rFonts w:ascii="Times New Roman" w:hAnsi="Times New Roman" w:cs="Times New Roman"/>
                <w:bCs/>
                <w:lang w:val="en-US"/>
              </w:rPr>
              <w:t>mAbs</w:t>
            </w:r>
            <w:proofErr w:type="spellEnd"/>
            <w:r w:rsidR="00E70711" w:rsidRPr="00E70711">
              <w:rPr>
                <w:rFonts w:ascii="Times New Roman" w:hAnsi="Times New Roman" w:cs="Times New Roman"/>
                <w:bCs/>
                <w:lang w:val="en-US"/>
              </w:rPr>
              <w:t xml:space="preserve">), immune checkpoint inhibitors, cytokines and adoptive transfer of NK </w:t>
            </w:r>
            <w:r w:rsidR="00E70711">
              <w:rPr>
                <w:rFonts w:ascii="Times New Roman" w:hAnsi="Times New Roman" w:cs="Times New Roman"/>
                <w:bCs/>
                <w:lang w:val="en-US"/>
              </w:rPr>
              <w:t>or</w:t>
            </w:r>
            <w:r w:rsidR="00E70711" w:rsidRPr="00E70711">
              <w:rPr>
                <w:rFonts w:ascii="Times New Roman" w:hAnsi="Times New Roman" w:cs="Times New Roman"/>
                <w:bCs/>
                <w:lang w:val="en-US"/>
              </w:rPr>
              <w:t xml:space="preserve"> CAR-NK cells</w:t>
            </w:r>
            <w:r w:rsidR="00E70711">
              <w:rPr>
                <w:rFonts w:ascii="Times New Roman" w:hAnsi="Times New Roman" w:cs="Times New Roman"/>
                <w:bCs/>
                <w:lang w:val="en-US"/>
              </w:rPr>
              <w:t>.</w:t>
            </w:r>
          </w:p>
          <w:p w14:paraId="17F86B39" w14:textId="07BB85D1" w:rsidR="00E70711" w:rsidRPr="00E70711" w:rsidRDefault="00E70711" w:rsidP="00E70711">
            <w:pPr>
              <w:ind w:left="-81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1C77C0" w:rsidRPr="003C0061" w14:paraId="3728712A" w14:textId="77777777" w:rsidTr="001C77C0">
        <w:tc>
          <w:tcPr>
            <w:tcW w:w="10080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4B632FAA" w14:textId="7D50A851" w:rsidR="005640FB" w:rsidRPr="003C0061" w:rsidRDefault="005640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0061">
              <w:rPr>
                <w:rFonts w:ascii="Times New Roman" w:hAnsi="Times New Roman" w:cs="Times New Roman"/>
                <w:b/>
                <w:bCs/>
                <w:lang w:val="en-US"/>
              </w:rPr>
              <w:t>mAb</w:t>
            </w:r>
            <w:r w:rsidR="00F85FAD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proofErr w:type="spellEnd"/>
            <w:r w:rsidRPr="003C006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argeting NK cell-inhibitory receptors</w:t>
            </w:r>
          </w:p>
        </w:tc>
      </w:tr>
      <w:tr w:rsidR="001C77C0" w:rsidRPr="003C0061" w14:paraId="2F0F5868" w14:textId="77777777" w:rsidTr="001C77C0">
        <w:trPr>
          <w:trHeight w:val="618"/>
        </w:trPr>
        <w:tc>
          <w:tcPr>
            <w:tcW w:w="1710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240BFF00" w14:textId="190914C6" w:rsidR="00D92122" w:rsidRPr="003C0061" w:rsidRDefault="004E6D53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3C0061">
              <w:rPr>
                <w:rFonts w:ascii="Times New Roman" w:hAnsi="Times New Roman" w:cs="Times New Roman"/>
                <w:i/>
                <w:lang w:val="en-US"/>
              </w:rPr>
              <w:t>mAb</w:t>
            </w:r>
            <w:r w:rsidR="006B2ED5">
              <w:rPr>
                <w:rFonts w:ascii="Times New Roman" w:hAnsi="Times New Roman" w:cs="Times New Roman"/>
                <w:i/>
                <w:lang w:val="en-US"/>
              </w:rPr>
              <w:t>s</w:t>
            </w:r>
            <w:proofErr w:type="spellEnd"/>
          </w:p>
        </w:tc>
        <w:tc>
          <w:tcPr>
            <w:tcW w:w="28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B426CA7" w14:textId="0BCA3469" w:rsidR="00D92122" w:rsidRPr="003C0061" w:rsidRDefault="0003547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i</w:t>
            </w:r>
            <w:r w:rsidR="00D92122" w:rsidRPr="003C0061">
              <w:rPr>
                <w:rFonts w:ascii="Times New Roman" w:hAnsi="Times New Roman" w:cs="Times New Roman"/>
                <w:i/>
                <w:lang w:val="en-US"/>
              </w:rPr>
              <w:t>n combination with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E4F31B6" w14:textId="34879C57" w:rsidR="00D92122" w:rsidRPr="003C0061" w:rsidRDefault="00D9212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ClinicalTrial.gov identifier</w:t>
            </w:r>
          </w:p>
        </w:tc>
        <w:tc>
          <w:tcPr>
            <w:tcW w:w="9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F32F472" w14:textId="0516958C" w:rsidR="00D92122" w:rsidRPr="003C0061" w:rsidRDefault="0003547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="00D92122" w:rsidRPr="003C0061">
              <w:rPr>
                <w:rFonts w:ascii="Times New Roman" w:hAnsi="Times New Roman" w:cs="Times New Roman"/>
                <w:i/>
                <w:lang w:val="en-US"/>
              </w:rPr>
              <w:t>hase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0D8B7BE" w14:textId="4907FE54" w:rsidR="00D92122" w:rsidRPr="003C0061" w:rsidRDefault="00D9212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status</w:t>
            </w:r>
          </w:p>
        </w:tc>
        <w:tc>
          <w:tcPr>
            <w:tcW w:w="1412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14:paraId="750DD773" w14:textId="4BC08998" w:rsidR="00D92122" w:rsidRPr="003C0061" w:rsidRDefault="0003547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t</w:t>
            </w:r>
            <w:r w:rsidR="00D92122" w:rsidRPr="003C0061">
              <w:rPr>
                <w:rFonts w:ascii="Times New Roman" w:hAnsi="Times New Roman" w:cs="Times New Roman"/>
                <w:i/>
                <w:lang w:val="en-US"/>
              </w:rPr>
              <w:t>umor</w:t>
            </w:r>
          </w:p>
        </w:tc>
      </w:tr>
      <w:tr w:rsidR="001C77C0" w:rsidRPr="003C0061" w14:paraId="0E6C2676" w14:textId="77777777" w:rsidTr="001C77C0">
        <w:tc>
          <w:tcPr>
            <w:tcW w:w="1710" w:type="dxa"/>
            <w:vMerge w:val="restart"/>
            <w:tcBorders>
              <w:top w:val="single" w:sz="18" w:space="0" w:color="auto"/>
            </w:tcBorders>
            <w:vAlign w:val="center"/>
          </w:tcPr>
          <w:p w14:paraId="258A1B05" w14:textId="4C739117" w:rsidR="004F14AF" w:rsidRPr="003C0061" w:rsidRDefault="00112C5C" w:rsidP="00D921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a</w:t>
            </w:r>
            <w:r w:rsidR="004F14AF" w:rsidRPr="003C0061">
              <w:rPr>
                <w:rFonts w:ascii="Times New Roman" w:hAnsi="Times New Roman" w:cs="Times New Roman"/>
                <w:lang w:val="en-US"/>
              </w:rPr>
              <w:t>nti-NKG2A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vAlign w:val="center"/>
          </w:tcPr>
          <w:p w14:paraId="098702E8" w14:textId="79071775" w:rsidR="004F14AF" w:rsidRPr="003C0061" w:rsidRDefault="004D0481" w:rsidP="00BE6B19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3B0E73"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HER2</w:t>
            </w:r>
            <w:r w:rsidR="009E5BD4"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, </w:t>
            </w:r>
            <w:r w:rsidR="00BE6B19"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9E5BD4"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-EGFR, </w:t>
            </w:r>
            <w:r w:rsidR="00BE6B19"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9E5BD4"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-PD-1 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vAlign w:val="center"/>
          </w:tcPr>
          <w:p w14:paraId="3E3B6296" w14:textId="3DA8A321" w:rsidR="004F14AF" w:rsidRPr="003C0061" w:rsidRDefault="004F14AF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5162755</w:t>
            </w:r>
          </w:p>
        </w:tc>
        <w:tc>
          <w:tcPr>
            <w:tcW w:w="928" w:type="dxa"/>
            <w:tcBorders>
              <w:top w:val="single" w:sz="18" w:space="0" w:color="auto"/>
            </w:tcBorders>
            <w:vAlign w:val="center"/>
          </w:tcPr>
          <w:p w14:paraId="6CED6000" w14:textId="49B8FF75" w:rsidR="004F14AF" w:rsidRPr="003C0061" w:rsidRDefault="004F14AF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14:paraId="0741F12F" w14:textId="11CAFE22" w:rsidR="004F14AF" w:rsidRPr="003C0061" w:rsidRDefault="004F14AF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tcBorders>
              <w:top w:val="single" w:sz="18" w:space="0" w:color="auto"/>
            </w:tcBorders>
            <w:vAlign w:val="center"/>
          </w:tcPr>
          <w:p w14:paraId="07CE3FA4" w14:textId="6BDA644C" w:rsidR="004F14AF" w:rsidRPr="003C0061" w:rsidRDefault="006C31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T</w:t>
            </w:r>
          </w:p>
        </w:tc>
      </w:tr>
      <w:tr w:rsidR="001C77C0" w:rsidRPr="003C0061" w14:paraId="36B8A075" w14:textId="77777777" w:rsidTr="001C77C0">
        <w:tc>
          <w:tcPr>
            <w:tcW w:w="1710" w:type="dxa"/>
            <w:vMerge/>
            <w:vAlign w:val="center"/>
          </w:tcPr>
          <w:p w14:paraId="660C32F7" w14:textId="77777777" w:rsidR="004F14AF" w:rsidRPr="003C0061" w:rsidRDefault="004F1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2C5EB338" w14:textId="251B3C23" w:rsidR="004F14AF" w:rsidRPr="003C0061" w:rsidRDefault="003B0E73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BTK inhibitor</w:t>
            </w:r>
          </w:p>
        </w:tc>
        <w:tc>
          <w:tcPr>
            <w:tcW w:w="1890" w:type="dxa"/>
            <w:vAlign w:val="center"/>
          </w:tcPr>
          <w:p w14:paraId="7D0C0D1C" w14:textId="1B873090" w:rsidR="004F14AF" w:rsidRPr="003C0061" w:rsidRDefault="004F14AF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2557516</w:t>
            </w:r>
          </w:p>
        </w:tc>
        <w:tc>
          <w:tcPr>
            <w:tcW w:w="928" w:type="dxa"/>
            <w:vAlign w:val="center"/>
          </w:tcPr>
          <w:p w14:paraId="42394635" w14:textId="7D68A231" w:rsidR="004F14AF" w:rsidRPr="003C0061" w:rsidRDefault="004F14AF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-II</w:t>
            </w:r>
          </w:p>
        </w:tc>
        <w:tc>
          <w:tcPr>
            <w:tcW w:w="1260" w:type="dxa"/>
            <w:vAlign w:val="center"/>
          </w:tcPr>
          <w:p w14:paraId="525FF424" w14:textId="60C59155" w:rsidR="004F14AF" w:rsidRPr="003C0061" w:rsidRDefault="004F14AF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terminated</w:t>
            </w:r>
          </w:p>
        </w:tc>
        <w:tc>
          <w:tcPr>
            <w:tcW w:w="1412" w:type="dxa"/>
            <w:vAlign w:val="center"/>
          </w:tcPr>
          <w:p w14:paraId="4625E46A" w14:textId="585B851D" w:rsidR="004F14AF" w:rsidRPr="003C0061" w:rsidRDefault="006C31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L</w:t>
            </w:r>
          </w:p>
        </w:tc>
      </w:tr>
      <w:tr w:rsidR="001C77C0" w:rsidRPr="003C0061" w14:paraId="139B244A" w14:textId="77777777" w:rsidTr="001C77C0">
        <w:tc>
          <w:tcPr>
            <w:tcW w:w="1710" w:type="dxa"/>
            <w:vMerge w:val="restart"/>
            <w:vAlign w:val="center"/>
          </w:tcPr>
          <w:p w14:paraId="63F07C32" w14:textId="3C022B34" w:rsidR="004F14AF" w:rsidRPr="003C0061" w:rsidRDefault="00112C5C" w:rsidP="00D921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a</w:t>
            </w:r>
            <w:r w:rsidR="004F14AF" w:rsidRPr="003C0061">
              <w:rPr>
                <w:rFonts w:ascii="Times New Roman" w:hAnsi="Times New Roman" w:cs="Times New Roman"/>
                <w:lang w:val="en-US"/>
              </w:rPr>
              <w:t>nti-KIR</w:t>
            </w:r>
            <w:r w:rsidRPr="003C0061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2880" w:type="dxa"/>
            <w:vAlign w:val="center"/>
          </w:tcPr>
          <w:p w14:paraId="64D1C125" w14:textId="3B3772F8" w:rsidR="004F14AF" w:rsidRPr="003C0061" w:rsidRDefault="003B0E73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1BD9863F" w14:textId="480E39F2" w:rsidR="004F14AF" w:rsidRPr="003C0061" w:rsidRDefault="004F14AF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1248455</w:t>
            </w:r>
          </w:p>
        </w:tc>
        <w:tc>
          <w:tcPr>
            <w:tcW w:w="928" w:type="dxa"/>
            <w:vAlign w:val="center"/>
          </w:tcPr>
          <w:p w14:paraId="0A157781" w14:textId="0AF1A5BC" w:rsidR="004F14AF" w:rsidRPr="003C0061" w:rsidRDefault="004F14AF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60" w:type="dxa"/>
            <w:vAlign w:val="center"/>
          </w:tcPr>
          <w:p w14:paraId="02FFF0F0" w14:textId="4667740B" w:rsidR="004F14AF" w:rsidRPr="003C0061" w:rsidRDefault="004F14AF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terminated</w:t>
            </w:r>
          </w:p>
        </w:tc>
        <w:tc>
          <w:tcPr>
            <w:tcW w:w="1412" w:type="dxa"/>
            <w:vAlign w:val="center"/>
          </w:tcPr>
          <w:p w14:paraId="2FCAD6B1" w14:textId="1C11B41C" w:rsidR="004F14AF" w:rsidRPr="003C0061" w:rsidRDefault="006C319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M</w:t>
            </w:r>
          </w:p>
        </w:tc>
      </w:tr>
      <w:tr w:rsidR="001C77C0" w:rsidRPr="003C0061" w14:paraId="323500F2" w14:textId="77777777" w:rsidTr="001C77C0">
        <w:tc>
          <w:tcPr>
            <w:tcW w:w="1710" w:type="dxa"/>
            <w:vMerge/>
            <w:vAlign w:val="center"/>
          </w:tcPr>
          <w:p w14:paraId="41CBE926" w14:textId="77777777" w:rsidR="004F14AF" w:rsidRPr="003C0061" w:rsidRDefault="004F1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2F874F1B" w14:textId="59427AD2" w:rsidR="004F14AF" w:rsidRPr="003C0061" w:rsidRDefault="003B0E73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46BC2E79" w14:textId="5DEB862D" w:rsidR="004F14AF" w:rsidRPr="003C0061" w:rsidRDefault="004F14AF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0552396</w:t>
            </w:r>
          </w:p>
        </w:tc>
        <w:tc>
          <w:tcPr>
            <w:tcW w:w="928" w:type="dxa"/>
            <w:vAlign w:val="center"/>
          </w:tcPr>
          <w:p w14:paraId="46233570" w14:textId="55BDC8C4" w:rsidR="004F14AF" w:rsidRPr="003C0061" w:rsidRDefault="004F14AF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3C4F9F5D" w14:textId="5EE74223" w:rsidR="004F14AF" w:rsidRPr="003C0061" w:rsidRDefault="004F14AF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55A19098" w14:textId="266A9653" w:rsidR="004F14AF" w:rsidRPr="003C0061" w:rsidRDefault="00A017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M</w:t>
            </w:r>
          </w:p>
        </w:tc>
      </w:tr>
      <w:tr w:rsidR="001C77C0" w:rsidRPr="003C0061" w14:paraId="55478C0E" w14:textId="77777777" w:rsidTr="001C77C0">
        <w:tc>
          <w:tcPr>
            <w:tcW w:w="1710" w:type="dxa"/>
            <w:vMerge/>
            <w:vAlign w:val="center"/>
          </w:tcPr>
          <w:p w14:paraId="367202B4" w14:textId="77777777" w:rsidR="004F14AF" w:rsidRPr="003C0061" w:rsidRDefault="004F1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1667518E" w14:textId="666EA540" w:rsidR="004F14AF" w:rsidRPr="003C0061" w:rsidRDefault="003B0E73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4EDE9579" w14:textId="74F281B7" w:rsidR="004F14AF" w:rsidRPr="003C0061" w:rsidRDefault="004F14AF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1256073</w:t>
            </w:r>
          </w:p>
        </w:tc>
        <w:tc>
          <w:tcPr>
            <w:tcW w:w="928" w:type="dxa"/>
            <w:vAlign w:val="center"/>
          </w:tcPr>
          <w:p w14:paraId="75EA4162" w14:textId="2A95FEC0" w:rsidR="004F14AF" w:rsidRPr="003C0061" w:rsidRDefault="004F14AF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4C1913E1" w14:textId="28E71675" w:rsidR="004F14AF" w:rsidRPr="003C0061" w:rsidRDefault="004F14AF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791C7F2B" w14:textId="32D43A7D" w:rsidR="004F14AF" w:rsidRPr="003C0061" w:rsidRDefault="00A017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L</w:t>
            </w:r>
          </w:p>
        </w:tc>
      </w:tr>
      <w:tr w:rsidR="001C77C0" w:rsidRPr="003C0061" w14:paraId="12DACB08" w14:textId="77777777" w:rsidTr="001C77C0">
        <w:tc>
          <w:tcPr>
            <w:tcW w:w="1710" w:type="dxa"/>
            <w:vMerge/>
            <w:vAlign w:val="center"/>
          </w:tcPr>
          <w:p w14:paraId="34D4E39B" w14:textId="77777777" w:rsidR="004F14AF" w:rsidRPr="003C0061" w:rsidRDefault="004F1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4DC608CC" w14:textId="7919A681" w:rsidR="004F14AF" w:rsidRPr="003C0061" w:rsidRDefault="00BE6B19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9E5BD4"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CTLA4</w:t>
            </w:r>
          </w:p>
        </w:tc>
        <w:tc>
          <w:tcPr>
            <w:tcW w:w="1890" w:type="dxa"/>
            <w:vAlign w:val="center"/>
          </w:tcPr>
          <w:p w14:paraId="662C8813" w14:textId="14B062AB" w:rsidR="004F14AF" w:rsidRPr="003C0061" w:rsidRDefault="004F14AF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1750580</w:t>
            </w:r>
          </w:p>
        </w:tc>
        <w:tc>
          <w:tcPr>
            <w:tcW w:w="928" w:type="dxa"/>
            <w:vAlign w:val="center"/>
          </w:tcPr>
          <w:p w14:paraId="166EC8F7" w14:textId="0D67759E" w:rsidR="004F14AF" w:rsidRPr="003C0061" w:rsidRDefault="004F14AF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556D27C7" w14:textId="487EE0ED" w:rsidR="004F14AF" w:rsidRPr="003C0061" w:rsidRDefault="004F14AF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579BE631" w14:textId="667A2C54" w:rsidR="004F14AF" w:rsidRPr="003C0061" w:rsidRDefault="00A017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T</w:t>
            </w:r>
          </w:p>
        </w:tc>
      </w:tr>
      <w:tr w:rsidR="001C77C0" w:rsidRPr="003C0061" w14:paraId="4711F381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6EABB497" w14:textId="77777777" w:rsidR="004F14AF" w:rsidRPr="003C0061" w:rsidRDefault="004F1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26A53551" w14:textId="019EFC26" w:rsidR="004F14AF" w:rsidRPr="003C0061" w:rsidRDefault="003B0E73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4C3BF805" w14:textId="414C494F" w:rsidR="004F14AF" w:rsidRPr="003C0061" w:rsidRDefault="004F14AF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0999830</w:t>
            </w:r>
          </w:p>
        </w:tc>
        <w:tc>
          <w:tcPr>
            <w:tcW w:w="928" w:type="dxa"/>
            <w:vAlign w:val="center"/>
          </w:tcPr>
          <w:p w14:paraId="7CDFDB30" w14:textId="125A57D8" w:rsidR="004F14AF" w:rsidRPr="003C0061" w:rsidRDefault="004F14AF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60" w:type="dxa"/>
            <w:vAlign w:val="center"/>
          </w:tcPr>
          <w:p w14:paraId="33A6B8B3" w14:textId="0F37ABA3" w:rsidR="004F14AF" w:rsidRPr="003C0061" w:rsidRDefault="004F14AF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1E087F8D" w14:textId="14BD6A24" w:rsidR="004F14AF" w:rsidRPr="003C0061" w:rsidRDefault="00A017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M</w:t>
            </w:r>
          </w:p>
        </w:tc>
      </w:tr>
      <w:tr w:rsidR="001C77C0" w:rsidRPr="003C0061" w14:paraId="722EEE3C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10423CCA" w14:textId="77777777" w:rsidR="004F14AF" w:rsidRPr="003C0061" w:rsidRDefault="004F1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7F353A8D" w14:textId="3F75A37D" w:rsidR="004F14AF" w:rsidRPr="003C0061" w:rsidRDefault="00BE6B19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9E5BD4"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PD-1</w:t>
            </w:r>
          </w:p>
        </w:tc>
        <w:tc>
          <w:tcPr>
            <w:tcW w:w="1890" w:type="dxa"/>
            <w:vAlign w:val="center"/>
          </w:tcPr>
          <w:p w14:paraId="5822C8AE" w14:textId="2AFB2132" w:rsidR="004F14AF" w:rsidRPr="003C0061" w:rsidRDefault="004F14AF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1714739</w:t>
            </w:r>
          </w:p>
        </w:tc>
        <w:tc>
          <w:tcPr>
            <w:tcW w:w="928" w:type="dxa"/>
            <w:vAlign w:val="center"/>
          </w:tcPr>
          <w:p w14:paraId="269D8077" w14:textId="309609DD" w:rsidR="004F14AF" w:rsidRPr="003C0061" w:rsidRDefault="004F14AF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-II</w:t>
            </w:r>
          </w:p>
        </w:tc>
        <w:tc>
          <w:tcPr>
            <w:tcW w:w="1260" w:type="dxa"/>
            <w:vAlign w:val="center"/>
          </w:tcPr>
          <w:p w14:paraId="497996FF" w14:textId="2AA23A51" w:rsidR="004F14AF" w:rsidRPr="003C0061" w:rsidRDefault="004F14AF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58A2A208" w14:textId="0773B46A" w:rsidR="004F14AF" w:rsidRPr="003C0061" w:rsidRDefault="00A017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ST</w:t>
            </w:r>
          </w:p>
        </w:tc>
      </w:tr>
      <w:tr w:rsidR="001C77C0" w:rsidRPr="003C0061" w14:paraId="6076A153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27989AE1" w14:textId="77777777" w:rsidR="004F14AF" w:rsidRPr="003C0061" w:rsidRDefault="004F1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781D0454" w14:textId="54BE332D" w:rsidR="004F14AF" w:rsidRPr="003C0061" w:rsidRDefault="003B0E73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247A7F15" w14:textId="381426B0" w:rsidR="004F14AF" w:rsidRPr="003C0061" w:rsidRDefault="004F14AF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1222286</w:t>
            </w:r>
          </w:p>
        </w:tc>
        <w:tc>
          <w:tcPr>
            <w:tcW w:w="928" w:type="dxa"/>
            <w:vAlign w:val="center"/>
          </w:tcPr>
          <w:p w14:paraId="1C6CB64F" w14:textId="133043F3" w:rsidR="004F14AF" w:rsidRPr="003C0061" w:rsidRDefault="004F14AF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60" w:type="dxa"/>
            <w:vAlign w:val="center"/>
          </w:tcPr>
          <w:p w14:paraId="0A6A1E33" w14:textId="78807BC7" w:rsidR="004F14AF" w:rsidRPr="003C0061" w:rsidRDefault="004F14AF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24154EA4" w14:textId="37C83713" w:rsidR="004F14AF" w:rsidRPr="003C0061" w:rsidRDefault="00A017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M</w:t>
            </w:r>
          </w:p>
        </w:tc>
      </w:tr>
      <w:tr w:rsidR="001C77C0" w:rsidRPr="003C0061" w14:paraId="5953DB9C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32CA88A2" w14:textId="77777777" w:rsidR="004F14AF" w:rsidRPr="003C0061" w:rsidRDefault="004F14AF" w:rsidP="00CC2F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732F8C26" w14:textId="1FBE1A9E" w:rsidR="004F14AF" w:rsidRPr="003C0061" w:rsidRDefault="003B0E73" w:rsidP="00CC2F48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1EE8876B" w14:textId="0C3BF4EB" w:rsidR="004F14AF" w:rsidRPr="003C0061" w:rsidRDefault="004F14AF" w:rsidP="00CC2F48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1687387</w:t>
            </w:r>
          </w:p>
        </w:tc>
        <w:tc>
          <w:tcPr>
            <w:tcW w:w="928" w:type="dxa"/>
            <w:vAlign w:val="center"/>
          </w:tcPr>
          <w:p w14:paraId="768E685E" w14:textId="7CEDBD5F" w:rsidR="004F14AF" w:rsidRPr="003C0061" w:rsidRDefault="004F14AF" w:rsidP="00CC2F48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60" w:type="dxa"/>
            <w:vAlign w:val="center"/>
          </w:tcPr>
          <w:p w14:paraId="599FE22C" w14:textId="5024F531" w:rsidR="004F14AF" w:rsidRPr="003C0061" w:rsidRDefault="004F14AF" w:rsidP="00CC2F48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65B484B4" w14:textId="2417CD16" w:rsidR="004F14AF" w:rsidRPr="003C0061" w:rsidRDefault="00A017E8" w:rsidP="00CC2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ML</w:t>
            </w:r>
          </w:p>
        </w:tc>
      </w:tr>
      <w:tr w:rsidR="001C77C0" w:rsidRPr="003C0061" w14:paraId="7C4610BA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69B39D64" w14:textId="77777777" w:rsidR="004F14AF" w:rsidRPr="003C0061" w:rsidRDefault="004F14AF" w:rsidP="00CC2F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31A20657" w14:textId="06B14068" w:rsidR="004F14AF" w:rsidRPr="003C0061" w:rsidRDefault="00BE6B19" w:rsidP="00CC2F48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3B0E73"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CD20</w:t>
            </w:r>
          </w:p>
        </w:tc>
        <w:tc>
          <w:tcPr>
            <w:tcW w:w="1890" w:type="dxa"/>
            <w:vAlign w:val="center"/>
          </w:tcPr>
          <w:p w14:paraId="2AA9F74C" w14:textId="0220712A" w:rsidR="004F14AF" w:rsidRPr="003C0061" w:rsidRDefault="004F14AF" w:rsidP="00CC2F48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2481297</w:t>
            </w:r>
          </w:p>
        </w:tc>
        <w:tc>
          <w:tcPr>
            <w:tcW w:w="928" w:type="dxa"/>
            <w:vAlign w:val="center"/>
          </w:tcPr>
          <w:p w14:paraId="49BE952A" w14:textId="62321EFA" w:rsidR="004F14AF" w:rsidRPr="003C0061" w:rsidRDefault="004F14AF" w:rsidP="00CC2F48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60" w:type="dxa"/>
            <w:vAlign w:val="center"/>
          </w:tcPr>
          <w:p w14:paraId="5580DCA6" w14:textId="6FF7A010" w:rsidR="004F14AF" w:rsidRPr="003C0061" w:rsidRDefault="004F14AF" w:rsidP="00CC2F48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4B9DB56E" w14:textId="30B3CD03" w:rsidR="004F14AF" w:rsidRPr="003C0061" w:rsidRDefault="00A017E8" w:rsidP="00CC2F4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</w:tr>
      <w:tr w:rsidR="001C77C0" w:rsidRPr="003C0061" w14:paraId="25F42944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0A44C193" w14:textId="77777777" w:rsidR="004F14AF" w:rsidRPr="003C0061" w:rsidRDefault="004F14AF" w:rsidP="00CC2F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5A2FDE5B" w14:textId="125C98C1" w:rsidR="004F14AF" w:rsidRPr="003C0061" w:rsidRDefault="003B0E73" w:rsidP="00CC2F48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0AC2DD20" w14:textId="2FDA0649" w:rsidR="004F14AF" w:rsidRPr="003C0061" w:rsidRDefault="004F14AF" w:rsidP="00CC2F48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2593045</w:t>
            </w:r>
          </w:p>
        </w:tc>
        <w:tc>
          <w:tcPr>
            <w:tcW w:w="928" w:type="dxa"/>
            <w:vAlign w:val="center"/>
          </w:tcPr>
          <w:p w14:paraId="0D832621" w14:textId="0C1071F9" w:rsidR="004F14AF" w:rsidRPr="003C0061" w:rsidRDefault="004F14AF" w:rsidP="00CC2F48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70A9DB5B" w14:textId="3E7AE783" w:rsidR="004F14AF" w:rsidRPr="003C0061" w:rsidRDefault="004F14AF" w:rsidP="00CC2F48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3F511DE1" w14:textId="12CA3374" w:rsidR="004F14AF" w:rsidRPr="003C0061" w:rsidRDefault="00A017E8" w:rsidP="00CC2F4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L</w:t>
            </w:r>
          </w:p>
        </w:tc>
      </w:tr>
      <w:tr w:rsidR="001C77C0" w:rsidRPr="003C0061" w14:paraId="5986B729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56C0852F" w14:textId="77777777" w:rsidR="004F14AF" w:rsidRPr="003C0061" w:rsidRDefault="004F14AF" w:rsidP="00CC2F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2F0CF10D" w14:textId="03B5BEB8" w:rsidR="004F14AF" w:rsidRPr="003C0061" w:rsidRDefault="003B0E73" w:rsidP="00CC2F48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lenalidomide</w:t>
            </w:r>
          </w:p>
        </w:tc>
        <w:tc>
          <w:tcPr>
            <w:tcW w:w="1890" w:type="dxa"/>
            <w:vAlign w:val="center"/>
          </w:tcPr>
          <w:p w14:paraId="32C23B16" w14:textId="79723FF7" w:rsidR="004F14AF" w:rsidRPr="003C0061" w:rsidRDefault="004F14AF" w:rsidP="00CC2F48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1217203</w:t>
            </w:r>
          </w:p>
        </w:tc>
        <w:tc>
          <w:tcPr>
            <w:tcW w:w="928" w:type="dxa"/>
            <w:vAlign w:val="center"/>
          </w:tcPr>
          <w:p w14:paraId="58B04688" w14:textId="086E5494" w:rsidR="004F14AF" w:rsidRPr="003C0061" w:rsidRDefault="004F14AF" w:rsidP="00CC2F48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60617AC1" w14:textId="00CB0AEA" w:rsidR="004F14AF" w:rsidRPr="003C0061" w:rsidRDefault="004F14AF" w:rsidP="00CC2F48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16AF2E0F" w14:textId="20DC929C" w:rsidR="004F14AF" w:rsidRPr="003C0061" w:rsidRDefault="00A017E8" w:rsidP="00CC2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M</w:t>
            </w:r>
          </w:p>
        </w:tc>
      </w:tr>
      <w:tr w:rsidR="001C77C0" w:rsidRPr="003C0061" w14:paraId="2F3C4ABA" w14:textId="77777777" w:rsidTr="001C77C0">
        <w:trPr>
          <w:trHeight w:val="152"/>
        </w:trPr>
        <w:tc>
          <w:tcPr>
            <w:tcW w:w="1710" w:type="dxa"/>
            <w:vMerge/>
            <w:tcBorders>
              <w:bottom w:val="single" w:sz="18" w:space="0" w:color="auto"/>
            </w:tcBorders>
            <w:vAlign w:val="center"/>
          </w:tcPr>
          <w:p w14:paraId="5D100CA3" w14:textId="77777777" w:rsidR="004F14AF" w:rsidRPr="003C0061" w:rsidRDefault="004F14AF" w:rsidP="001664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bottom w:val="single" w:sz="18" w:space="0" w:color="auto"/>
            </w:tcBorders>
            <w:vAlign w:val="center"/>
          </w:tcPr>
          <w:p w14:paraId="6BECE881" w14:textId="787C0ECD" w:rsidR="004F14AF" w:rsidRPr="003C0061" w:rsidRDefault="00BE6B19" w:rsidP="00166471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9E5BD4"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-PD-1, </w:t>
            </w: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9E5BD4"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CTLA4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vAlign w:val="center"/>
          </w:tcPr>
          <w:p w14:paraId="4BC1B4BD" w14:textId="1E883F30" w:rsidR="004F14AF" w:rsidRPr="003C0061" w:rsidRDefault="004F14AF" w:rsidP="00166471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3203876</w:t>
            </w:r>
          </w:p>
        </w:tc>
        <w:tc>
          <w:tcPr>
            <w:tcW w:w="928" w:type="dxa"/>
            <w:tcBorders>
              <w:bottom w:val="single" w:sz="18" w:space="0" w:color="auto"/>
            </w:tcBorders>
            <w:vAlign w:val="center"/>
          </w:tcPr>
          <w:p w14:paraId="643C305A" w14:textId="05B5FC85" w:rsidR="004F14AF" w:rsidRPr="003C0061" w:rsidRDefault="004F14AF" w:rsidP="00166471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14:paraId="613F833C" w14:textId="062BC083" w:rsidR="004F14AF" w:rsidRPr="003C0061" w:rsidRDefault="004F14AF" w:rsidP="00166471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tcBorders>
              <w:bottom w:val="single" w:sz="18" w:space="0" w:color="auto"/>
            </w:tcBorders>
            <w:vAlign w:val="center"/>
          </w:tcPr>
          <w:p w14:paraId="5C9A8710" w14:textId="2F01F7E4" w:rsidR="004F14AF" w:rsidRPr="003C0061" w:rsidRDefault="00A017E8" w:rsidP="001664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TL</w:t>
            </w:r>
          </w:p>
        </w:tc>
      </w:tr>
      <w:tr w:rsidR="001C77C0" w:rsidRPr="003C0061" w14:paraId="102ABCB3" w14:textId="77777777" w:rsidTr="00F85FAD">
        <w:trPr>
          <w:trHeight w:val="152"/>
        </w:trPr>
        <w:tc>
          <w:tcPr>
            <w:tcW w:w="10080" w:type="dxa"/>
            <w:gridSpan w:val="6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D9E2F3" w:themeFill="accent1" w:themeFillTint="33"/>
            <w:vAlign w:val="center"/>
          </w:tcPr>
          <w:p w14:paraId="475E8540" w14:textId="0A33DDC1" w:rsidR="005640FB" w:rsidRPr="003C0061" w:rsidRDefault="005640FB" w:rsidP="00F85FA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0061">
              <w:rPr>
                <w:rFonts w:ascii="Times New Roman" w:hAnsi="Times New Roman" w:cs="Times New Roman"/>
                <w:b/>
                <w:lang w:val="en-US"/>
              </w:rPr>
              <w:t xml:space="preserve">Adoptive transfer of </w:t>
            </w:r>
            <w:r w:rsidR="006C3194">
              <w:rPr>
                <w:rFonts w:ascii="Times New Roman" w:hAnsi="Times New Roman" w:cs="Times New Roman"/>
                <w:b/>
                <w:i/>
                <w:lang w:val="en-US"/>
              </w:rPr>
              <w:t>ex</w:t>
            </w:r>
            <w:r w:rsidR="006C3194" w:rsidRPr="006C3194">
              <w:rPr>
                <w:rFonts w:ascii="Times New Roman" w:hAnsi="Times New Roman" w:cs="Times New Roman"/>
                <w:b/>
                <w:i/>
                <w:lang w:val="en-US"/>
              </w:rPr>
              <w:t xml:space="preserve"> vivo</w:t>
            </w:r>
            <w:r w:rsidR="006C319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3C0061">
              <w:rPr>
                <w:rFonts w:ascii="Times New Roman" w:hAnsi="Times New Roman" w:cs="Times New Roman"/>
                <w:b/>
                <w:lang w:val="en-US"/>
              </w:rPr>
              <w:t>activated NK cells in combinat</w:t>
            </w:r>
            <w:r w:rsidR="006C3194">
              <w:rPr>
                <w:rFonts w:ascii="Times New Roman" w:hAnsi="Times New Roman" w:cs="Times New Roman"/>
                <w:b/>
                <w:lang w:val="en-US"/>
              </w:rPr>
              <w:t>ion with cytokines, chemotherapeutics</w:t>
            </w:r>
            <w:r w:rsidRPr="003C0061">
              <w:rPr>
                <w:rFonts w:ascii="Times New Roman" w:hAnsi="Times New Roman" w:cs="Times New Roman"/>
                <w:b/>
                <w:lang w:val="en-US"/>
              </w:rPr>
              <w:t xml:space="preserve"> and immune checkpoint inhibitors</w:t>
            </w:r>
          </w:p>
        </w:tc>
      </w:tr>
      <w:tr w:rsidR="001C77C0" w:rsidRPr="003C0061" w14:paraId="0981B9BF" w14:textId="77777777" w:rsidTr="00F85FAD">
        <w:trPr>
          <w:trHeight w:val="654"/>
        </w:trPr>
        <w:tc>
          <w:tcPr>
            <w:tcW w:w="1710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14:paraId="5BE2C170" w14:textId="2DB48311" w:rsidR="00035478" w:rsidRPr="003C0061" w:rsidRDefault="00035478" w:rsidP="0003547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NK cell origin</w:t>
            </w:r>
          </w:p>
        </w:tc>
        <w:tc>
          <w:tcPr>
            <w:tcW w:w="28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523D568" w14:textId="7256E043" w:rsidR="00035478" w:rsidRPr="003C0061" w:rsidRDefault="00035478" w:rsidP="00035478">
            <w:pPr>
              <w:rPr>
                <w:rFonts w:ascii="Times New Roman" w:hAnsi="Times New Roman" w:cs="Times New Roman"/>
                <w:i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in combination with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ABEC9F3" w14:textId="09E6684C" w:rsidR="00035478" w:rsidRPr="003C0061" w:rsidRDefault="00035478" w:rsidP="00035478">
            <w:pPr>
              <w:rPr>
                <w:rFonts w:ascii="Times New Roman" w:hAnsi="Times New Roman" w:cs="Times New Roman"/>
                <w:i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ClinicalTrial.gov identifier</w:t>
            </w:r>
          </w:p>
        </w:tc>
        <w:tc>
          <w:tcPr>
            <w:tcW w:w="9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45660F2" w14:textId="673BEC1F" w:rsidR="00035478" w:rsidRPr="003C0061" w:rsidRDefault="00035478" w:rsidP="0003547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phase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0D1EC71" w14:textId="00DE4A2A" w:rsidR="00035478" w:rsidRPr="003C0061" w:rsidRDefault="00035478" w:rsidP="0003547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status</w:t>
            </w:r>
          </w:p>
        </w:tc>
        <w:tc>
          <w:tcPr>
            <w:tcW w:w="1412" w:type="dxa"/>
            <w:tcBorders>
              <w:top w:val="single" w:sz="18" w:space="0" w:color="auto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14:paraId="4068A4A9" w14:textId="6ACFEC1F" w:rsidR="00035478" w:rsidRPr="003C0061" w:rsidRDefault="00035478" w:rsidP="0003547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tumor</w:t>
            </w:r>
          </w:p>
        </w:tc>
      </w:tr>
      <w:tr w:rsidR="001C77C0" w:rsidRPr="003C0061" w14:paraId="7C9FB84F" w14:textId="77777777" w:rsidTr="00F85FAD">
        <w:trPr>
          <w:trHeight w:val="152"/>
        </w:trPr>
        <w:tc>
          <w:tcPr>
            <w:tcW w:w="1710" w:type="dxa"/>
            <w:tcBorders>
              <w:top w:val="single" w:sz="18" w:space="0" w:color="auto"/>
            </w:tcBorders>
            <w:vAlign w:val="center"/>
          </w:tcPr>
          <w:p w14:paraId="41B73997" w14:textId="25C09875" w:rsidR="007E3FFD" w:rsidRPr="003C0061" w:rsidRDefault="007E3FFD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autologous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vAlign w:val="center"/>
          </w:tcPr>
          <w:p w14:paraId="2D291E76" w14:textId="68A58CA2" w:rsidR="007E3FFD" w:rsidRPr="003C0061" w:rsidRDefault="007E3FFD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IL-2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vAlign w:val="center"/>
          </w:tcPr>
          <w:p w14:paraId="1D826F15" w14:textId="32110250" w:rsidR="007E3FFD" w:rsidRPr="003C0061" w:rsidRDefault="007E3FFD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0717184</w:t>
            </w:r>
          </w:p>
        </w:tc>
        <w:tc>
          <w:tcPr>
            <w:tcW w:w="928" w:type="dxa"/>
            <w:tcBorders>
              <w:top w:val="single" w:sz="18" w:space="0" w:color="auto"/>
            </w:tcBorders>
            <w:vAlign w:val="center"/>
          </w:tcPr>
          <w:p w14:paraId="2FEC46C8" w14:textId="51927A46" w:rsidR="007E3FFD" w:rsidRPr="003C0061" w:rsidRDefault="007E3FFD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14:paraId="16642B71" w14:textId="7B69A6A5" w:rsidR="007E3FFD" w:rsidRPr="003C0061" w:rsidRDefault="007E3FFD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tcBorders>
              <w:top w:val="single" w:sz="18" w:space="0" w:color="auto"/>
            </w:tcBorders>
            <w:vAlign w:val="center"/>
          </w:tcPr>
          <w:p w14:paraId="1BE35E27" w14:textId="110B540C" w:rsidR="007E3FFD" w:rsidRPr="003C0061" w:rsidRDefault="00A017E8" w:rsidP="007E3F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N</w:t>
            </w:r>
          </w:p>
        </w:tc>
      </w:tr>
      <w:tr w:rsidR="001C77C0" w:rsidRPr="003C0061" w14:paraId="369C69F0" w14:textId="77777777" w:rsidTr="001C77C0">
        <w:trPr>
          <w:trHeight w:val="152"/>
        </w:trPr>
        <w:tc>
          <w:tcPr>
            <w:tcW w:w="1710" w:type="dxa"/>
            <w:vMerge w:val="restart"/>
            <w:vAlign w:val="center"/>
          </w:tcPr>
          <w:p w14:paraId="0CAEC60D" w14:textId="1FA1DE7E" w:rsidR="00781F93" w:rsidRPr="003C0061" w:rsidRDefault="00781F93" w:rsidP="007E3FFD">
            <w:pPr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3C0061">
              <w:rPr>
                <w:rFonts w:ascii="Times New Roman" w:hAnsi="Times New Roman" w:cs="Times New Roman"/>
                <w:lang w:val="it-IT"/>
              </w:rPr>
              <w:t>allogenic</w:t>
            </w:r>
            <w:proofErr w:type="spellEnd"/>
          </w:p>
        </w:tc>
        <w:tc>
          <w:tcPr>
            <w:tcW w:w="2880" w:type="dxa"/>
            <w:vAlign w:val="center"/>
          </w:tcPr>
          <w:p w14:paraId="27F0ABA7" w14:textId="67BCB553" w:rsidR="00781F93" w:rsidRPr="003C0061" w:rsidRDefault="00BE6B19" w:rsidP="00BE6B19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  <w:r w:rsidR="00781F93"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D-1</w:t>
            </w:r>
          </w:p>
        </w:tc>
        <w:tc>
          <w:tcPr>
            <w:tcW w:w="1890" w:type="dxa"/>
            <w:vAlign w:val="center"/>
          </w:tcPr>
          <w:p w14:paraId="56F5F1B8" w14:textId="12F5C418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3937895</w:t>
            </w:r>
          </w:p>
        </w:tc>
        <w:tc>
          <w:tcPr>
            <w:tcW w:w="928" w:type="dxa"/>
            <w:vAlign w:val="center"/>
          </w:tcPr>
          <w:p w14:paraId="344707B2" w14:textId="79708057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-II</w:t>
            </w:r>
          </w:p>
        </w:tc>
        <w:tc>
          <w:tcPr>
            <w:tcW w:w="1260" w:type="dxa"/>
            <w:vAlign w:val="center"/>
          </w:tcPr>
          <w:p w14:paraId="23FF0810" w14:textId="6BF88F93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09E523D5" w14:textId="79734544" w:rsidR="00781F93" w:rsidRPr="003C0061" w:rsidRDefault="00A017E8" w:rsidP="007E3F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TC</w:t>
            </w:r>
          </w:p>
        </w:tc>
      </w:tr>
      <w:tr w:rsidR="001C77C0" w:rsidRPr="003C0061" w14:paraId="2301278F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3AD42236" w14:textId="1E9E4EC0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77313367" w14:textId="0BAC9159" w:rsidR="00781F93" w:rsidRPr="003C0061" w:rsidRDefault="00781F93" w:rsidP="00BE6B19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chemotherapy, </w:t>
            </w:r>
            <w:r w:rsidR="00BE6B19"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BE6B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EGFR, IL-2</w:t>
            </w:r>
          </w:p>
        </w:tc>
        <w:tc>
          <w:tcPr>
            <w:tcW w:w="1890" w:type="dxa"/>
            <w:vAlign w:val="center"/>
          </w:tcPr>
          <w:p w14:paraId="358DE2B1" w14:textId="7004DDC6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2845999</w:t>
            </w:r>
          </w:p>
        </w:tc>
        <w:tc>
          <w:tcPr>
            <w:tcW w:w="928" w:type="dxa"/>
            <w:vAlign w:val="center"/>
          </w:tcPr>
          <w:p w14:paraId="1F3E65E9" w14:textId="05BCE7F3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37D86BAB" w14:textId="3B1B01DC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04A758AA" w14:textId="7CB029D5" w:rsidR="00781F93" w:rsidRPr="003C0061" w:rsidRDefault="00A017E8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A017E8">
              <w:rPr>
                <w:rFonts w:ascii="Times New Roman" w:hAnsi="Times New Roman" w:cs="Times New Roman"/>
              </w:rPr>
              <w:t>GMC</w:t>
            </w:r>
          </w:p>
        </w:tc>
      </w:tr>
      <w:tr w:rsidR="001C77C0" w:rsidRPr="003C0061" w14:paraId="1AA3DCAC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7C0F57AD" w14:textId="3479B8D5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73A38666" w14:textId="30208C95" w:rsidR="00781F93" w:rsidRPr="003C0061" w:rsidRDefault="00BE6B19" w:rsidP="00BE6B19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  <w:r w:rsidR="00781F93"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D-1/PD-L1</w:t>
            </w:r>
          </w:p>
        </w:tc>
        <w:tc>
          <w:tcPr>
            <w:tcW w:w="1890" w:type="dxa"/>
            <w:vAlign w:val="center"/>
          </w:tcPr>
          <w:p w14:paraId="6367EF50" w14:textId="43FFA868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5395052</w:t>
            </w:r>
          </w:p>
        </w:tc>
        <w:tc>
          <w:tcPr>
            <w:tcW w:w="928" w:type="dxa"/>
            <w:vAlign w:val="center"/>
          </w:tcPr>
          <w:p w14:paraId="2554BE6F" w14:textId="41EC761F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3F1A7128" w14:textId="277C6306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7473D449" w14:textId="55FF40C5" w:rsidR="00781F93" w:rsidRPr="003C0061" w:rsidRDefault="00A017E8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A017E8">
              <w:rPr>
                <w:rFonts w:ascii="Times New Roman" w:hAnsi="Times New Roman" w:cs="Times New Roman"/>
              </w:rPr>
              <w:t>AST</w:t>
            </w:r>
          </w:p>
        </w:tc>
      </w:tr>
      <w:tr w:rsidR="001C77C0" w:rsidRPr="003C0061" w14:paraId="57842D15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529CF632" w14:textId="4D1C720E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6A9DB447" w14:textId="773F35D7" w:rsidR="00781F93" w:rsidRPr="003C0061" w:rsidRDefault="00BE6B19" w:rsidP="00BE6B19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  <w:r w:rsidR="00781F93"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D-1/PD-L1</w:t>
            </w:r>
            <w:r w:rsidR="001C77C0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,</w:t>
            </w:r>
            <w:r w:rsidR="00781F93"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  <w:r w:rsidR="00781F93"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HER2, </w:t>
            </w: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  <w:r w:rsidR="00781F93"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EGFR</w:t>
            </w:r>
          </w:p>
        </w:tc>
        <w:tc>
          <w:tcPr>
            <w:tcW w:w="1890" w:type="dxa"/>
            <w:vAlign w:val="center"/>
          </w:tcPr>
          <w:p w14:paraId="3F19F903" w14:textId="54C2583E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5069935</w:t>
            </w:r>
          </w:p>
        </w:tc>
        <w:tc>
          <w:tcPr>
            <w:tcW w:w="928" w:type="dxa"/>
            <w:vAlign w:val="center"/>
          </w:tcPr>
          <w:p w14:paraId="6272AD2C" w14:textId="3EC0377D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646A5CF4" w14:textId="6F1D7EA3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5F7CF307" w14:textId="7B0D8CE8" w:rsidR="00781F93" w:rsidRPr="003C0061" w:rsidRDefault="00A017E8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A017E8">
              <w:rPr>
                <w:rFonts w:ascii="Times New Roman" w:hAnsi="Times New Roman" w:cs="Times New Roman"/>
              </w:rPr>
              <w:t>AST</w:t>
            </w:r>
          </w:p>
        </w:tc>
      </w:tr>
      <w:tr w:rsidR="001C77C0" w:rsidRPr="003C0061" w14:paraId="15794168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48B29A8B" w14:textId="6CF9A01D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06DF9480" w14:textId="30724AEB" w:rsidR="00781F93" w:rsidRPr="003C0061" w:rsidRDefault="00BE6B19" w:rsidP="00BE6B19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  <w:r w:rsidR="00781F93"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D2, chemotherapy, IL-2, GM-CSF</w:t>
            </w:r>
          </w:p>
        </w:tc>
        <w:tc>
          <w:tcPr>
            <w:tcW w:w="1890" w:type="dxa"/>
            <w:vAlign w:val="center"/>
          </w:tcPr>
          <w:p w14:paraId="4A50A959" w14:textId="251DE6AC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1576692</w:t>
            </w:r>
          </w:p>
        </w:tc>
        <w:tc>
          <w:tcPr>
            <w:tcW w:w="928" w:type="dxa"/>
            <w:vAlign w:val="center"/>
          </w:tcPr>
          <w:p w14:paraId="137D93AD" w14:textId="0727215D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53970D3E" w14:textId="0337AE34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64E3E29B" w14:textId="0DFFEB11" w:rsidR="00781F93" w:rsidRPr="003C0061" w:rsidRDefault="00A017E8" w:rsidP="007E3F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B</w:t>
            </w:r>
          </w:p>
        </w:tc>
      </w:tr>
      <w:tr w:rsidR="001C77C0" w:rsidRPr="003C0061" w14:paraId="5FEA1AD7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3A842BCE" w14:textId="772C45B2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7B9153ED" w14:textId="43FE3CF4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tem cell infusion</w:t>
            </w:r>
          </w:p>
        </w:tc>
        <w:tc>
          <w:tcPr>
            <w:tcW w:w="1890" w:type="dxa"/>
            <w:vAlign w:val="center"/>
          </w:tcPr>
          <w:p w14:paraId="114D9FFD" w14:textId="0B75228D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1287104</w:t>
            </w:r>
          </w:p>
        </w:tc>
        <w:tc>
          <w:tcPr>
            <w:tcW w:w="928" w:type="dxa"/>
            <w:vAlign w:val="center"/>
          </w:tcPr>
          <w:p w14:paraId="69FF6E2C" w14:textId="27BB40C2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07326FD8" w14:textId="55B01B88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34F96D7D" w14:textId="3561F24C" w:rsidR="00781F93" w:rsidRPr="003C0061" w:rsidRDefault="00A017E8" w:rsidP="007E3F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, Ly</w:t>
            </w:r>
          </w:p>
        </w:tc>
      </w:tr>
      <w:tr w:rsidR="001C77C0" w:rsidRPr="003C0061" w14:paraId="24075DB1" w14:textId="77777777" w:rsidTr="001C77C0">
        <w:trPr>
          <w:trHeight w:val="152"/>
        </w:trPr>
        <w:tc>
          <w:tcPr>
            <w:tcW w:w="1710" w:type="dxa"/>
            <w:vMerge w:val="restart"/>
            <w:vAlign w:val="center"/>
          </w:tcPr>
          <w:p w14:paraId="39A7BC6F" w14:textId="328BD5A3" w:rsidR="00BE6B19" w:rsidRPr="003C0061" w:rsidRDefault="00BE6B19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 xml:space="preserve">haploidentical donor-derived </w:t>
            </w:r>
          </w:p>
        </w:tc>
        <w:tc>
          <w:tcPr>
            <w:tcW w:w="2880" w:type="dxa"/>
            <w:vAlign w:val="center"/>
          </w:tcPr>
          <w:p w14:paraId="72F4C623" w14:textId="553795C3" w:rsidR="00BE6B19" w:rsidRPr="003C0061" w:rsidRDefault="00BE6B19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hemotherapy, IL-2</w:t>
            </w:r>
          </w:p>
        </w:tc>
        <w:tc>
          <w:tcPr>
            <w:tcW w:w="1890" w:type="dxa"/>
            <w:vAlign w:val="center"/>
          </w:tcPr>
          <w:p w14:paraId="3362286C" w14:textId="507930E8" w:rsidR="00BE6B19" w:rsidRPr="003C0061" w:rsidRDefault="00BE6B19" w:rsidP="007E3F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0698009</w:t>
            </w:r>
          </w:p>
        </w:tc>
        <w:tc>
          <w:tcPr>
            <w:tcW w:w="928" w:type="dxa"/>
            <w:vAlign w:val="center"/>
          </w:tcPr>
          <w:p w14:paraId="57B58CE0" w14:textId="545610AB" w:rsidR="00BE6B19" w:rsidRPr="003C0061" w:rsidRDefault="00BE6B19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60" w:type="dxa"/>
            <w:vAlign w:val="center"/>
          </w:tcPr>
          <w:p w14:paraId="6AEA5ED0" w14:textId="04CA488A" w:rsidR="00BE6B19" w:rsidRPr="003C0061" w:rsidRDefault="00BE6B19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terminated</w:t>
            </w:r>
          </w:p>
        </w:tc>
        <w:tc>
          <w:tcPr>
            <w:tcW w:w="1412" w:type="dxa"/>
            <w:vAlign w:val="center"/>
          </w:tcPr>
          <w:p w14:paraId="3C4451EA" w14:textId="372A5E1C" w:rsidR="00BE6B19" w:rsidRPr="003C0061" w:rsidRDefault="00A017E8" w:rsidP="007E3F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B</w:t>
            </w:r>
          </w:p>
        </w:tc>
      </w:tr>
      <w:tr w:rsidR="001C77C0" w:rsidRPr="003C0061" w14:paraId="33E25CF1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24475206" w14:textId="361726BC" w:rsidR="00BE6B19" w:rsidRPr="003C0061" w:rsidRDefault="00BE6B19" w:rsidP="007E3F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5F226F58" w14:textId="09F32D9B" w:rsidR="00BE6B19" w:rsidRPr="003C0061" w:rsidRDefault="00BE6B19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 xml:space="preserve">chemotherapy, </w:t>
            </w: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>-CD22, IL-2</w:t>
            </w:r>
          </w:p>
        </w:tc>
        <w:tc>
          <w:tcPr>
            <w:tcW w:w="1890" w:type="dxa"/>
            <w:vAlign w:val="center"/>
          </w:tcPr>
          <w:p w14:paraId="47166187" w14:textId="3A2A019B" w:rsidR="00BE6B19" w:rsidRPr="003C0061" w:rsidRDefault="00BE6B19" w:rsidP="007E3F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0941928</w:t>
            </w:r>
          </w:p>
        </w:tc>
        <w:tc>
          <w:tcPr>
            <w:tcW w:w="928" w:type="dxa"/>
            <w:vAlign w:val="center"/>
          </w:tcPr>
          <w:p w14:paraId="40A85AB9" w14:textId="788C62E8" w:rsidR="00BE6B19" w:rsidRPr="003C0061" w:rsidRDefault="00BE6B19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60" w:type="dxa"/>
            <w:vAlign w:val="center"/>
          </w:tcPr>
          <w:p w14:paraId="15AD4D84" w14:textId="3CBB690D" w:rsidR="00BE6B19" w:rsidRPr="003C0061" w:rsidRDefault="00BE6B19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terminated</w:t>
            </w:r>
          </w:p>
        </w:tc>
        <w:tc>
          <w:tcPr>
            <w:tcW w:w="1412" w:type="dxa"/>
            <w:vAlign w:val="center"/>
          </w:tcPr>
          <w:p w14:paraId="3483806B" w14:textId="51CFE4A3" w:rsidR="00BE6B19" w:rsidRPr="003C0061" w:rsidRDefault="003B1EA3" w:rsidP="007E3F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</w:t>
            </w:r>
          </w:p>
        </w:tc>
      </w:tr>
      <w:tr w:rsidR="001C77C0" w:rsidRPr="003C0061" w14:paraId="3DA521B4" w14:textId="77777777" w:rsidTr="001C77C0">
        <w:trPr>
          <w:trHeight w:val="152"/>
        </w:trPr>
        <w:tc>
          <w:tcPr>
            <w:tcW w:w="1710" w:type="dxa"/>
            <w:vAlign w:val="center"/>
          </w:tcPr>
          <w:p w14:paraId="65D5AA85" w14:textId="5BC6BAF3" w:rsidR="007E3FFD" w:rsidRPr="003C0061" w:rsidRDefault="007E3FFD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haploidentical IL-15-stimulated</w:t>
            </w:r>
          </w:p>
        </w:tc>
        <w:tc>
          <w:tcPr>
            <w:tcW w:w="2880" w:type="dxa"/>
            <w:vAlign w:val="center"/>
          </w:tcPr>
          <w:p w14:paraId="50FB8E6D" w14:textId="17C54175" w:rsidR="007E3FFD" w:rsidRPr="003C0061" w:rsidRDefault="004D0481" w:rsidP="007E3FFD">
            <w:pPr>
              <w:rPr>
                <w:rFonts w:ascii="Times New Roman" w:hAnsi="Times New Roman" w:cs="Times New Roman"/>
                <w:shd w:val="clear" w:color="auto" w:fill="FFFFFF"/>
                <w:lang w:val="it-IT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>-</w:t>
            </w:r>
          </w:p>
        </w:tc>
        <w:tc>
          <w:tcPr>
            <w:tcW w:w="1890" w:type="dxa"/>
            <w:vAlign w:val="center"/>
          </w:tcPr>
          <w:p w14:paraId="5D93CAD4" w14:textId="71FEDCB5" w:rsidR="007E3FFD" w:rsidRPr="003C0061" w:rsidRDefault="007E3FFD" w:rsidP="007E3F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1337544</w:t>
            </w:r>
          </w:p>
        </w:tc>
        <w:tc>
          <w:tcPr>
            <w:tcW w:w="928" w:type="dxa"/>
            <w:vAlign w:val="center"/>
          </w:tcPr>
          <w:p w14:paraId="09D9220D" w14:textId="59660330" w:rsidR="007E3FFD" w:rsidRPr="003C0061" w:rsidRDefault="007E3FFD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-II</w:t>
            </w:r>
          </w:p>
        </w:tc>
        <w:tc>
          <w:tcPr>
            <w:tcW w:w="1260" w:type="dxa"/>
            <w:vAlign w:val="center"/>
          </w:tcPr>
          <w:p w14:paraId="69FC09F0" w14:textId="399536F5" w:rsidR="007E3FFD" w:rsidRPr="003C0061" w:rsidRDefault="007E3FFD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terminated</w:t>
            </w:r>
          </w:p>
        </w:tc>
        <w:tc>
          <w:tcPr>
            <w:tcW w:w="1412" w:type="dxa"/>
            <w:vAlign w:val="center"/>
          </w:tcPr>
          <w:p w14:paraId="05162564" w14:textId="6C27877F" w:rsidR="007E3FFD" w:rsidRPr="003C0061" w:rsidRDefault="003B1EA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B1EA3">
              <w:rPr>
                <w:rFonts w:ascii="Times New Roman" w:hAnsi="Times New Roman" w:cs="Times New Roman"/>
              </w:rPr>
              <w:t>PRST</w:t>
            </w:r>
          </w:p>
        </w:tc>
      </w:tr>
      <w:tr w:rsidR="001C77C0" w:rsidRPr="003C0061" w14:paraId="67A83FC0" w14:textId="77777777" w:rsidTr="001C77C0">
        <w:trPr>
          <w:trHeight w:val="152"/>
        </w:trPr>
        <w:tc>
          <w:tcPr>
            <w:tcW w:w="1710" w:type="dxa"/>
            <w:vAlign w:val="center"/>
          </w:tcPr>
          <w:p w14:paraId="2159B709" w14:textId="705282C2" w:rsidR="007E3FFD" w:rsidRPr="003C0061" w:rsidRDefault="007E3FFD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expressing soluble IL-15</w:t>
            </w:r>
          </w:p>
        </w:tc>
        <w:tc>
          <w:tcPr>
            <w:tcW w:w="2880" w:type="dxa"/>
            <w:vAlign w:val="center"/>
          </w:tcPr>
          <w:p w14:paraId="14E9EA17" w14:textId="68FA8576" w:rsidR="007E3FFD" w:rsidRPr="003C0061" w:rsidRDefault="007E3FFD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chemotherapy, </w:t>
            </w:r>
            <w:r w:rsidR="00BE6B19"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PD-L1</w:t>
            </w:r>
          </w:p>
        </w:tc>
        <w:tc>
          <w:tcPr>
            <w:tcW w:w="1890" w:type="dxa"/>
            <w:vAlign w:val="center"/>
          </w:tcPr>
          <w:p w14:paraId="09CFA160" w14:textId="46891B52" w:rsidR="007E3FFD" w:rsidRPr="003C0061" w:rsidRDefault="007E3FFD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5334329</w:t>
            </w:r>
          </w:p>
        </w:tc>
        <w:tc>
          <w:tcPr>
            <w:tcW w:w="928" w:type="dxa"/>
            <w:vAlign w:val="center"/>
          </w:tcPr>
          <w:p w14:paraId="31FF82D7" w14:textId="286F518D" w:rsidR="007E3FFD" w:rsidRPr="003C0061" w:rsidRDefault="007E3FFD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7D6E8FD3" w14:textId="5B28AC6B" w:rsidR="007E3FFD" w:rsidRPr="003C0061" w:rsidRDefault="007E3FFD" w:rsidP="007E3FFD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15909B73" w14:textId="60005639" w:rsidR="007E3FFD" w:rsidRPr="003C0061" w:rsidRDefault="003B1EA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B1EA3">
              <w:rPr>
                <w:rFonts w:ascii="Times New Roman" w:hAnsi="Times New Roman" w:cs="Times New Roman"/>
              </w:rPr>
              <w:t>NSC</w:t>
            </w:r>
            <w:r>
              <w:rPr>
                <w:rFonts w:ascii="Times New Roman" w:hAnsi="Times New Roman" w:cs="Times New Roman"/>
                <w:lang w:val="it-IT"/>
              </w:rPr>
              <w:t>L</w:t>
            </w:r>
            <w:r w:rsidRPr="003B1EA3">
              <w:rPr>
                <w:rFonts w:ascii="Times New Roman" w:hAnsi="Times New Roman" w:cs="Times New Roman"/>
              </w:rPr>
              <w:t>C</w:t>
            </w:r>
          </w:p>
        </w:tc>
      </w:tr>
      <w:tr w:rsidR="001C77C0" w:rsidRPr="003C0061" w14:paraId="5A8AEC54" w14:textId="77777777" w:rsidTr="001C77C0">
        <w:trPr>
          <w:trHeight w:val="152"/>
        </w:trPr>
        <w:tc>
          <w:tcPr>
            <w:tcW w:w="1710" w:type="dxa"/>
            <w:vAlign w:val="center"/>
          </w:tcPr>
          <w:p w14:paraId="5B008D4F" w14:textId="049CEBF1" w:rsidR="007E3FFD" w:rsidRPr="003C0061" w:rsidRDefault="007E3FFD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lastRenderedPageBreak/>
              <w:t>iPSC-derived</w:t>
            </w:r>
          </w:p>
        </w:tc>
        <w:tc>
          <w:tcPr>
            <w:tcW w:w="2880" w:type="dxa"/>
            <w:vAlign w:val="center"/>
          </w:tcPr>
          <w:p w14:paraId="0968C2C1" w14:textId="0D121A15" w:rsidR="007E3FFD" w:rsidRPr="00BE6B19" w:rsidRDefault="007E3FFD" w:rsidP="007E3FFD">
            <w:pPr>
              <w:rPr>
                <w:rFonts w:ascii="Times New Roman" w:hAnsi="Times New Roman" w:cs="Times New Roman"/>
                <w:shd w:val="clear" w:color="auto" w:fill="FFFFFF"/>
                <w:lang w:val="it-IT"/>
              </w:rPr>
            </w:pPr>
            <w:r w:rsidRPr="00BE6B19">
              <w:rPr>
                <w:rFonts w:ascii="Times New Roman" w:hAnsi="Times New Roman" w:cs="Times New Roman"/>
                <w:shd w:val="clear" w:color="auto" w:fill="FFFFFF"/>
                <w:lang w:val="it-IT"/>
              </w:rPr>
              <w:t xml:space="preserve">Chemotherapy, </w:t>
            </w:r>
            <w:r w:rsidR="00BE6B19"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Pr="00BE6B19">
              <w:rPr>
                <w:rFonts w:ascii="Times New Roman" w:hAnsi="Times New Roman" w:cs="Times New Roman"/>
                <w:shd w:val="clear" w:color="auto" w:fill="FFFFFF"/>
                <w:lang w:val="it-IT"/>
              </w:rPr>
              <w:t xml:space="preserve">-PD-1, </w:t>
            </w:r>
            <w:r w:rsidR="00BE6B19"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Pr="00BE6B19">
              <w:rPr>
                <w:rFonts w:ascii="Times New Roman" w:hAnsi="Times New Roman" w:cs="Times New Roman"/>
                <w:shd w:val="clear" w:color="auto" w:fill="FFFFFF"/>
                <w:lang w:val="it-IT"/>
              </w:rPr>
              <w:t>-PD-L1, IL-2</w:t>
            </w:r>
          </w:p>
        </w:tc>
        <w:tc>
          <w:tcPr>
            <w:tcW w:w="1890" w:type="dxa"/>
            <w:vAlign w:val="center"/>
          </w:tcPr>
          <w:p w14:paraId="3F39EFD5" w14:textId="6CC62AE7" w:rsidR="007E3FFD" w:rsidRPr="003C0061" w:rsidRDefault="007E3FFD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3841110</w:t>
            </w:r>
          </w:p>
        </w:tc>
        <w:tc>
          <w:tcPr>
            <w:tcW w:w="928" w:type="dxa"/>
            <w:vAlign w:val="center"/>
          </w:tcPr>
          <w:p w14:paraId="0A99B806" w14:textId="13142936" w:rsidR="007E3FFD" w:rsidRPr="003C0061" w:rsidRDefault="007E3FFD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2CB299F1" w14:textId="36F0B703" w:rsidR="007E3FFD" w:rsidRPr="003C0061" w:rsidRDefault="007E3FFD" w:rsidP="007E3FFD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5AC88B0A" w14:textId="118DF1B5" w:rsidR="007E3FFD" w:rsidRPr="003C0061" w:rsidRDefault="003B1EA3" w:rsidP="007E3F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T, Ly</w:t>
            </w:r>
          </w:p>
        </w:tc>
      </w:tr>
      <w:tr w:rsidR="001C77C0" w:rsidRPr="003C0061" w14:paraId="26BBB710" w14:textId="77777777" w:rsidTr="001C77C0">
        <w:trPr>
          <w:trHeight w:val="152"/>
        </w:trPr>
        <w:tc>
          <w:tcPr>
            <w:tcW w:w="1710" w:type="dxa"/>
            <w:vAlign w:val="center"/>
          </w:tcPr>
          <w:p w14:paraId="6204A360" w14:textId="5EDFA290" w:rsidR="007E3FFD" w:rsidRPr="003C0061" w:rsidRDefault="007E3FFD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memory-like</w:t>
            </w:r>
          </w:p>
        </w:tc>
        <w:tc>
          <w:tcPr>
            <w:tcW w:w="2880" w:type="dxa"/>
            <w:vAlign w:val="center"/>
          </w:tcPr>
          <w:p w14:paraId="1CF522F2" w14:textId="28034CA0" w:rsidR="007E3FFD" w:rsidRPr="003C0061" w:rsidRDefault="007E3FFD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IL-15 </w:t>
            </w:r>
            <w:proofErr w:type="spellStart"/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uperagonist</w:t>
            </w:r>
            <w:proofErr w:type="spellEnd"/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, </w:t>
            </w:r>
            <w:r w:rsidR="00BE6B19"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CTLA-4</w:t>
            </w:r>
          </w:p>
        </w:tc>
        <w:tc>
          <w:tcPr>
            <w:tcW w:w="1890" w:type="dxa"/>
            <w:vAlign w:val="center"/>
          </w:tcPr>
          <w:p w14:paraId="66FC8BB0" w14:textId="130409B5" w:rsidR="007E3FFD" w:rsidRPr="003C0061" w:rsidRDefault="007E3FFD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4290546</w:t>
            </w:r>
          </w:p>
        </w:tc>
        <w:tc>
          <w:tcPr>
            <w:tcW w:w="928" w:type="dxa"/>
            <w:vAlign w:val="center"/>
          </w:tcPr>
          <w:p w14:paraId="0DC2EFC6" w14:textId="55726D30" w:rsidR="007E3FFD" w:rsidRPr="003C0061" w:rsidRDefault="007E3FFD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0187DBC6" w14:textId="09BCA6E0" w:rsidR="007E3FFD" w:rsidRPr="003C0061" w:rsidRDefault="007E3FFD" w:rsidP="007E3FFD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5406DF92" w14:textId="647A6456" w:rsidR="007E3FFD" w:rsidRPr="003C0061" w:rsidRDefault="003B1EA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B1EA3">
              <w:rPr>
                <w:rFonts w:ascii="Times New Roman" w:hAnsi="Times New Roman" w:cs="Times New Roman"/>
              </w:rPr>
              <w:t>HNC</w:t>
            </w:r>
          </w:p>
        </w:tc>
      </w:tr>
      <w:tr w:rsidR="001C77C0" w:rsidRPr="003C0061" w14:paraId="0ECBA384" w14:textId="77777777" w:rsidTr="001C77C0">
        <w:trPr>
          <w:trHeight w:val="152"/>
        </w:trPr>
        <w:tc>
          <w:tcPr>
            <w:tcW w:w="1710" w:type="dxa"/>
            <w:vMerge w:val="restart"/>
            <w:vAlign w:val="center"/>
          </w:tcPr>
          <w:p w14:paraId="0250E948" w14:textId="62FF9A10" w:rsidR="00781F93" w:rsidRPr="003C0061" w:rsidRDefault="00B60890" w:rsidP="00781F9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ytokine-inducer killer cells (CIK)</w:t>
            </w:r>
          </w:p>
        </w:tc>
        <w:tc>
          <w:tcPr>
            <w:tcW w:w="2880" w:type="dxa"/>
            <w:vAlign w:val="center"/>
          </w:tcPr>
          <w:p w14:paraId="59824890" w14:textId="10F4B32D" w:rsidR="00781F93" w:rsidRPr="003C0061" w:rsidRDefault="00BE6B19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781F93"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-PD-1 </w:t>
            </w:r>
          </w:p>
        </w:tc>
        <w:tc>
          <w:tcPr>
            <w:tcW w:w="1890" w:type="dxa"/>
            <w:vAlign w:val="center"/>
          </w:tcPr>
          <w:p w14:paraId="751211D8" w14:textId="034A6E9E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3987698</w:t>
            </w:r>
          </w:p>
        </w:tc>
        <w:tc>
          <w:tcPr>
            <w:tcW w:w="928" w:type="dxa"/>
            <w:vAlign w:val="center"/>
          </w:tcPr>
          <w:p w14:paraId="4BDF5FAE" w14:textId="2671AFCA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60" w:type="dxa"/>
            <w:vAlign w:val="center"/>
          </w:tcPr>
          <w:p w14:paraId="51438F7E" w14:textId="7E6E73BF" w:rsidR="00781F93" w:rsidRPr="003C0061" w:rsidRDefault="00781F93" w:rsidP="007E3FFD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27E4C7A4" w14:textId="59D9AA7E" w:rsidR="00781F93" w:rsidRPr="003C0061" w:rsidRDefault="003B1EA3" w:rsidP="007E3F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CC</w:t>
            </w:r>
          </w:p>
        </w:tc>
      </w:tr>
      <w:tr w:rsidR="001C77C0" w:rsidRPr="003C0061" w14:paraId="58641048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47AB592B" w14:textId="66E8D447" w:rsidR="00781F93" w:rsidRPr="003C0061" w:rsidRDefault="00781F93" w:rsidP="007E3F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41E538A3" w14:textId="2542CC3E" w:rsidR="00781F93" w:rsidRPr="003C0061" w:rsidRDefault="00BE6B19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781F93"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PD-1 and chemotherapy</w:t>
            </w:r>
          </w:p>
        </w:tc>
        <w:tc>
          <w:tcPr>
            <w:tcW w:w="1890" w:type="dxa"/>
            <w:vAlign w:val="center"/>
          </w:tcPr>
          <w:p w14:paraId="13888F9B" w14:textId="762699BF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CT03987867</w:t>
            </w:r>
          </w:p>
        </w:tc>
        <w:tc>
          <w:tcPr>
            <w:tcW w:w="928" w:type="dxa"/>
            <w:vAlign w:val="center"/>
          </w:tcPr>
          <w:p w14:paraId="1AC60154" w14:textId="4437FF21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78F9DDA2" w14:textId="2268950F" w:rsidR="00781F93" w:rsidRPr="003C0061" w:rsidRDefault="00781F93" w:rsidP="007E3FFD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24B89620" w14:textId="29038AFC" w:rsidR="00781F93" w:rsidRPr="003C0061" w:rsidRDefault="00CD6DFC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B1EA3">
              <w:rPr>
                <w:rFonts w:ascii="Times New Roman" w:hAnsi="Times New Roman" w:cs="Times New Roman"/>
              </w:rPr>
              <w:t>NSC</w:t>
            </w:r>
            <w:r>
              <w:rPr>
                <w:rFonts w:ascii="Times New Roman" w:hAnsi="Times New Roman" w:cs="Times New Roman"/>
                <w:lang w:val="it-IT"/>
              </w:rPr>
              <w:t>L</w:t>
            </w:r>
            <w:r w:rsidRPr="003B1EA3">
              <w:rPr>
                <w:rFonts w:ascii="Times New Roman" w:hAnsi="Times New Roman" w:cs="Times New Roman"/>
              </w:rPr>
              <w:t>C</w:t>
            </w:r>
          </w:p>
        </w:tc>
      </w:tr>
      <w:tr w:rsidR="001C77C0" w:rsidRPr="003C0061" w14:paraId="6A653216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13A5A2FF" w14:textId="276C54A5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546AD725" w14:textId="78912589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>-</w:t>
            </w:r>
          </w:p>
        </w:tc>
        <w:tc>
          <w:tcPr>
            <w:tcW w:w="1890" w:type="dxa"/>
            <w:vAlign w:val="center"/>
          </w:tcPr>
          <w:p w14:paraId="21CC7D5C" w14:textId="7359F167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1749865</w:t>
            </w:r>
          </w:p>
        </w:tc>
        <w:tc>
          <w:tcPr>
            <w:tcW w:w="928" w:type="dxa"/>
            <w:vAlign w:val="center"/>
          </w:tcPr>
          <w:p w14:paraId="3CF200DF" w14:textId="5C8EE757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1260" w:type="dxa"/>
            <w:vAlign w:val="center"/>
          </w:tcPr>
          <w:p w14:paraId="2B184BAC" w14:textId="714DD63C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5E1BC519" w14:textId="74990BEC" w:rsidR="00781F93" w:rsidRPr="003C0061" w:rsidRDefault="00CD6DFC" w:rsidP="007E3F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C</w:t>
            </w:r>
          </w:p>
        </w:tc>
      </w:tr>
      <w:tr w:rsidR="001C77C0" w:rsidRPr="003C0061" w14:paraId="33FC6F2D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45B2A567" w14:textId="0F433316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71803DA0" w14:textId="3CFCB238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  <w:lang w:val="it-IT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5FC921D4" w14:textId="454DF405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0769106</w:t>
            </w:r>
          </w:p>
        </w:tc>
        <w:tc>
          <w:tcPr>
            <w:tcW w:w="928" w:type="dxa"/>
            <w:vAlign w:val="center"/>
          </w:tcPr>
          <w:p w14:paraId="4223A1D9" w14:textId="5A975050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1260" w:type="dxa"/>
            <w:vAlign w:val="center"/>
          </w:tcPr>
          <w:p w14:paraId="6C04E7E2" w14:textId="79F0E77F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1340B214" w14:textId="0AB89081" w:rsidR="00781F93" w:rsidRPr="003C0061" w:rsidRDefault="00CD6DFC" w:rsidP="007E3F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C</w:t>
            </w:r>
          </w:p>
        </w:tc>
      </w:tr>
      <w:tr w:rsidR="001C77C0" w:rsidRPr="003C0061" w14:paraId="34DED65D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416D4991" w14:textId="51E6F810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18AC07D6" w14:textId="42721333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  <w:lang w:val="it-IT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hemotherapy</w:t>
            </w:r>
          </w:p>
        </w:tc>
        <w:tc>
          <w:tcPr>
            <w:tcW w:w="1890" w:type="dxa"/>
            <w:vAlign w:val="center"/>
          </w:tcPr>
          <w:p w14:paraId="1AB54D26" w14:textId="2D575F60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3084809</w:t>
            </w:r>
          </w:p>
        </w:tc>
        <w:tc>
          <w:tcPr>
            <w:tcW w:w="928" w:type="dxa"/>
            <w:vAlign w:val="center"/>
          </w:tcPr>
          <w:p w14:paraId="385D6B52" w14:textId="0BF2A32B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1260" w:type="dxa"/>
            <w:vAlign w:val="center"/>
          </w:tcPr>
          <w:p w14:paraId="72EAEB53" w14:textId="766A726C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3952B462" w14:textId="135ED4B4" w:rsidR="00781F93" w:rsidRPr="003C0061" w:rsidRDefault="00CD6DFC" w:rsidP="007E3F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</w:t>
            </w:r>
          </w:p>
        </w:tc>
      </w:tr>
      <w:tr w:rsidR="001C77C0" w:rsidRPr="003C0061" w14:paraId="083068DD" w14:textId="77777777" w:rsidTr="001C77C0">
        <w:trPr>
          <w:trHeight w:val="152"/>
        </w:trPr>
        <w:tc>
          <w:tcPr>
            <w:tcW w:w="1710" w:type="dxa"/>
            <w:vMerge w:val="restart"/>
            <w:vAlign w:val="center"/>
          </w:tcPr>
          <w:p w14:paraId="59BE9264" w14:textId="4D2E237D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autologous CIK</w:t>
            </w:r>
          </w:p>
        </w:tc>
        <w:tc>
          <w:tcPr>
            <w:tcW w:w="2880" w:type="dxa"/>
            <w:vAlign w:val="center"/>
          </w:tcPr>
          <w:p w14:paraId="7F02F91D" w14:textId="771E102A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>-</w:t>
            </w:r>
          </w:p>
        </w:tc>
        <w:tc>
          <w:tcPr>
            <w:tcW w:w="1890" w:type="dxa"/>
            <w:vAlign w:val="center"/>
          </w:tcPr>
          <w:p w14:paraId="301BD83B" w14:textId="575F1A09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0394381</w:t>
            </w:r>
          </w:p>
        </w:tc>
        <w:tc>
          <w:tcPr>
            <w:tcW w:w="928" w:type="dxa"/>
            <w:vAlign w:val="center"/>
          </w:tcPr>
          <w:p w14:paraId="37430B4D" w14:textId="7676B1FE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-II</w:t>
            </w:r>
          </w:p>
        </w:tc>
        <w:tc>
          <w:tcPr>
            <w:tcW w:w="1260" w:type="dxa"/>
            <w:vAlign w:val="center"/>
          </w:tcPr>
          <w:p w14:paraId="221567D6" w14:textId="42975E9A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2A3D2E92" w14:textId="7AB5FE0E" w:rsidR="00781F93" w:rsidRPr="003C0061" w:rsidRDefault="00CD6DFC" w:rsidP="00584E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L</w:t>
            </w:r>
            <w:r w:rsidR="00781F93" w:rsidRPr="003C0061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584E03">
              <w:rPr>
                <w:rFonts w:ascii="Times New Roman" w:hAnsi="Times New Roman" w:cs="Times New Roman"/>
                <w:lang w:val="en-US"/>
              </w:rPr>
              <w:t>My</w:t>
            </w:r>
          </w:p>
        </w:tc>
      </w:tr>
      <w:tr w:rsidR="001C77C0" w:rsidRPr="003C0061" w14:paraId="121D6598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55BA0634" w14:textId="2C15E492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5C8CDCC5" w14:textId="3DFC06CD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  <w:lang w:val="it-IT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>-</w:t>
            </w:r>
          </w:p>
        </w:tc>
        <w:tc>
          <w:tcPr>
            <w:tcW w:w="1890" w:type="dxa"/>
            <w:vAlign w:val="center"/>
          </w:tcPr>
          <w:p w14:paraId="22FE5047" w14:textId="089DBC6C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0815321</w:t>
            </w:r>
          </w:p>
        </w:tc>
        <w:tc>
          <w:tcPr>
            <w:tcW w:w="928" w:type="dxa"/>
            <w:vAlign w:val="center"/>
          </w:tcPr>
          <w:p w14:paraId="115A7E0D" w14:textId="26522C77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60" w:type="dxa"/>
            <w:vAlign w:val="center"/>
          </w:tcPr>
          <w:p w14:paraId="57A26C6C" w14:textId="398091AB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0D2651D1" w14:textId="614427C2" w:rsidR="00781F93" w:rsidRPr="003C0061" w:rsidRDefault="00584E03" w:rsidP="007E3F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L</w:t>
            </w:r>
          </w:p>
        </w:tc>
      </w:tr>
      <w:tr w:rsidR="001C77C0" w:rsidRPr="003C0061" w14:paraId="19091D56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282AD4D7" w14:textId="5265102A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0E33FCEC" w14:textId="0CB65F9F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  <w:lang w:val="it-IT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hemotherapy</w:t>
            </w:r>
          </w:p>
        </w:tc>
        <w:tc>
          <w:tcPr>
            <w:tcW w:w="1890" w:type="dxa"/>
            <w:vAlign w:val="center"/>
          </w:tcPr>
          <w:p w14:paraId="7B7AA1C7" w14:textId="4B7F0EA8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2621333</w:t>
            </w:r>
          </w:p>
        </w:tc>
        <w:tc>
          <w:tcPr>
            <w:tcW w:w="928" w:type="dxa"/>
            <w:vAlign w:val="center"/>
          </w:tcPr>
          <w:p w14:paraId="2A9D4A67" w14:textId="64623033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60" w:type="dxa"/>
            <w:vAlign w:val="center"/>
          </w:tcPr>
          <w:p w14:paraId="6F3C15AD" w14:textId="25E00752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terminated</w:t>
            </w:r>
          </w:p>
        </w:tc>
        <w:tc>
          <w:tcPr>
            <w:tcW w:w="1412" w:type="dxa"/>
            <w:vAlign w:val="center"/>
          </w:tcPr>
          <w:p w14:paraId="6F1879E4" w14:textId="1A925354" w:rsidR="00781F93" w:rsidRPr="003C0061" w:rsidRDefault="00584E03" w:rsidP="007E3F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</w:t>
            </w:r>
          </w:p>
        </w:tc>
      </w:tr>
      <w:tr w:rsidR="001C77C0" w:rsidRPr="003C0061" w14:paraId="47E7DDA8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71C53EB6" w14:textId="41D59FB6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3703CB1F" w14:textId="1BCCC0CD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hemotherapy</w:t>
            </w:r>
          </w:p>
        </w:tc>
        <w:tc>
          <w:tcPr>
            <w:tcW w:w="1890" w:type="dxa"/>
            <w:vAlign w:val="center"/>
          </w:tcPr>
          <w:p w14:paraId="2794399B" w14:textId="190D3E02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0477035</w:t>
            </w:r>
          </w:p>
        </w:tc>
        <w:tc>
          <w:tcPr>
            <w:tcW w:w="928" w:type="dxa"/>
            <w:vAlign w:val="center"/>
          </w:tcPr>
          <w:p w14:paraId="7C72C4E0" w14:textId="2C109BC8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59F7AFD9" w14:textId="14352552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0E21F605" w14:textId="10BB2DD2" w:rsidR="00781F93" w:rsidRPr="003C0061" w:rsidRDefault="00584E0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584E03">
              <w:rPr>
                <w:rFonts w:ascii="Times New Roman" w:hAnsi="Times New Roman" w:cs="Times New Roman"/>
              </w:rPr>
              <w:t>HRHM</w:t>
            </w:r>
          </w:p>
        </w:tc>
      </w:tr>
      <w:tr w:rsidR="001C77C0" w:rsidRPr="003C0061" w14:paraId="58F109D3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167864EE" w14:textId="183999D7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23C4C173" w14:textId="3A7E0489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hemotherapy</w:t>
            </w:r>
          </w:p>
        </w:tc>
        <w:tc>
          <w:tcPr>
            <w:tcW w:w="1890" w:type="dxa"/>
            <w:vAlign w:val="center"/>
          </w:tcPr>
          <w:p w14:paraId="4E3E1B17" w14:textId="0F80DE61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3002831</w:t>
            </w:r>
          </w:p>
        </w:tc>
        <w:tc>
          <w:tcPr>
            <w:tcW w:w="928" w:type="dxa"/>
            <w:vAlign w:val="center"/>
          </w:tcPr>
          <w:p w14:paraId="3FA211AE" w14:textId="5DDFE436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60" w:type="dxa"/>
            <w:vAlign w:val="center"/>
          </w:tcPr>
          <w:p w14:paraId="478D0F43" w14:textId="7142D590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terminated</w:t>
            </w:r>
          </w:p>
        </w:tc>
        <w:tc>
          <w:tcPr>
            <w:tcW w:w="1412" w:type="dxa"/>
            <w:vAlign w:val="center"/>
          </w:tcPr>
          <w:p w14:paraId="098F4905" w14:textId="0F32FD51" w:rsidR="00781F93" w:rsidRPr="003C0061" w:rsidRDefault="00584E03" w:rsidP="007E3F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</w:t>
            </w:r>
          </w:p>
        </w:tc>
      </w:tr>
      <w:tr w:rsidR="001C77C0" w:rsidRPr="003C0061" w14:paraId="2B357040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3151CD54" w14:textId="4877397E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2A3ECFBB" w14:textId="07752BFF" w:rsidR="00781F93" w:rsidRPr="003C0061" w:rsidRDefault="00BE6B19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781F93"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EGFR</w:t>
            </w:r>
          </w:p>
        </w:tc>
        <w:tc>
          <w:tcPr>
            <w:tcW w:w="1890" w:type="dxa"/>
            <w:vAlign w:val="center"/>
          </w:tcPr>
          <w:p w14:paraId="46B405F6" w14:textId="72D8AE18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1871480</w:t>
            </w:r>
          </w:p>
        </w:tc>
        <w:tc>
          <w:tcPr>
            <w:tcW w:w="928" w:type="dxa"/>
            <w:vAlign w:val="center"/>
          </w:tcPr>
          <w:p w14:paraId="03557DB8" w14:textId="7D9BCBFF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60" w:type="dxa"/>
            <w:vAlign w:val="center"/>
          </w:tcPr>
          <w:p w14:paraId="01C4BD09" w14:textId="5CEDEA73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terminated</w:t>
            </w:r>
          </w:p>
        </w:tc>
        <w:tc>
          <w:tcPr>
            <w:tcW w:w="1412" w:type="dxa"/>
            <w:vAlign w:val="center"/>
          </w:tcPr>
          <w:p w14:paraId="7394B6CB" w14:textId="7DA4560F" w:rsidR="00781F93" w:rsidRPr="003C0061" w:rsidRDefault="00584E0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B1EA3">
              <w:rPr>
                <w:rFonts w:ascii="Times New Roman" w:hAnsi="Times New Roman" w:cs="Times New Roman"/>
              </w:rPr>
              <w:t>NSCLC</w:t>
            </w:r>
          </w:p>
        </w:tc>
      </w:tr>
      <w:tr w:rsidR="001C77C0" w:rsidRPr="003C0061" w14:paraId="64626124" w14:textId="77777777" w:rsidTr="001C77C0">
        <w:trPr>
          <w:trHeight w:val="152"/>
        </w:trPr>
        <w:tc>
          <w:tcPr>
            <w:tcW w:w="1710" w:type="dxa"/>
            <w:vMerge w:val="restart"/>
            <w:vAlign w:val="center"/>
          </w:tcPr>
          <w:p w14:paraId="54DE8ACE" w14:textId="08D08D35" w:rsidR="00781F93" w:rsidRPr="003C0061" w:rsidRDefault="00781F93" w:rsidP="00B6089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a</w:t>
            </w:r>
            <w:r w:rsidR="00B60890">
              <w:rPr>
                <w:rFonts w:ascii="Times New Roman" w:hAnsi="Times New Roman" w:cs="Times New Roman"/>
                <w:lang w:val="en-US"/>
              </w:rPr>
              <w:t>utologous Dendritic cells</w:t>
            </w:r>
            <w:r w:rsidRPr="003C0061">
              <w:rPr>
                <w:rFonts w:ascii="Times New Roman" w:hAnsi="Times New Roman" w:cs="Times New Roman"/>
                <w:lang w:val="en-US"/>
              </w:rPr>
              <w:t>-CIK</w:t>
            </w:r>
          </w:p>
        </w:tc>
        <w:tc>
          <w:tcPr>
            <w:tcW w:w="2880" w:type="dxa"/>
            <w:vAlign w:val="center"/>
          </w:tcPr>
          <w:p w14:paraId="787FEAB5" w14:textId="5D720A5A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hemotherapy</w:t>
            </w:r>
          </w:p>
        </w:tc>
        <w:tc>
          <w:tcPr>
            <w:tcW w:w="1890" w:type="dxa"/>
            <w:vAlign w:val="center"/>
          </w:tcPr>
          <w:p w14:paraId="5E5C14D8" w14:textId="7B040711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1395056</w:t>
            </w:r>
          </w:p>
        </w:tc>
        <w:tc>
          <w:tcPr>
            <w:tcW w:w="928" w:type="dxa"/>
            <w:vAlign w:val="center"/>
          </w:tcPr>
          <w:p w14:paraId="0D987C50" w14:textId="1ACF29FA" w:rsidR="00781F93" w:rsidRPr="003C0061" w:rsidRDefault="00B60890" w:rsidP="007E3F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2DE5B45F" w14:textId="0703143C" w:rsidR="00781F93" w:rsidRPr="003C0061" w:rsidRDefault="00781F93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604579E6" w14:textId="0DD31396" w:rsidR="00781F93" w:rsidRPr="003C0061" w:rsidRDefault="00584E03" w:rsidP="007E3F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C</w:t>
            </w:r>
          </w:p>
        </w:tc>
      </w:tr>
      <w:tr w:rsidR="001C77C0" w:rsidRPr="003C0061" w14:paraId="0EA2D414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27BB4620" w14:textId="4C246140" w:rsidR="00781F93" w:rsidRPr="003C0061" w:rsidRDefault="00781F93" w:rsidP="007E3F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3D248866" w14:textId="3E2A5BB0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hemotherapy</w:t>
            </w:r>
          </w:p>
        </w:tc>
        <w:tc>
          <w:tcPr>
            <w:tcW w:w="1890" w:type="dxa"/>
            <w:vAlign w:val="center"/>
          </w:tcPr>
          <w:p w14:paraId="567E0753" w14:textId="7A0C3B96" w:rsidR="00781F93" w:rsidRPr="003C0061" w:rsidRDefault="00781F93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1232062</w:t>
            </w:r>
          </w:p>
        </w:tc>
        <w:tc>
          <w:tcPr>
            <w:tcW w:w="928" w:type="dxa"/>
            <w:vAlign w:val="center"/>
          </w:tcPr>
          <w:p w14:paraId="2B9F3F94" w14:textId="04907BBE" w:rsidR="00781F93" w:rsidRPr="003C0061" w:rsidRDefault="00B60890" w:rsidP="007E3F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14:paraId="3BEBE2DB" w14:textId="1A44CF84" w:rsidR="00781F93" w:rsidRPr="003C0061" w:rsidRDefault="00781F93" w:rsidP="007E3FFD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636AAE05" w14:textId="12763670" w:rsidR="00781F93" w:rsidRPr="003C0061" w:rsidRDefault="00584E03" w:rsidP="007E3F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BC</w:t>
            </w:r>
          </w:p>
        </w:tc>
      </w:tr>
      <w:tr w:rsidR="001C77C0" w:rsidRPr="003C0061" w14:paraId="54C9B0C2" w14:textId="77777777" w:rsidTr="00F85FAD">
        <w:trPr>
          <w:trHeight w:val="152"/>
        </w:trPr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14:paraId="7656FF03" w14:textId="1EBA1A1C" w:rsidR="00353030" w:rsidRPr="003C0061" w:rsidRDefault="00353030" w:rsidP="007E3FFD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allogenic CIK</w:t>
            </w:r>
          </w:p>
        </w:tc>
        <w:tc>
          <w:tcPr>
            <w:tcW w:w="2880" w:type="dxa"/>
            <w:tcBorders>
              <w:bottom w:val="single" w:sz="18" w:space="0" w:color="auto"/>
            </w:tcBorders>
            <w:vAlign w:val="center"/>
          </w:tcPr>
          <w:p w14:paraId="1436BD1B" w14:textId="5FED3213" w:rsidR="00353030" w:rsidRPr="003C0061" w:rsidRDefault="00353030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hemotherapy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vAlign w:val="center"/>
          </w:tcPr>
          <w:p w14:paraId="028218C5" w14:textId="0523CC06" w:rsidR="00353030" w:rsidRPr="003C0061" w:rsidRDefault="00353030" w:rsidP="007E3FF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1392989</w:t>
            </w:r>
          </w:p>
        </w:tc>
        <w:tc>
          <w:tcPr>
            <w:tcW w:w="928" w:type="dxa"/>
            <w:tcBorders>
              <w:bottom w:val="single" w:sz="18" w:space="0" w:color="auto"/>
            </w:tcBorders>
            <w:vAlign w:val="center"/>
          </w:tcPr>
          <w:p w14:paraId="7B5F1A64" w14:textId="1BDD5E3A" w:rsidR="00353030" w:rsidRPr="003C0061" w:rsidRDefault="00353030" w:rsidP="007E3F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14:paraId="53FCE8A6" w14:textId="11E81808" w:rsidR="00353030" w:rsidRPr="003C0061" w:rsidRDefault="00353030" w:rsidP="007E3FFD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tcBorders>
              <w:bottom w:val="single" w:sz="18" w:space="0" w:color="auto"/>
            </w:tcBorders>
            <w:vAlign w:val="center"/>
          </w:tcPr>
          <w:p w14:paraId="28761328" w14:textId="6847EC79" w:rsidR="00353030" w:rsidRPr="003C0061" w:rsidRDefault="00353030" w:rsidP="00584E03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My</w:t>
            </w:r>
            <w:r w:rsidR="00584E0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584E03" w:rsidRPr="00584E03">
              <w:rPr>
                <w:rFonts w:ascii="Times New Roman" w:hAnsi="Times New Roman" w:cs="Times New Roman"/>
              </w:rPr>
              <w:t>MyPD</w:t>
            </w:r>
          </w:p>
        </w:tc>
      </w:tr>
      <w:tr w:rsidR="001C77C0" w:rsidRPr="003C0061" w14:paraId="3D8FB044" w14:textId="77777777" w:rsidTr="00F85FAD">
        <w:trPr>
          <w:trHeight w:val="152"/>
        </w:trPr>
        <w:tc>
          <w:tcPr>
            <w:tcW w:w="10080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7B4913F6" w14:textId="74841EDC" w:rsidR="005640FB" w:rsidRPr="003C0061" w:rsidRDefault="00B60890" w:rsidP="007E3F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doptive transfer of CAR-</w:t>
            </w:r>
            <w:r w:rsidR="005640FB" w:rsidRPr="003C0061">
              <w:rPr>
                <w:rFonts w:ascii="Times New Roman" w:hAnsi="Times New Roman" w:cs="Times New Roman"/>
                <w:b/>
                <w:lang w:val="en-US"/>
              </w:rPr>
              <w:t>NK cells</w:t>
            </w:r>
          </w:p>
        </w:tc>
      </w:tr>
      <w:tr w:rsidR="001C77C0" w:rsidRPr="003C0061" w14:paraId="62AD5F0F" w14:textId="77777777" w:rsidTr="00F85FAD">
        <w:trPr>
          <w:trHeight w:val="152"/>
        </w:trPr>
        <w:tc>
          <w:tcPr>
            <w:tcW w:w="1710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8CB5485" w14:textId="0B9A1FCA" w:rsidR="00353030" w:rsidRPr="003C0061" w:rsidRDefault="003C0061" w:rsidP="0035303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CAR</w:t>
            </w:r>
          </w:p>
        </w:tc>
        <w:tc>
          <w:tcPr>
            <w:tcW w:w="28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3B76565" w14:textId="02951E34" w:rsidR="00353030" w:rsidRPr="003C0061" w:rsidRDefault="00353030" w:rsidP="00353030">
            <w:pPr>
              <w:rPr>
                <w:rFonts w:ascii="Times New Roman" w:hAnsi="Times New Roman" w:cs="Times New Roman"/>
                <w:i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in combination with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B7670A6" w14:textId="2DB46DA9" w:rsidR="00353030" w:rsidRPr="003C0061" w:rsidRDefault="00353030" w:rsidP="00353030">
            <w:pPr>
              <w:rPr>
                <w:rFonts w:ascii="Times New Roman" w:hAnsi="Times New Roman" w:cs="Times New Roman"/>
                <w:i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ClinicalTrial.gov identifier</w:t>
            </w:r>
          </w:p>
        </w:tc>
        <w:tc>
          <w:tcPr>
            <w:tcW w:w="9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5644D5F" w14:textId="7DDFABC8" w:rsidR="00353030" w:rsidRPr="003C0061" w:rsidRDefault="00353030" w:rsidP="0035303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phase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9CC4D5E" w14:textId="08CE2221" w:rsidR="00353030" w:rsidRPr="003C0061" w:rsidRDefault="00353030" w:rsidP="00353030">
            <w:pPr>
              <w:rPr>
                <w:rFonts w:ascii="Times New Roman" w:hAnsi="Times New Roman" w:cs="Times New Roman"/>
                <w:i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status</w:t>
            </w:r>
          </w:p>
        </w:tc>
        <w:tc>
          <w:tcPr>
            <w:tcW w:w="1412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14:paraId="2DC110C7" w14:textId="66FFF2E0" w:rsidR="00353030" w:rsidRPr="003C0061" w:rsidRDefault="00353030" w:rsidP="0035303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tumor</w:t>
            </w:r>
          </w:p>
        </w:tc>
      </w:tr>
      <w:tr w:rsidR="001C77C0" w:rsidRPr="003C0061" w14:paraId="53F26F74" w14:textId="77777777" w:rsidTr="00F85FAD">
        <w:trPr>
          <w:trHeight w:val="152"/>
        </w:trPr>
        <w:tc>
          <w:tcPr>
            <w:tcW w:w="1710" w:type="dxa"/>
            <w:vMerge w:val="restart"/>
            <w:tcBorders>
              <w:top w:val="single" w:sz="18" w:space="0" w:color="auto"/>
            </w:tcBorders>
            <w:vAlign w:val="center"/>
          </w:tcPr>
          <w:p w14:paraId="02A1F0D5" w14:textId="6EF8DBD9" w:rsidR="00781F93" w:rsidRPr="003C0061" w:rsidRDefault="00C011FE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Pr="003C0061">
              <w:rPr>
                <w:rFonts w:ascii="Times New Roman" w:hAnsi="Times New Roman" w:cs="Times New Roman"/>
                <w:lang w:val="en-US"/>
              </w:rPr>
              <w:t>-CD19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vAlign w:val="center"/>
          </w:tcPr>
          <w:p w14:paraId="19A0C9B0" w14:textId="290C5D1F" w:rsidR="00781F93" w:rsidRPr="003C0061" w:rsidRDefault="00781F93" w:rsidP="003C0061">
            <w:pPr>
              <w:rPr>
                <w:rFonts w:ascii="Times New Roman" w:hAnsi="Times New Roman" w:cs="Times New Roman"/>
                <w:shd w:val="clear" w:color="auto" w:fill="FFFFFF"/>
                <w:lang w:val="it-IT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>-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vAlign w:val="center"/>
          </w:tcPr>
          <w:p w14:paraId="48662228" w14:textId="5A5D2BED" w:rsidR="00781F93" w:rsidRPr="003C0061" w:rsidRDefault="00781F93" w:rsidP="0035303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5410041</w:t>
            </w:r>
          </w:p>
        </w:tc>
        <w:tc>
          <w:tcPr>
            <w:tcW w:w="928" w:type="dxa"/>
            <w:tcBorders>
              <w:top w:val="single" w:sz="18" w:space="0" w:color="auto"/>
            </w:tcBorders>
            <w:vAlign w:val="center"/>
          </w:tcPr>
          <w:p w14:paraId="11393260" w14:textId="436B0FBE" w:rsidR="00781F93" w:rsidRPr="003C0061" w:rsidRDefault="00781F93" w:rsidP="0035303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14:paraId="5A4E382F" w14:textId="7D47D465" w:rsidR="00781F93" w:rsidRPr="003C0061" w:rsidRDefault="00781F93" w:rsidP="0035303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tcBorders>
              <w:top w:val="single" w:sz="18" w:space="0" w:color="auto"/>
            </w:tcBorders>
            <w:vAlign w:val="center"/>
          </w:tcPr>
          <w:p w14:paraId="05CE3C78" w14:textId="12D61224" w:rsidR="00781F93" w:rsidRPr="003C0061" w:rsidRDefault="00584E03" w:rsidP="00353030">
            <w:pPr>
              <w:rPr>
                <w:rFonts w:ascii="Times New Roman" w:hAnsi="Times New Roman" w:cs="Times New Roman"/>
                <w:lang w:val="en-US"/>
              </w:rPr>
            </w:pPr>
            <w:r w:rsidRPr="00584E03">
              <w:rPr>
                <w:rFonts w:ascii="Times New Roman" w:hAnsi="Times New Roman" w:cs="Times New Roman"/>
              </w:rPr>
              <w:t>BCNHL</w:t>
            </w:r>
          </w:p>
        </w:tc>
      </w:tr>
      <w:tr w:rsidR="001C77C0" w:rsidRPr="003C0061" w14:paraId="711D63D2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153B99D3" w14:textId="26766B3E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2A88FC1C" w14:textId="09E60E00" w:rsidR="00781F93" w:rsidRPr="003C0061" w:rsidRDefault="00781F93" w:rsidP="003C0061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>-</w:t>
            </w:r>
          </w:p>
        </w:tc>
        <w:tc>
          <w:tcPr>
            <w:tcW w:w="1890" w:type="dxa"/>
            <w:vAlign w:val="center"/>
          </w:tcPr>
          <w:p w14:paraId="643C8A72" w14:textId="59B3B9BD" w:rsidR="00781F93" w:rsidRPr="003C0061" w:rsidRDefault="00781F93" w:rsidP="0035303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4887012</w:t>
            </w:r>
          </w:p>
        </w:tc>
        <w:tc>
          <w:tcPr>
            <w:tcW w:w="928" w:type="dxa"/>
            <w:vAlign w:val="center"/>
          </w:tcPr>
          <w:p w14:paraId="0198342C" w14:textId="5EE97A26" w:rsidR="00781F93" w:rsidRPr="003C0061" w:rsidRDefault="00781F93" w:rsidP="0035303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47164005" w14:textId="3DFFF2A0" w:rsidR="00781F93" w:rsidRPr="003C0061" w:rsidRDefault="00781F93" w:rsidP="0035303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3BA2D6F6" w14:textId="64974843" w:rsidR="00781F93" w:rsidRPr="003C0061" w:rsidRDefault="00584E03" w:rsidP="00353030">
            <w:pPr>
              <w:rPr>
                <w:rFonts w:ascii="Times New Roman" w:hAnsi="Times New Roman" w:cs="Times New Roman"/>
                <w:lang w:val="en-US"/>
              </w:rPr>
            </w:pPr>
            <w:r w:rsidRPr="00584E03">
              <w:rPr>
                <w:rFonts w:ascii="Times New Roman" w:hAnsi="Times New Roman" w:cs="Times New Roman"/>
              </w:rPr>
              <w:t>BCNHL</w:t>
            </w:r>
          </w:p>
        </w:tc>
      </w:tr>
      <w:tr w:rsidR="001C77C0" w:rsidRPr="003C0061" w14:paraId="122782FB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200F8CA5" w14:textId="2B6E11D3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0F936585" w14:textId="02759D46" w:rsidR="00781F93" w:rsidRPr="003C0061" w:rsidRDefault="00781F93" w:rsidP="003C0061">
            <w:pPr>
              <w:rPr>
                <w:rFonts w:ascii="Times New Roman" w:hAnsi="Times New Roman" w:cs="Times New Roman"/>
                <w:shd w:val="clear" w:color="auto" w:fill="FFFFFF"/>
                <w:lang w:val="it-IT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>chemotherapy</w:t>
            </w:r>
          </w:p>
        </w:tc>
        <w:tc>
          <w:tcPr>
            <w:tcW w:w="1890" w:type="dxa"/>
            <w:vAlign w:val="center"/>
          </w:tcPr>
          <w:p w14:paraId="24AA4F0C" w14:textId="751F35B5" w:rsidR="00781F93" w:rsidRPr="003C0061" w:rsidRDefault="00781F93" w:rsidP="005311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5020678</w:t>
            </w:r>
          </w:p>
        </w:tc>
        <w:tc>
          <w:tcPr>
            <w:tcW w:w="928" w:type="dxa"/>
            <w:vAlign w:val="center"/>
          </w:tcPr>
          <w:p w14:paraId="34A74DE3" w14:textId="495C5233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1163BEBB" w14:textId="75CA393A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3A98C76D" w14:textId="59A7C905" w:rsidR="00781F93" w:rsidRPr="003C0061" w:rsidRDefault="00584E03" w:rsidP="005311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CC</w:t>
            </w:r>
          </w:p>
        </w:tc>
      </w:tr>
      <w:tr w:rsidR="001C77C0" w:rsidRPr="003C0061" w14:paraId="4E25619A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3F340F8E" w14:textId="650C97C5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4B4588A9" w14:textId="1907E759" w:rsidR="00781F93" w:rsidRPr="003C0061" w:rsidRDefault="00781F93" w:rsidP="003C0061">
            <w:pPr>
              <w:rPr>
                <w:rFonts w:ascii="Times New Roman" w:hAnsi="Times New Roman" w:cs="Times New Roman"/>
                <w:shd w:val="clear" w:color="auto" w:fill="FFFFFF"/>
                <w:lang w:val="it-IT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hemotherapy</w:t>
            </w:r>
          </w:p>
        </w:tc>
        <w:tc>
          <w:tcPr>
            <w:tcW w:w="1890" w:type="dxa"/>
            <w:vAlign w:val="center"/>
          </w:tcPr>
          <w:p w14:paraId="45989F93" w14:textId="5F431301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4796675</w:t>
            </w:r>
          </w:p>
        </w:tc>
        <w:tc>
          <w:tcPr>
            <w:tcW w:w="928" w:type="dxa"/>
            <w:vAlign w:val="center"/>
          </w:tcPr>
          <w:p w14:paraId="0B2E9EA0" w14:textId="2B3CE6C1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168819E6" w14:textId="5A6D4856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7E5641C0" w14:textId="4019F99C" w:rsidR="00781F93" w:rsidRPr="003C0061" w:rsidRDefault="00584E0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584E03">
              <w:rPr>
                <w:rFonts w:ascii="Times New Roman" w:hAnsi="Times New Roman" w:cs="Times New Roman"/>
              </w:rPr>
              <w:t>BCNHL</w:t>
            </w:r>
          </w:p>
        </w:tc>
      </w:tr>
      <w:tr w:rsidR="001C77C0" w:rsidRPr="003C0061" w14:paraId="522627AD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07374E38" w14:textId="27D8CE7A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6FC06520" w14:textId="66775E8E" w:rsidR="00781F93" w:rsidRPr="003C0061" w:rsidRDefault="00781F93" w:rsidP="003C0061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hemotherapy</w:t>
            </w:r>
          </w:p>
        </w:tc>
        <w:tc>
          <w:tcPr>
            <w:tcW w:w="1890" w:type="dxa"/>
            <w:vAlign w:val="center"/>
          </w:tcPr>
          <w:p w14:paraId="42F471F6" w14:textId="0C735810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4796688</w:t>
            </w:r>
          </w:p>
        </w:tc>
        <w:tc>
          <w:tcPr>
            <w:tcW w:w="928" w:type="dxa"/>
            <w:vAlign w:val="center"/>
          </w:tcPr>
          <w:p w14:paraId="36C4D597" w14:textId="4006158F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3842D8EC" w14:textId="4475EE2F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7788B21E" w14:textId="28DA7384" w:rsidR="00781F93" w:rsidRPr="003C0061" w:rsidRDefault="00584E0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584E03">
              <w:rPr>
                <w:rFonts w:ascii="Times New Roman" w:hAnsi="Times New Roman" w:cs="Times New Roman"/>
              </w:rPr>
              <w:t>HRHM</w:t>
            </w:r>
          </w:p>
        </w:tc>
      </w:tr>
      <w:tr w:rsidR="001C77C0" w:rsidRPr="003C0061" w14:paraId="26914021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7F5D7FCF" w14:textId="4001308B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40FD31B1" w14:textId="5278863D" w:rsidR="00781F93" w:rsidRPr="003C0061" w:rsidRDefault="00781F93" w:rsidP="003C0061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hemotherapy</w:t>
            </w:r>
          </w:p>
        </w:tc>
        <w:tc>
          <w:tcPr>
            <w:tcW w:w="1890" w:type="dxa"/>
            <w:vAlign w:val="center"/>
          </w:tcPr>
          <w:p w14:paraId="4C683921" w14:textId="74C2B9A2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5379647</w:t>
            </w:r>
          </w:p>
        </w:tc>
        <w:tc>
          <w:tcPr>
            <w:tcW w:w="928" w:type="dxa"/>
            <w:vAlign w:val="center"/>
          </w:tcPr>
          <w:p w14:paraId="55647B0F" w14:textId="6D587622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0AD1C0A6" w14:textId="75B8E0F9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2BD85DBF" w14:textId="220A356E" w:rsidR="00781F93" w:rsidRPr="003C0061" w:rsidRDefault="00584E03" w:rsidP="005311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CC</w:t>
            </w:r>
          </w:p>
        </w:tc>
      </w:tr>
      <w:tr w:rsidR="001C77C0" w:rsidRPr="003C0061" w14:paraId="169ABA96" w14:textId="77777777" w:rsidTr="001C77C0">
        <w:trPr>
          <w:trHeight w:val="152"/>
        </w:trPr>
        <w:tc>
          <w:tcPr>
            <w:tcW w:w="1710" w:type="dxa"/>
            <w:vAlign w:val="center"/>
          </w:tcPr>
          <w:p w14:paraId="0E515B83" w14:textId="698A1721" w:rsidR="005311CA" w:rsidRPr="003C0061" w:rsidRDefault="00582697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5311CA" w:rsidRPr="003C0061">
              <w:rPr>
                <w:rFonts w:ascii="Times New Roman" w:hAnsi="Times New Roman" w:cs="Times New Roman"/>
                <w:lang w:val="en-US"/>
              </w:rPr>
              <w:t>-CD19/CD22</w:t>
            </w:r>
          </w:p>
        </w:tc>
        <w:tc>
          <w:tcPr>
            <w:tcW w:w="2880" w:type="dxa"/>
            <w:vAlign w:val="center"/>
          </w:tcPr>
          <w:p w14:paraId="62306364" w14:textId="496C5632" w:rsidR="005311CA" w:rsidRPr="003C0061" w:rsidRDefault="005311CA" w:rsidP="003C0061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7561D302" w14:textId="5C33AAAF" w:rsidR="005311CA" w:rsidRPr="003C0061" w:rsidRDefault="005311CA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3824964</w:t>
            </w:r>
          </w:p>
        </w:tc>
        <w:tc>
          <w:tcPr>
            <w:tcW w:w="928" w:type="dxa"/>
            <w:vAlign w:val="center"/>
          </w:tcPr>
          <w:p w14:paraId="44E8F235" w14:textId="4527D257" w:rsidR="005311CA" w:rsidRPr="003C0061" w:rsidRDefault="005311CA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Early I</w:t>
            </w:r>
          </w:p>
        </w:tc>
        <w:tc>
          <w:tcPr>
            <w:tcW w:w="1260" w:type="dxa"/>
            <w:vAlign w:val="center"/>
          </w:tcPr>
          <w:p w14:paraId="37A0A61C" w14:textId="23BD3A7C" w:rsidR="005311CA" w:rsidRPr="003C0061" w:rsidRDefault="005311CA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412" w:type="dxa"/>
            <w:vAlign w:val="center"/>
          </w:tcPr>
          <w:p w14:paraId="29114542" w14:textId="68E3B01A" w:rsidR="005311CA" w:rsidRPr="003C0061" w:rsidRDefault="00584E03" w:rsidP="005311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CC</w:t>
            </w:r>
          </w:p>
        </w:tc>
      </w:tr>
      <w:tr w:rsidR="001C77C0" w:rsidRPr="003C0061" w14:paraId="31C1B914" w14:textId="77777777" w:rsidTr="001C77C0">
        <w:trPr>
          <w:trHeight w:val="152"/>
        </w:trPr>
        <w:tc>
          <w:tcPr>
            <w:tcW w:w="1710" w:type="dxa"/>
            <w:vAlign w:val="center"/>
          </w:tcPr>
          <w:p w14:paraId="302599E4" w14:textId="14F367BF" w:rsidR="005311CA" w:rsidRPr="003C0061" w:rsidRDefault="00582697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5311CA" w:rsidRPr="003C0061">
              <w:rPr>
                <w:rFonts w:ascii="Times New Roman" w:hAnsi="Times New Roman" w:cs="Times New Roman"/>
                <w:lang w:val="en-US"/>
              </w:rPr>
              <w:t>-CD22</w:t>
            </w:r>
          </w:p>
        </w:tc>
        <w:tc>
          <w:tcPr>
            <w:tcW w:w="2880" w:type="dxa"/>
            <w:vAlign w:val="center"/>
          </w:tcPr>
          <w:p w14:paraId="2D8D79D3" w14:textId="5A68B1C0" w:rsidR="005311CA" w:rsidRPr="003C0061" w:rsidRDefault="005311CA" w:rsidP="003C0061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27875DC2" w14:textId="7D7801F1" w:rsidR="005311CA" w:rsidRPr="003C0061" w:rsidRDefault="005311CA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3692767</w:t>
            </w:r>
          </w:p>
        </w:tc>
        <w:tc>
          <w:tcPr>
            <w:tcW w:w="928" w:type="dxa"/>
            <w:vAlign w:val="center"/>
          </w:tcPr>
          <w:p w14:paraId="0F24A79B" w14:textId="7FEF69AA" w:rsidR="005311CA" w:rsidRPr="003C0061" w:rsidRDefault="005311CA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Early I</w:t>
            </w:r>
          </w:p>
        </w:tc>
        <w:tc>
          <w:tcPr>
            <w:tcW w:w="1260" w:type="dxa"/>
            <w:vAlign w:val="center"/>
          </w:tcPr>
          <w:p w14:paraId="0C3EADC5" w14:textId="1EB5AD59" w:rsidR="005311CA" w:rsidRPr="003C0061" w:rsidRDefault="005311CA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412" w:type="dxa"/>
            <w:vAlign w:val="center"/>
          </w:tcPr>
          <w:p w14:paraId="5B9D047B" w14:textId="33FC69FF" w:rsidR="005311CA" w:rsidRPr="003C0061" w:rsidRDefault="00584E03" w:rsidP="005311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CC</w:t>
            </w:r>
          </w:p>
        </w:tc>
      </w:tr>
      <w:tr w:rsidR="001C77C0" w:rsidRPr="003C0061" w14:paraId="51F93B66" w14:textId="77777777" w:rsidTr="001C77C0">
        <w:trPr>
          <w:trHeight w:val="152"/>
        </w:trPr>
        <w:tc>
          <w:tcPr>
            <w:tcW w:w="1710" w:type="dxa"/>
            <w:vAlign w:val="center"/>
          </w:tcPr>
          <w:p w14:paraId="1AA55EDC" w14:textId="2C74C539" w:rsidR="005311CA" w:rsidRPr="003C0061" w:rsidRDefault="00582697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5311CA" w:rsidRPr="003C0061">
              <w:rPr>
                <w:rFonts w:ascii="Times New Roman" w:hAnsi="Times New Roman" w:cs="Times New Roman"/>
                <w:lang w:val="en-US"/>
              </w:rPr>
              <w:t>-CD33</w:t>
            </w:r>
          </w:p>
        </w:tc>
        <w:tc>
          <w:tcPr>
            <w:tcW w:w="2880" w:type="dxa"/>
            <w:vAlign w:val="center"/>
          </w:tcPr>
          <w:p w14:paraId="5534CFD3" w14:textId="340B2A6C" w:rsidR="005311CA" w:rsidRPr="003C0061" w:rsidRDefault="005311CA" w:rsidP="003C0061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hemotherapy</w:t>
            </w:r>
          </w:p>
        </w:tc>
        <w:tc>
          <w:tcPr>
            <w:tcW w:w="1890" w:type="dxa"/>
            <w:vAlign w:val="center"/>
          </w:tcPr>
          <w:p w14:paraId="6615AA71" w14:textId="2B674767" w:rsidR="005311CA" w:rsidRPr="003C0061" w:rsidRDefault="005311CA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5008575</w:t>
            </w:r>
          </w:p>
        </w:tc>
        <w:tc>
          <w:tcPr>
            <w:tcW w:w="928" w:type="dxa"/>
            <w:vAlign w:val="center"/>
          </w:tcPr>
          <w:p w14:paraId="68389441" w14:textId="342B0FEA" w:rsidR="005311CA" w:rsidRPr="003C0061" w:rsidRDefault="005311CA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5D9C6E55" w14:textId="730E4126" w:rsidR="005311CA" w:rsidRPr="003C0061" w:rsidRDefault="005311CA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5541A239" w14:textId="260FFEA5" w:rsidR="005311CA" w:rsidRPr="003C0061" w:rsidRDefault="00584E03" w:rsidP="005311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L</w:t>
            </w:r>
          </w:p>
        </w:tc>
      </w:tr>
      <w:tr w:rsidR="001C77C0" w:rsidRPr="003C0061" w14:paraId="0F4B29B0" w14:textId="77777777" w:rsidTr="001C77C0">
        <w:trPr>
          <w:trHeight w:val="152"/>
        </w:trPr>
        <w:tc>
          <w:tcPr>
            <w:tcW w:w="1710" w:type="dxa"/>
            <w:vAlign w:val="center"/>
          </w:tcPr>
          <w:p w14:paraId="58CCD57B" w14:textId="661FA83A" w:rsidR="005311CA" w:rsidRPr="003C0061" w:rsidRDefault="00582697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5311CA" w:rsidRPr="003C0061">
              <w:rPr>
                <w:rFonts w:ascii="Times New Roman" w:hAnsi="Times New Roman" w:cs="Times New Roman"/>
                <w:lang w:val="en-US"/>
              </w:rPr>
              <w:t>-CD33/CLL1</w:t>
            </w:r>
          </w:p>
        </w:tc>
        <w:tc>
          <w:tcPr>
            <w:tcW w:w="2880" w:type="dxa"/>
            <w:vAlign w:val="center"/>
          </w:tcPr>
          <w:p w14:paraId="4526C279" w14:textId="025ABF79" w:rsidR="005311CA" w:rsidRPr="003C0061" w:rsidRDefault="005311CA" w:rsidP="003C0061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>-</w:t>
            </w:r>
          </w:p>
        </w:tc>
        <w:tc>
          <w:tcPr>
            <w:tcW w:w="1890" w:type="dxa"/>
            <w:vAlign w:val="center"/>
          </w:tcPr>
          <w:p w14:paraId="7AFF8048" w14:textId="6E7041DF" w:rsidR="005311CA" w:rsidRPr="003C0061" w:rsidRDefault="005311CA" w:rsidP="005311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5215015</w:t>
            </w:r>
          </w:p>
        </w:tc>
        <w:tc>
          <w:tcPr>
            <w:tcW w:w="928" w:type="dxa"/>
            <w:vAlign w:val="center"/>
          </w:tcPr>
          <w:p w14:paraId="36E952AD" w14:textId="639BFBB4" w:rsidR="005311CA" w:rsidRPr="003C0061" w:rsidRDefault="005311CA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Early I</w:t>
            </w:r>
          </w:p>
        </w:tc>
        <w:tc>
          <w:tcPr>
            <w:tcW w:w="1260" w:type="dxa"/>
            <w:vAlign w:val="center"/>
          </w:tcPr>
          <w:p w14:paraId="30158EE4" w14:textId="72140453" w:rsidR="005311CA" w:rsidRPr="003C0061" w:rsidRDefault="005311CA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461784B7" w14:textId="1742BC6F" w:rsidR="005311CA" w:rsidRPr="003C0061" w:rsidRDefault="00584E03" w:rsidP="005311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L</w:t>
            </w:r>
          </w:p>
        </w:tc>
      </w:tr>
      <w:tr w:rsidR="001C77C0" w:rsidRPr="003C0061" w14:paraId="5155EFF0" w14:textId="77777777" w:rsidTr="001C77C0">
        <w:trPr>
          <w:trHeight w:val="152"/>
        </w:trPr>
        <w:tc>
          <w:tcPr>
            <w:tcW w:w="1710" w:type="dxa"/>
            <w:vMerge w:val="restart"/>
            <w:vAlign w:val="center"/>
          </w:tcPr>
          <w:p w14:paraId="4E9548F4" w14:textId="38260722" w:rsidR="00781F93" w:rsidRPr="003C0061" w:rsidRDefault="00582697" w:rsidP="005311CA">
            <w:pPr>
              <w:rPr>
                <w:rFonts w:ascii="Times New Roman" w:hAnsi="Times New Roman" w:cs="Times New Roman"/>
                <w:lang w:val="it-IT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781F93" w:rsidRPr="003C0061">
              <w:rPr>
                <w:rFonts w:ascii="Times New Roman" w:hAnsi="Times New Roman" w:cs="Times New Roman"/>
                <w:lang w:val="it-IT"/>
              </w:rPr>
              <w:t>-BCMA</w:t>
            </w:r>
          </w:p>
        </w:tc>
        <w:tc>
          <w:tcPr>
            <w:tcW w:w="2880" w:type="dxa"/>
            <w:vAlign w:val="center"/>
          </w:tcPr>
          <w:p w14:paraId="501C9241" w14:textId="3386691A" w:rsidR="00781F93" w:rsidRPr="003C0061" w:rsidRDefault="00781F93" w:rsidP="003C0061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7323AABE" w14:textId="467AD5E6" w:rsidR="00781F93" w:rsidRPr="003C0061" w:rsidRDefault="00781F93" w:rsidP="005311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3940833</w:t>
            </w:r>
          </w:p>
        </w:tc>
        <w:tc>
          <w:tcPr>
            <w:tcW w:w="928" w:type="dxa"/>
            <w:vAlign w:val="center"/>
          </w:tcPr>
          <w:p w14:paraId="3A5A20C7" w14:textId="716CAF05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-II</w:t>
            </w:r>
          </w:p>
        </w:tc>
        <w:tc>
          <w:tcPr>
            <w:tcW w:w="1260" w:type="dxa"/>
            <w:vAlign w:val="center"/>
          </w:tcPr>
          <w:p w14:paraId="2EA83F8C" w14:textId="7183442E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412" w:type="dxa"/>
            <w:vAlign w:val="center"/>
          </w:tcPr>
          <w:p w14:paraId="079A9BC1" w14:textId="228D9C1F" w:rsidR="00781F93" w:rsidRPr="003C0061" w:rsidRDefault="00584E03" w:rsidP="005311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M</w:t>
            </w:r>
          </w:p>
        </w:tc>
      </w:tr>
      <w:tr w:rsidR="001C77C0" w:rsidRPr="003C0061" w14:paraId="525E18E6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1A57962E" w14:textId="7396A8E2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2D292AA5" w14:textId="414D3D4C" w:rsidR="00781F93" w:rsidRPr="003C0061" w:rsidRDefault="00781F93" w:rsidP="003C0061">
            <w:pPr>
              <w:rPr>
                <w:rFonts w:ascii="Times New Roman" w:hAnsi="Times New Roman" w:cs="Times New Roman"/>
                <w:shd w:val="clear" w:color="auto" w:fill="FFFFFF"/>
                <w:lang w:val="it-IT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hemotherapy</w:t>
            </w:r>
          </w:p>
        </w:tc>
        <w:tc>
          <w:tcPr>
            <w:tcW w:w="1890" w:type="dxa"/>
            <w:vAlign w:val="center"/>
          </w:tcPr>
          <w:p w14:paraId="1F55BDCE" w14:textId="4B355EE1" w:rsidR="00781F93" w:rsidRPr="003C0061" w:rsidRDefault="00781F93" w:rsidP="005311C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5008536</w:t>
            </w:r>
          </w:p>
        </w:tc>
        <w:tc>
          <w:tcPr>
            <w:tcW w:w="928" w:type="dxa"/>
            <w:vAlign w:val="center"/>
          </w:tcPr>
          <w:p w14:paraId="375F54B7" w14:textId="5985C883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Early I</w:t>
            </w:r>
          </w:p>
        </w:tc>
        <w:tc>
          <w:tcPr>
            <w:tcW w:w="1260" w:type="dxa"/>
            <w:vAlign w:val="center"/>
          </w:tcPr>
          <w:p w14:paraId="5F41B1E4" w14:textId="7C6A1D35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7652679E" w14:textId="54BFA582" w:rsidR="00781F93" w:rsidRPr="003C0061" w:rsidRDefault="00584E03" w:rsidP="005311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M</w:t>
            </w:r>
          </w:p>
        </w:tc>
      </w:tr>
      <w:tr w:rsidR="001C77C0" w:rsidRPr="003C0061" w14:paraId="706B5517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254253F0" w14:textId="32ECC7A4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7C9AEB96" w14:textId="1E395458" w:rsidR="00781F93" w:rsidRPr="003C0061" w:rsidRDefault="00781F93" w:rsidP="003C0061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chemotherapy, </w:t>
            </w:r>
            <w:r w:rsidR="00BE6B19"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CD38</w:t>
            </w:r>
          </w:p>
        </w:tc>
        <w:tc>
          <w:tcPr>
            <w:tcW w:w="1890" w:type="dxa"/>
            <w:vAlign w:val="center"/>
          </w:tcPr>
          <w:p w14:paraId="5E4CCBAE" w14:textId="19FA6113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5182073</w:t>
            </w:r>
          </w:p>
        </w:tc>
        <w:tc>
          <w:tcPr>
            <w:tcW w:w="928" w:type="dxa"/>
            <w:vAlign w:val="center"/>
          </w:tcPr>
          <w:p w14:paraId="432ECB85" w14:textId="356AC6FB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75428A13" w14:textId="5C60640C" w:rsidR="00781F93" w:rsidRPr="003C0061" w:rsidRDefault="00781F93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14B7F62A" w14:textId="2C825B80" w:rsidR="00781F93" w:rsidRPr="003C0061" w:rsidRDefault="00584E03" w:rsidP="005311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M</w:t>
            </w:r>
          </w:p>
        </w:tc>
      </w:tr>
      <w:tr w:rsidR="001C77C0" w:rsidRPr="003C0061" w14:paraId="0AC133C2" w14:textId="77777777" w:rsidTr="001C77C0">
        <w:trPr>
          <w:trHeight w:val="152"/>
        </w:trPr>
        <w:tc>
          <w:tcPr>
            <w:tcW w:w="1710" w:type="dxa"/>
            <w:vAlign w:val="center"/>
          </w:tcPr>
          <w:p w14:paraId="7EE68931" w14:textId="362B8801" w:rsidR="005311CA" w:rsidRPr="003C0061" w:rsidRDefault="00582697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5311CA" w:rsidRPr="003C0061">
              <w:rPr>
                <w:rFonts w:ascii="Times New Roman" w:hAnsi="Times New Roman" w:cs="Times New Roman"/>
                <w:lang w:val="en-US"/>
              </w:rPr>
              <w:t>-PSMA</w:t>
            </w:r>
          </w:p>
        </w:tc>
        <w:tc>
          <w:tcPr>
            <w:tcW w:w="2880" w:type="dxa"/>
            <w:vAlign w:val="center"/>
          </w:tcPr>
          <w:p w14:paraId="6D2A1954" w14:textId="7401FD50" w:rsidR="005311CA" w:rsidRPr="003C0061" w:rsidRDefault="005311CA" w:rsidP="003C0061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031AA787" w14:textId="0B5FD4E3" w:rsidR="005311CA" w:rsidRPr="003C0061" w:rsidRDefault="005311CA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3692663</w:t>
            </w:r>
          </w:p>
        </w:tc>
        <w:tc>
          <w:tcPr>
            <w:tcW w:w="928" w:type="dxa"/>
            <w:vAlign w:val="center"/>
          </w:tcPr>
          <w:p w14:paraId="30998AD6" w14:textId="7676AE73" w:rsidR="005311CA" w:rsidRPr="003C0061" w:rsidRDefault="005311CA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Early I</w:t>
            </w:r>
          </w:p>
        </w:tc>
        <w:tc>
          <w:tcPr>
            <w:tcW w:w="1260" w:type="dxa"/>
            <w:vAlign w:val="center"/>
          </w:tcPr>
          <w:p w14:paraId="0D6FEE58" w14:textId="420F7580" w:rsidR="005311CA" w:rsidRPr="003C0061" w:rsidRDefault="005311CA" w:rsidP="005311CA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412" w:type="dxa"/>
            <w:vAlign w:val="center"/>
          </w:tcPr>
          <w:p w14:paraId="1A174BBC" w14:textId="37E6B159" w:rsidR="005311CA" w:rsidRPr="003C0061" w:rsidRDefault="00584E03" w:rsidP="005311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</w:t>
            </w:r>
          </w:p>
        </w:tc>
      </w:tr>
      <w:tr w:rsidR="001C77C0" w:rsidRPr="003C0061" w14:paraId="623BE54D" w14:textId="77777777" w:rsidTr="001C77C0">
        <w:trPr>
          <w:trHeight w:val="152"/>
        </w:trPr>
        <w:tc>
          <w:tcPr>
            <w:tcW w:w="1710" w:type="dxa"/>
            <w:vMerge w:val="restart"/>
            <w:vAlign w:val="center"/>
          </w:tcPr>
          <w:p w14:paraId="2DF70F3A" w14:textId="310AD6FE" w:rsidR="00781F93" w:rsidRPr="003C0061" w:rsidRDefault="00582697" w:rsidP="00CB68FD">
            <w:pPr>
              <w:rPr>
                <w:rFonts w:ascii="Times New Roman" w:hAnsi="Times New Roman" w:cs="Times New Roman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781F93" w:rsidRPr="003C0061">
              <w:rPr>
                <w:rFonts w:ascii="Times New Roman" w:hAnsi="Times New Roman" w:cs="Times New Roman"/>
                <w:lang w:val="en-US"/>
              </w:rPr>
              <w:t xml:space="preserve">-ROBO1 </w:t>
            </w:r>
          </w:p>
        </w:tc>
        <w:tc>
          <w:tcPr>
            <w:tcW w:w="2880" w:type="dxa"/>
            <w:vAlign w:val="center"/>
          </w:tcPr>
          <w:p w14:paraId="7A0FF836" w14:textId="12C8591C" w:rsidR="00781F93" w:rsidRPr="003C0061" w:rsidRDefault="00781F93" w:rsidP="003C0061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51B22F25" w14:textId="2B0F46F0" w:rsidR="00781F93" w:rsidRPr="003C0061" w:rsidRDefault="00781F93" w:rsidP="00CB68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3940820</w:t>
            </w:r>
          </w:p>
        </w:tc>
        <w:tc>
          <w:tcPr>
            <w:tcW w:w="928" w:type="dxa"/>
            <w:vAlign w:val="center"/>
          </w:tcPr>
          <w:p w14:paraId="3BC77E46" w14:textId="04212EC5" w:rsidR="00781F93" w:rsidRPr="003C0061" w:rsidRDefault="00781F93" w:rsidP="00CB68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-II</w:t>
            </w:r>
          </w:p>
        </w:tc>
        <w:tc>
          <w:tcPr>
            <w:tcW w:w="1260" w:type="dxa"/>
            <w:vAlign w:val="center"/>
          </w:tcPr>
          <w:p w14:paraId="6F44297B" w14:textId="080BFD48" w:rsidR="00781F93" w:rsidRPr="003C0061" w:rsidRDefault="00781F93" w:rsidP="00CB68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412" w:type="dxa"/>
            <w:vAlign w:val="center"/>
          </w:tcPr>
          <w:p w14:paraId="24F83CA9" w14:textId="21CA1D9C" w:rsidR="00781F93" w:rsidRPr="003C0061" w:rsidRDefault="00584E03" w:rsidP="00CB68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T</w:t>
            </w:r>
          </w:p>
        </w:tc>
      </w:tr>
      <w:tr w:rsidR="001C77C0" w:rsidRPr="003C0061" w14:paraId="63CE1681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1402F015" w14:textId="7578F35D" w:rsidR="00781F93" w:rsidRPr="003C0061" w:rsidRDefault="00781F93" w:rsidP="00CB68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4FC1171E" w14:textId="43FF6A1D" w:rsidR="00781F93" w:rsidRPr="003C0061" w:rsidRDefault="00781F93" w:rsidP="003C0061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3DA0AA4C" w14:textId="3896BC2B" w:rsidR="00781F93" w:rsidRPr="003C0061" w:rsidRDefault="00781F93" w:rsidP="00CB68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3941457</w:t>
            </w:r>
          </w:p>
        </w:tc>
        <w:tc>
          <w:tcPr>
            <w:tcW w:w="928" w:type="dxa"/>
            <w:vAlign w:val="center"/>
          </w:tcPr>
          <w:p w14:paraId="57B1FBA0" w14:textId="09BD8B1A" w:rsidR="00781F93" w:rsidRPr="003C0061" w:rsidRDefault="00781F93" w:rsidP="00CB68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-II</w:t>
            </w:r>
          </w:p>
        </w:tc>
        <w:tc>
          <w:tcPr>
            <w:tcW w:w="1260" w:type="dxa"/>
            <w:vAlign w:val="center"/>
          </w:tcPr>
          <w:p w14:paraId="620F170B" w14:textId="478E10E1" w:rsidR="00781F93" w:rsidRPr="003C0061" w:rsidRDefault="00781F93" w:rsidP="00CB68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412" w:type="dxa"/>
            <w:vAlign w:val="center"/>
          </w:tcPr>
          <w:p w14:paraId="77F3ECBD" w14:textId="7ECBDD16" w:rsidR="00781F93" w:rsidRPr="003C0061" w:rsidRDefault="00584E03" w:rsidP="00CB68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</w:t>
            </w:r>
          </w:p>
        </w:tc>
      </w:tr>
      <w:tr w:rsidR="001C77C0" w:rsidRPr="003C0061" w14:paraId="5C78BC38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57413ED8" w14:textId="2A8004D8" w:rsidR="00781F93" w:rsidRPr="003C0061" w:rsidRDefault="00781F93" w:rsidP="00CB68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7D14D1C9" w14:textId="7D5B659F" w:rsidR="00781F93" w:rsidRPr="003C0061" w:rsidRDefault="00781F93" w:rsidP="003C0061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22C10CC0" w14:textId="36569021" w:rsidR="00781F93" w:rsidRPr="003C0061" w:rsidRDefault="00781F93" w:rsidP="00CB68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3931720</w:t>
            </w:r>
          </w:p>
        </w:tc>
        <w:tc>
          <w:tcPr>
            <w:tcW w:w="928" w:type="dxa"/>
            <w:vAlign w:val="center"/>
          </w:tcPr>
          <w:p w14:paraId="6312D79F" w14:textId="31E41622" w:rsidR="00781F93" w:rsidRPr="003C0061" w:rsidRDefault="00781F93" w:rsidP="00CB68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-II</w:t>
            </w:r>
          </w:p>
        </w:tc>
        <w:tc>
          <w:tcPr>
            <w:tcW w:w="1260" w:type="dxa"/>
            <w:vAlign w:val="center"/>
          </w:tcPr>
          <w:p w14:paraId="64E6DF9A" w14:textId="1631EF85" w:rsidR="00781F93" w:rsidRPr="003C0061" w:rsidRDefault="00781F93" w:rsidP="00CB68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412" w:type="dxa"/>
            <w:vAlign w:val="center"/>
          </w:tcPr>
          <w:p w14:paraId="081D05EB" w14:textId="1B52384F" w:rsidR="00781F93" w:rsidRPr="003C0061" w:rsidRDefault="00584E03" w:rsidP="00CB68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T</w:t>
            </w:r>
          </w:p>
        </w:tc>
      </w:tr>
      <w:tr w:rsidR="001C77C0" w:rsidRPr="003C0061" w14:paraId="39283C99" w14:textId="77777777" w:rsidTr="001C77C0">
        <w:trPr>
          <w:trHeight w:val="152"/>
        </w:trPr>
        <w:tc>
          <w:tcPr>
            <w:tcW w:w="1710" w:type="dxa"/>
            <w:vAlign w:val="center"/>
          </w:tcPr>
          <w:p w14:paraId="2179B78B" w14:textId="75B38F9F" w:rsidR="00CB68FD" w:rsidRPr="003C0061" w:rsidRDefault="00CB68FD" w:rsidP="00CB68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PD-L1</w:t>
            </w:r>
          </w:p>
        </w:tc>
        <w:tc>
          <w:tcPr>
            <w:tcW w:w="2880" w:type="dxa"/>
            <w:vAlign w:val="center"/>
          </w:tcPr>
          <w:p w14:paraId="558312EE" w14:textId="06902ED6" w:rsidR="00CB68FD" w:rsidRPr="003C0061" w:rsidRDefault="00CB68FD" w:rsidP="00BE6B19">
            <w:pPr>
              <w:rPr>
                <w:rFonts w:ascii="Times New Roman" w:hAnsi="Times New Roman" w:cs="Times New Roman"/>
                <w:lang w:val="it-IT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>IL-15R</w:t>
            </w:r>
            <w:r w:rsidR="00BE6B19"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proofErr w:type="spellStart"/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>Fc</w:t>
            </w:r>
            <w:proofErr w:type="spellEnd"/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 xml:space="preserve"> </w:t>
            </w:r>
            <w:proofErr w:type="spellStart"/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>superagonist</w:t>
            </w:r>
            <w:proofErr w:type="spellEnd"/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 xml:space="preserve">, </w:t>
            </w:r>
            <w:r w:rsidR="00BE6B19"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>-PD-1</w:t>
            </w:r>
          </w:p>
        </w:tc>
        <w:tc>
          <w:tcPr>
            <w:tcW w:w="1890" w:type="dxa"/>
            <w:vAlign w:val="center"/>
          </w:tcPr>
          <w:p w14:paraId="207A2096" w14:textId="5C5E9A01" w:rsidR="00CB68FD" w:rsidRPr="003C0061" w:rsidRDefault="00CB68FD" w:rsidP="00CB68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4847466</w:t>
            </w:r>
          </w:p>
        </w:tc>
        <w:tc>
          <w:tcPr>
            <w:tcW w:w="928" w:type="dxa"/>
            <w:vAlign w:val="center"/>
          </w:tcPr>
          <w:p w14:paraId="0840D218" w14:textId="34470130" w:rsidR="00CB68FD" w:rsidRPr="003C0061" w:rsidRDefault="00CB68FD" w:rsidP="00CB68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260" w:type="dxa"/>
            <w:vAlign w:val="center"/>
          </w:tcPr>
          <w:p w14:paraId="39C88DA7" w14:textId="23056CB3" w:rsidR="00CB68FD" w:rsidRPr="003C0061" w:rsidRDefault="00CB68FD" w:rsidP="00CB68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5DEF1C94" w14:textId="34AE908F" w:rsidR="00CB68FD" w:rsidRPr="003C0061" w:rsidRDefault="00584E03" w:rsidP="00584E0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MC</w:t>
            </w:r>
            <w:r w:rsidR="00CB68FD" w:rsidRPr="003C0061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HNC</w:t>
            </w:r>
          </w:p>
        </w:tc>
      </w:tr>
      <w:tr w:rsidR="001C77C0" w:rsidRPr="003C0061" w14:paraId="74ED12E8" w14:textId="77777777" w:rsidTr="001C77C0">
        <w:trPr>
          <w:trHeight w:val="152"/>
        </w:trPr>
        <w:tc>
          <w:tcPr>
            <w:tcW w:w="1710" w:type="dxa"/>
            <w:vMerge w:val="restart"/>
            <w:vAlign w:val="center"/>
          </w:tcPr>
          <w:p w14:paraId="09031029" w14:textId="792E2431" w:rsidR="00781F93" w:rsidRPr="003C0061" w:rsidRDefault="00582697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781F93" w:rsidRPr="003C0061">
              <w:rPr>
                <w:rFonts w:ascii="Times New Roman" w:hAnsi="Times New Roman" w:cs="Times New Roman"/>
                <w:lang w:val="en-US"/>
              </w:rPr>
              <w:t>-5T4</w:t>
            </w:r>
          </w:p>
        </w:tc>
        <w:tc>
          <w:tcPr>
            <w:tcW w:w="2880" w:type="dxa"/>
            <w:vAlign w:val="center"/>
          </w:tcPr>
          <w:p w14:paraId="558FAED0" w14:textId="13EFAF4D" w:rsidR="00781F93" w:rsidRPr="003C0061" w:rsidRDefault="00781F93" w:rsidP="003C0061">
            <w:pPr>
              <w:rPr>
                <w:rFonts w:ascii="Times New Roman" w:hAnsi="Times New Roman" w:cs="Times New Roman"/>
                <w:shd w:val="clear" w:color="auto" w:fill="FFFFFF"/>
                <w:lang w:val="it-IT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>-</w:t>
            </w:r>
          </w:p>
        </w:tc>
        <w:tc>
          <w:tcPr>
            <w:tcW w:w="1890" w:type="dxa"/>
            <w:vAlign w:val="center"/>
          </w:tcPr>
          <w:p w14:paraId="04324B11" w14:textId="6D24DC0F" w:rsidR="00781F93" w:rsidRPr="003C0061" w:rsidRDefault="00781F93" w:rsidP="00CB68F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</w:t>
            </w: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</w:t>
            </w:r>
            <w:r w:rsidRPr="003C0061">
              <w:rPr>
                <w:rFonts w:ascii="Times New Roman" w:hAnsi="Times New Roman" w:cs="Times New Roman"/>
                <w:shd w:val="clear" w:color="auto" w:fill="FFFFFF"/>
              </w:rPr>
              <w:t>5194709</w:t>
            </w:r>
          </w:p>
        </w:tc>
        <w:tc>
          <w:tcPr>
            <w:tcW w:w="928" w:type="dxa"/>
            <w:vAlign w:val="center"/>
          </w:tcPr>
          <w:p w14:paraId="18767510" w14:textId="3A1B2968" w:rsidR="00781F93" w:rsidRPr="003C0061" w:rsidRDefault="00781F93" w:rsidP="00CB68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1375AEE6" w14:textId="3F103B4B" w:rsidR="00781F93" w:rsidRPr="003C0061" w:rsidRDefault="00781F93" w:rsidP="00CB68FD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24C356FE" w14:textId="0E78A2F4" w:rsidR="00781F93" w:rsidRPr="003C0061" w:rsidRDefault="00584E03" w:rsidP="00CB68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T</w:t>
            </w:r>
          </w:p>
        </w:tc>
      </w:tr>
      <w:tr w:rsidR="001C77C0" w:rsidRPr="003C0061" w14:paraId="7B25F9F2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2D816848" w14:textId="39A25B89" w:rsidR="00781F93" w:rsidRPr="003C0061" w:rsidRDefault="00781F93" w:rsidP="00512E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588A6A7F" w14:textId="15901DDF" w:rsidR="00781F93" w:rsidRPr="003C0061" w:rsidRDefault="00781F93" w:rsidP="003C0061">
            <w:pPr>
              <w:rPr>
                <w:rFonts w:ascii="Times New Roman" w:hAnsi="Times New Roman" w:cs="Times New Roman"/>
                <w:shd w:val="clear" w:color="auto" w:fill="FFFFFF"/>
                <w:lang w:val="it-IT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>-</w:t>
            </w:r>
          </w:p>
        </w:tc>
        <w:tc>
          <w:tcPr>
            <w:tcW w:w="1890" w:type="dxa"/>
            <w:vAlign w:val="center"/>
          </w:tcPr>
          <w:p w14:paraId="512469E5" w14:textId="54D6A9F6" w:rsidR="00781F93" w:rsidRPr="003C0061" w:rsidRDefault="00781F93" w:rsidP="00512E9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5137275</w:t>
            </w:r>
          </w:p>
        </w:tc>
        <w:tc>
          <w:tcPr>
            <w:tcW w:w="928" w:type="dxa"/>
            <w:vAlign w:val="center"/>
          </w:tcPr>
          <w:p w14:paraId="7CFF5546" w14:textId="4A4313D0" w:rsidR="00781F93" w:rsidRPr="003C0061" w:rsidRDefault="00781F93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Early I</w:t>
            </w:r>
          </w:p>
        </w:tc>
        <w:tc>
          <w:tcPr>
            <w:tcW w:w="1260" w:type="dxa"/>
            <w:vAlign w:val="center"/>
          </w:tcPr>
          <w:p w14:paraId="6A774B86" w14:textId="0A5BFD6A" w:rsidR="00781F93" w:rsidRPr="003C0061" w:rsidRDefault="00781F93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7D993F80" w14:textId="784F50D2" w:rsidR="00781F93" w:rsidRPr="003C0061" w:rsidRDefault="00584E03" w:rsidP="00512E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T</w:t>
            </w:r>
          </w:p>
        </w:tc>
      </w:tr>
      <w:tr w:rsidR="001C77C0" w:rsidRPr="003C0061" w14:paraId="62CD74AD" w14:textId="77777777" w:rsidTr="001C77C0">
        <w:trPr>
          <w:trHeight w:val="152"/>
        </w:trPr>
        <w:tc>
          <w:tcPr>
            <w:tcW w:w="1710" w:type="dxa"/>
            <w:vAlign w:val="center"/>
          </w:tcPr>
          <w:p w14:paraId="6319C798" w14:textId="6589F48A" w:rsidR="00512E9E" w:rsidRPr="003C0061" w:rsidRDefault="00582697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="00512E9E" w:rsidRPr="003C0061">
              <w:rPr>
                <w:rFonts w:ascii="Times New Roman" w:hAnsi="Times New Roman" w:cs="Times New Roman"/>
                <w:lang w:val="en-US"/>
              </w:rPr>
              <w:t>-HER2</w:t>
            </w:r>
          </w:p>
        </w:tc>
        <w:tc>
          <w:tcPr>
            <w:tcW w:w="2880" w:type="dxa"/>
            <w:vAlign w:val="center"/>
          </w:tcPr>
          <w:p w14:paraId="6F0AEE27" w14:textId="1B77D9EB" w:rsidR="00512E9E" w:rsidRPr="003C0061" w:rsidRDefault="00512E9E" w:rsidP="003C0061">
            <w:pPr>
              <w:rPr>
                <w:rFonts w:ascii="Times New Roman" w:hAnsi="Times New Roman" w:cs="Times New Roman"/>
                <w:shd w:val="clear" w:color="auto" w:fill="FFFFFF"/>
                <w:lang w:val="it-IT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>-</w:t>
            </w:r>
          </w:p>
        </w:tc>
        <w:tc>
          <w:tcPr>
            <w:tcW w:w="1890" w:type="dxa"/>
            <w:vAlign w:val="center"/>
          </w:tcPr>
          <w:p w14:paraId="115F4981" w14:textId="5FEFC816" w:rsidR="00512E9E" w:rsidRPr="003C0061" w:rsidRDefault="00512E9E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3383978</w:t>
            </w:r>
          </w:p>
        </w:tc>
        <w:tc>
          <w:tcPr>
            <w:tcW w:w="928" w:type="dxa"/>
            <w:vAlign w:val="center"/>
          </w:tcPr>
          <w:p w14:paraId="0F938CBE" w14:textId="0CDBEB48" w:rsidR="00512E9E" w:rsidRPr="003C0061" w:rsidRDefault="00512E9E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2A8B1550" w14:textId="6BDDE339" w:rsidR="00512E9E" w:rsidRPr="003C0061" w:rsidRDefault="00512E9E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34BD720F" w14:textId="46C3660A" w:rsidR="00512E9E" w:rsidRPr="003C0061" w:rsidRDefault="00584E03" w:rsidP="00512E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</w:p>
        </w:tc>
      </w:tr>
      <w:tr w:rsidR="001C77C0" w:rsidRPr="003C0061" w14:paraId="2EB09BAC" w14:textId="77777777" w:rsidTr="001C77C0">
        <w:trPr>
          <w:trHeight w:val="152"/>
        </w:trPr>
        <w:tc>
          <w:tcPr>
            <w:tcW w:w="1710" w:type="dxa"/>
            <w:vAlign w:val="center"/>
          </w:tcPr>
          <w:p w14:paraId="309423A5" w14:textId="0564491F" w:rsidR="00512E9E" w:rsidRPr="003C0061" w:rsidRDefault="00512E9E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laudin6 targeting</w:t>
            </w:r>
          </w:p>
        </w:tc>
        <w:tc>
          <w:tcPr>
            <w:tcW w:w="2880" w:type="dxa"/>
            <w:vAlign w:val="center"/>
          </w:tcPr>
          <w:p w14:paraId="3E284E61" w14:textId="7355CD66" w:rsidR="00512E9E" w:rsidRPr="003C0061" w:rsidRDefault="00512E9E" w:rsidP="003C0061">
            <w:pPr>
              <w:rPr>
                <w:rFonts w:ascii="Times New Roman" w:hAnsi="Times New Roman" w:cs="Times New Roman"/>
                <w:shd w:val="clear" w:color="auto" w:fill="FFFFFF"/>
                <w:lang w:val="it-IT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>-</w:t>
            </w:r>
          </w:p>
        </w:tc>
        <w:tc>
          <w:tcPr>
            <w:tcW w:w="1890" w:type="dxa"/>
            <w:vAlign w:val="center"/>
          </w:tcPr>
          <w:p w14:paraId="2B53A61F" w14:textId="3DB5C987" w:rsidR="00512E9E" w:rsidRPr="003C0061" w:rsidRDefault="00512E9E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5410717</w:t>
            </w:r>
          </w:p>
        </w:tc>
        <w:tc>
          <w:tcPr>
            <w:tcW w:w="928" w:type="dxa"/>
            <w:vAlign w:val="center"/>
          </w:tcPr>
          <w:p w14:paraId="4318C6A8" w14:textId="0201031C" w:rsidR="00512E9E" w:rsidRPr="003C0061" w:rsidRDefault="00512E9E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-II</w:t>
            </w:r>
          </w:p>
        </w:tc>
        <w:tc>
          <w:tcPr>
            <w:tcW w:w="1260" w:type="dxa"/>
            <w:vAlign w:val="center"/>
          </w:tcPr>
          <w:p w14:paraId="2889FB3E" w14:textId="7BE0EC16" w:rsidR="00512E9E" w:rsidRPr="003C0061" w:rsidRDefault="00512E9E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507835B1" w14:textId="5A8CDC68" w:rsidR="00512E9E" w:rsidRPr="003C0061" w:rsidRDefault="00C53C34" w:rsidP="00512E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T</w:t>
            </w:r>
          </w:p>
        </w:tc>
      </w:tr>
      <w:tr w:rsidR="006203A1" w:rsidRPr="003C0061" w14:paraId="0F0E8253" w14:textId="77777777" w:rsidTr="001C77C0">
        <w:trPr>
          <w:trHeight w:val="152"/>
        </w:trPr>
        <w:tc>
          <w:tcPr>
            <w:tcW w:w="1710" w:type="dxa"/>
            <w:vMerge w:val="restart"/>
            <w:vAlign w:val="center"/>
          </w:tcPr>
          <w:p w14:paraId="779B410D" w14:textId="40CC55C4" w:rsidR="006203A1" w:rsidRPr="003C0061" w:rsidRDefault="006203A1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KG2D</w:t>
            </w:r>
          </w:p>
        </w:tc>
        <w:tc>
          <w:tcPr>
            <w:tcW w:w="2880" w:type="dxa"/>
            <w:vAlign w:val="center"/>
          </w:tcPr>
          <w:p w14:paraId="1A1B9001" w14:textId="43027EAD" w:rsidR="006203A1" w:rsidRPr="003C0061" w:rsidRDefault="006203A1" w:rsidP="003C0061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2E7028A4" w14:textId="51C28EDC" w:rsidR="006203A1" w:rsidRPr="003C0061" w:rsidRDefault="006203A1" w:rsidP="00512E9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5213195</w:t>
            </w:r>
          </w:p>
        </w:tc>
        <w:tc>
          <w:tcPr>
            <w:tcW w:w="928" w:type="dxa"/>
            <w:vAlign w:val="center"/>
          </w:tcPr>
          <w:p w14:paraId="1FD3F0D9" w14:textId="2FEF69DC" w:rsidR="006203A1" w:rsidRPr="003C0061" w:rsidRDefault="006203A1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20CB836F" w14:textId="0EBCF1E5" w:rsidR="006203A1" w:rsidRPr="003C0061" w:rsidRDefault="006203A1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3A7E018E" w14:textId="318BBDBF" w:rsidR="006203A1" w:rsidRPr="003C0061" w:rsidRDefault="006203A1" w:rsidP="00512E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C</w:t>
            </w:r>
          </w:p>
        </w:tc>
      </w:tr>
      <w:tr w:rsidR="006203A1" w:rsidRPr="003C0061" w14:paraId="6A7FD2CC" w14:textId="4B6A6265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18D2CFEF" w14:textId="49C3EA1A" w:rsidR="006203A1" w:rsidRPr="003C0061" w:rsidRDefault="006203A1" w:rsidP="00512E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4B4D9F4C" w14:textId="68FFBF85" w:rsidR="006203A1" w:rsidRPr="003C0061" w:rsidRDefault="006203A1" w:rsidP="003C0061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it-IT"/>
              </w:rPr>
              <w:t>-</w:t>
            </w:r>
          </w:p>
        </w:tc>
        <w:tc>
          <w:tcPr>
            <w:tcW w:w="1890" w:type="dxa"/>
            <w:vAlign w:val="center"/>
          </w:tcPr>
          <w:p w14:paraId="7BE501F2" w14:textId="36634E73" w:rsidR="006203A1" w:rsidRPr="003C0061" w:rsidRDefault="006203A1" w:rsidP="00512E9E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5247957</w:t>
            </w:r>
          </w:p>
        </w:tc>
        <w:tc>
          <w:tcPr>
            <w:tcW w:w="928" w:type="dxa"/>
            <w:vAlign w:val="center"/>
          </w:tcPr>
          <w:p w14:paraId="1B888ADD" w14:textId="1AC5524B" w:rsidR="006203A1" w:rsidRPr="003C0061" w:rsidRDefault="006203A1" w:rsidP="00512E9E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60441421" w14:textId="1EF2C9C9" w:rsidR="006203A1" w:rsidRPr="003C0061" w:rsidRDefault="006203A1" w:rsidP="00512E9E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2EC519A5" w14:textId="45DBC0FE" w:rsidR="006203A1" w:rsidRPr="003C0061" w:rsidRDefault="006203A1" w:rsidP="00512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ML</w:t>
            </w:r>
          </w:p>
        </w:tc>
      </w:tr>
      <w:tr w:rsidR="001C77C0" w:rsidRPr="003C0061" w14:paraId="3E6FC0FF" w14:textId="77777777" w:rsidTr="001C77C0">
        <w:trPr>
          <w:trHeight w:val="152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EF96CF9" w14:textId="6A52914D" w:rsidR="00512E9E" w:rsidRPr="003C0061" w:rsidRDefault="00512E9E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KG2D-ACE2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34458F1A" w14:textId="7C9D1B13" w:rsidR="00512E9E" w:rsidRPr="003C0061" w:rsidRDefault="00512E9E" w:rsidP="00512E9E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1D67C7A" w14:textId="32249B85" w:rsidR="00512E9E" w:rsidRPr="003C0061" w:rsidRDefault="00512E9E" w:rsidP="00512E9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4324996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24437914" w14:textId="416EFB48" w:rsidR="00512E9E" w:rsidRPr="003C0061" w:rsidRDefault="00512E9E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-II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C721D13" w14:textId="59AADB50" w:rsidR="00512E9E" w:rsidRPr="003C0061" w:rsidRDefault="00512E9E" w:rsidP="00512E9E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20D24A0E" w14:textId="0AAC63F5" w:rsidR="00512E9E" w:rsidRPr="003C0061" w:rsidRDefault="00512E9E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VID-19</w:t>
            </w:r>
          </w:p>
        </w:tc>
      </w:tr>
      <w:tr w:rsidR="001C77C0" w:rsidRPr="003C0061" w14:paraId="3A815AAD" w14:textId="77777777" w:rsidTr="001C77C0">
        <w:trPr>
          <w:trHeight w:val="152"/>
        </w:trPr>
        <w:tc>
          <w:tcPr>
            <w:tcW w:w="1710" w:type="dxa"/>
            <w:vMerge w:val="restart"/>
            <w:vAlign w:val="center"/>
          </w:tcPr>
          <w:p w14:paraId="68F54BC5" w14:textId="715A9B31" w:rsidR="00781F93" w:rsidRPr="003C0061" w:rsidRDefault="00781F93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KG2D ligand targeting</w:t>
            </w:r>
          </w:p>
        </w:tc>
        <w:tc>
          <w:tcPr>
            <w:tcW w:w="2880" w:type="dxa"/>
            <w:vAlign w:val="center"/>
          </w:tcPr>
          <w:p w14:paraId="2568AFB7" w14:textId="315D253D" w:rsidR="00781F93" w:rsidRPr="003C0061" w:rsidRDefault="00781F93" w:rsidP="00512E9E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hemotherapy</w:t>
            </w:r>
          </w:p>
        </w:tc>
        <w:tc>
          <w:tcPr>
            <w:tcW w:w="1890" w:type="dxa"/>
            <w:vAlign w:val="center"/>
          </w:tcPr>
          <w:p w14:paraId="3C29CF94" w14:textId="5D6A60E9" w:rsidR="00781F93" w:rsidRPr="003C0061" w:rsidRDefault="00781F93" w:rsidP="00512E9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</w:rPr>
              <w:t>NCT04623944</w:t>
            </w:r>
          </w:p>
        </w:tc>
        <w:tc>
          <w:tcPr>
            <w:tcW w:w="928" w:type="dxa"/>
            <w:vAlign w:val="center"/>
          </w:tcPr>
          <w:p w14:paraId="2B0D4146" w14:textId="5514BCFC" w:rsidR="00781F93" w:rsidRPr="003C0061" w:rsidRDefault="00781F93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368DF279" w14:textId="17A2F06F" w:rsidR="00781F93" w:rsidRPr="003C0061" w:rsidRDefault="00781F93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ecruiting</w:t>
            </w:r>
          </w:p>
        </w:tc>
        <w:tc>
          <w:tcPr>
            <w:tcW w:w="1412" w:type="dxa"/>
            <w:vAlign w:val="center"/>
          </w:tcPr>
          <w:p w14:paraId="7E9BCFD7" w14:textId="44C6DCCC" w:rsidR="00781F93" w:rsidRPr="003C0061" w:rsidRDefault="00C53C34" w:rsidP="00512E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L</w:t>
            </w:r>
          </w:p>
        </w:tc>
      </w:tr>
      <w:tr w:rsidR="001C77C0" w:rsidRPr="003C0061" w14:paraId="3054AAFE" w14:textId="77777777" w:rsidTr="001C77C0">
        <w:trPr>
          <w:trHeight w:val="152"/>
        </w:trPr>
        <w:tc>
          <w:tcPr>
            <w:tcW w:w="1710" w:type="dxa"/>
            <w:vMerge/>
            <w:tcBorders>
              <w:bottom w:val="single" w:sz="12" w:space="0" w:color="auto"/>
            </w:tcBorders>
            <w:vAlign w:val="center"/>
          </w:tcPr>
          <w:p w14:paraId="77169B4C" w14:textId="6247EA38" w:rsidR="00781F93" w:rsidRPr="003C0061" w:rsidRDefault="00781F93" w:rsidP="00512E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bottom w:val="single" w:sz="12" w:space="0" w:color="auto"/>
            </w:tcBorders>
            <w:vAlign w:val="center"/>
          </w:tcPr>
          <w:p w14:paraId="037523A9" w14:textId="3C694ADD" w:rsidR="00781F93" w:rsidRPr="003C0061" w:rsidRDefault="00781F93" w:rsidP="00512E9E">
            <w:pPr>
              <w:rPr>
                <w:rFonts w:ascii="Times New Roman" w:hAnsi="Times New Roman" w:cs="Times New Roman"/>
                <w:shd w:val="clear" w:color="auto" w:fill="FFFFFF"/>
                <w:lang w:val="it-IT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L-2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3950BA4E" w14:textId="2C945E4D" w:rsidR="00781F93" w:rsidRPr="003C0061" w:rsidRDefault="00781F93" w:rsidP="00512E9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3415100</w:t>
            </w:r>
          </w:p>
        </w:tc>
        <w:tc>
          <w:tcPr>
            <w:tcW w:w="928" w:type="dxa"/>
            <w:tcBorders>
              <w:bottom w:val="single" w:sz="12" w:space="0" w:color="auto"/>
            </w:tcBorders>
            <w:vAlign w:val="center"/>
          </w:tcPr>
          <w:p w14:paraId="55FC65A8" w14:textId="3A7326B4" w:rsidR="00781F93" w:rsidRPr="003C0061" w:rsidRDefault="00781F93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690825EA" w14:textId="24F4137C" w:rsidR="00781F93" w:rsidRPr="003C0061" w:rsidRDefault="00781F93" w:rsidP="00512E9E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412" w:type="dxa"/>
            <w:tcBorders>
              <w:bottom w:val="single" w:sz="12" w:space="0" w:color="auto"/>
            </w:tcBorders>
            <w:vAlign w:val="center"/>
          </w:tcPr>
          <w:p w14:paraId="78A36B34" w14:textId="35AB4A7B" w:rsidR="00781F93" w:rsidRPr="003C0061" w:rsidRDefault="00C53C34" w:rsidP="00512E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T</w:t>
            </w:r>
          </w:p>
        </w:tc>
      </w:tr>
      <w:tr w:rsidR="001C77C0" w:rsidRPr="003C0061" w14:paraId="35C798D6" w14:textId="77777777" w:rsidTr="00F85FAD">
        <w:trPr>
          <w:trHeight w:val="152"/>
        </w:trPr>
        <w:tc>
          <w:tcPr>
            <w:tcW w:w="10080" w:type="dxa"/>
            <w:gridSpan w:val="6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94C03FB" w14:textId="1E5198E7" w:rsidR="006C3194" w:rsidRDefault="006C3194" w:rsidP="006C3194">
            <w:pPr>
              <w:rPr>
                <w:rFonts w:ascii="Times New Roman" w:hAnsi="Times New Roman" w:cs="Times New Roman"/>
                <w:bCs/>
              </w:rPr>
            </w:pPr>
          </w:p>
          <w:p w14:paraId="3B63A5CB" w14:textId="77777777" w:rsidR="00AB0743" w:rsidRDefault="00AB0743" w:rsidP="006C3194">
            <w:pPr>
              <w:rPr>
                <w:rFonts w:ascii="Times New Roman" w:hAnsi="Times New Roman" w:cs="Times New Roman"/>
                <w:bCs/>
              </w:rPr>
            </w:pPr>
          </w:p>
          <w:p w14:paraId="4ADD13E8" w14:textId="6C18A925" w:rsidR="00B60890" w:rsidRDefault="00AB6014" w:rsidP="00F85FAD">
            <w:pPr>
              <w:ind w:left="-81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upplementary Table 2</w:t>
            </w:r>
            <w:r w:rsidR="006C3194">
              <w:rPr>
                <w:rFonts w:ascii="Times New Roman" w:hAnsi="Times New Roman" w:cs="Times New Roman"/>
                <w:bCs/>
                <w:lang w:val="en-US"/>
              </w:rPr>
              <w:t>-</w:t>
            </w:r>
            <w:r w:rsidR="00B60890">
              <w:rPr>
                <w:rFonts w:ascii="Times New Roman" w:hAnsi="Times New Roman" w:cs="Times New Roman"/>
                <w:bCs/>
                <w:lang w:val="en-US"/>
              </w:rPr>
              <w:t>Completed and terminated</w:t>
            </w:r>
            <w:r w:rsidR="00B60890" w:rsidRPr="00E70711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6C3194">
              <w:rPr>
                <w:rFonts w:ascii="Times New Roman" w:hAnsi="Times New Roman" w:cs="Times New Roman"/>
                <w:bCs/>
                <w:lang w:val="en-US"/>
              </w:rPr>
              <w:t>c</w:t>
            </w:r>
            <w:r w:rsidR="00B60890" w:rsidRPr="00E70711">
              <w:rPr>
                <w:rFonts w:ascii="Times New Roman" w:hAnsi="Times New Roman" w:cs="Times New Roman"/>
                <w:bCs/>
                <w:lang w:val="en-US"/>
              </w:rPr>
              <w:t xml:space="preserve">linical trials </w:t>
            </w:r>
            <w:r w:rsidR="00083A09">
              <w:rPr>
                <w:rFonts w:ascii="Times New Roman" w:hAnsi="Times New Roman" w:cs="Times New Roman"/>
                <w:bCs/>
                <w:lang w:val="en-US"/>
              </w:rPr>
              <w:t>on the use of</w:t>
            </w:r>
            <w:r w:rsidR="00B60890" w:rsidRPr="00E70711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6C3194">
              <w:rPr>
                <w:rFonts w:ascii="Times New Roman" w:hAnsi="Times New Roman" w:cs="Times New Roman"/>
                <w:bCs/>
                <w:lang w:val="en-US"/>
              </w:rPr>
              <w:t>MDM-2 targeting drugs</w:t>
            </w:r>
            <w:r w:rsidR="00B60890" w:rsidRPr="00E70711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6C3194">
              <w:rPr>
                <w:rFonts w:ascii="Times New Roman" w:hAnsi="Times New Roman" w:cs="Times New Roman"/>
                <w:bCs/>
                <w:lang w:val="en-US"/>
              </w:rPr>
              <w:t xml:space="preserve">in combination </w:t>
            </w:r>
            <w:r w:rsidR="00B60890">
              <w:rPr>
                <w:rFonts w:ascii="Times New Roman" w:hAnsi="Times New Roman" w:cs="Times New Roman"/>
                <w:bCs/>
                <w:lang w:val="en-US"/>
              </w:rPr>
              <w:t>or no</w:t>
            </w:r>
            <w:r w:rsidR="006C3194">
              <w:rPr>
                <w:rFonts w:ascii="Times New Roman" w:hAnsi="Times New Roman" w:cs="Times New Roman"/>
                <w:bCs/>
                <w:lang w:val="en-US"/>
              </w:rPr>
              <w:t>t</w:t>
            </w:r>
            <w:r w:rsidR="00B6089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6C3194">
              <w:rPr>
                <w:rFonts w:ascii="Times New Roman" w:hAnsi="Times New Roman" w:cs="Times New Roman"/>
                <w:bCs/>
                <w:lang w:val="en-US"/>
              </w:rPr>
              <w:t>with chemotherapeutics and immune checkpoint inhibitors.</w:t>
            </w:r>
          </w:p>
          <w:p w14:paraId="13621B8C" w14:textId="4C754B78" w:rsidR="00AB0743" w:rsidRPr="003C0061" w:rsidRDefault="00AB0743" w:rsidP="006C3194">
            <w:pPr>
              <w:ind w:left="-81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1C77C0" w:rsidRPr="003C0061" w14:paraId="0C261DE7" w14:textId="77777777" w:rsidTr="00F85FAD">
        <w:trPr>
          <w:trHeight w:val="152"/>
        </w:trPr>
        <w:tc>
          <w:tcPr>
            <w:tcW w:w="10080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3C907004" w14:textId="37312797" w:rsidR="005640FB" w:rsidRPr="003C0061" w:rsidRDefault="005640FB" w:rsidP="00512E9E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b/>
                <w:lang w:val="en-US"/>
              </w:rPr>
              <w:t>MDM2-targeting drugs</w:t>
            </w:r>
          </w:p>
        </w:tc>
      </w:tr>
      <w:tr w:rsidR="001C77C0" w:rsidRPr="003C0061" w14:paraId="1AE16A1C" w14:textId="77777777" w:rsidTr="00F85FAD">
        <w:trPr>
          <w:trHeight w:val="152"/>
        </w:trPr>
        <w:tc>
          <w:tcPr>
            <w:tcW w:w="1710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1B95EEAD" w14:textId="239B9B10" w:rsidR="003C0061" w:rsidRPr="003C0061" w:rsidRDefault="003C0061" w:rsidP="003C0061">
            <w:pPr>
              <w:rPr>
                <w:rFonts w:ascii="Times New Roman" w:hAnsi="Times New Roman" w:cs="Times New Roman"/>
                <w:i/>
                <w:lang w:val="it-IT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Drug</w:t>
            </w:r>
          </w:p>
        </w:tc>
        <w:tc>
          <w:tcPr>
            <w:tcW w:w="28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1F232F2" w14:textId="4C486192" w:rsidR="003C0061" w:rsidRPr="003C0061" w:rsidRDefault="003C0061" w:rsidP="003C006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in combination with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3994E6C" w14:textId="0FD3EE84" w:rsidR="003C0061" w:rsidRPr="003C0061" w:rsidRDefault="003C0061" w:rsidP="003C006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ClinicalTrial.gov identifier</w:t>
            </w:r>
          </w:p>
        </w:tc>
        <w:tc>
          <w:tcPr>
            <w:tcW w:w="9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B625D46" w14:textId="5071F493" w:rsidR="003C0061" w:rsidRPr="003C0061" w:rsidRDefault="003C0061" w:rsidP="003C006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phase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7A130AE" w14:textId="3EC09534" w:rsidR="003C0061" w:rsidRPr="003C0061" w:rsidRDefault="003C0061" w:rsidP="003C006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status</w:t>
            </w:r>
          </w:p>
        </w:tc>
        <w:tc>
          <w:tcPr>
            <w:tcW w:w="1412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14:paraId="1DD54C6B" w14:textId="7D28B1A5" w:rsidR="003C0061" w:rsidRPr="003C0061" w:rsidRDefault="003C0061" w:rsidP="003C0061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C0061">
              <w:rPr>
                <w:rFonts w:ascii="Times New Roman" w:hAnsi="Times New Roman" w:cs="Times New Roman"/>
                <w:i/>
                <w:lang w:val="en-US"/>
              </w:rPr>
              <w:t>tumor</w:t>
            </w:r>
          </w:p>
        </w:tc>
      </w:tr>
      <w:tr w:rsidR="001C77C0" w:rsidRPr="003C0061" w14:paraId="5B599611" w14:textId="77777777" w:rsidTr="00F85FAD">
        <w:trPr>
          <w:trHeight w:val="152"/>
        </w:trPr>
        <w:tc>
          <w:tcPr>
            <w:tcW w:w="1710" w:type="dxa"/>
            <w:vMerge w:val="restart"/>
            <w:tcBorders>
              <w:top w:val="single" w:sz="18" w:space="0" w:color="auto"/>
            </w:tcBorders>
            <w:vAlign w:val="center"/>
          </w:tcPr>
          <w:p w14:paraId="49CCE42D" w14:textId="5A65E856" w:rsidR="003C0061" w:rsidRPr="003C0061" w:rsidRDefault="003C0061" w:rsidP="003C0061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it-IT"/>
              </w:rPr>
              <w:t>RO5045337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vAlign w:val="center"/>
          </w:tcPr>
          <w:p w14:paraId="594CDE7C" w14:textId="7F28F777" w:rsidR="003C0061" w:rsidRPr="003C0061" w:rsidRDefault="003C0061" w:rsidP="003C0061">
            <w:pPr>
              <w:rPr>
                <w:rFonts w:ascii="Times New Roman" w:hAnsi="Times New Roman" w:cs="Times New Roman"/>
                <w:shd w:val="clear" w:color="auto" w:fill="FFFFFF"/>
                <w:lang w:val="it-IT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vAlign w:val="center"/>
          </w:tcPr>
          <w:p w14:paraId="545A5F73" w14:textId="61AA7C80" w:rsidR="003C0061" w:rsidRPr="003C0061" w:rsidRDefault="003C0061" w:rsidP="003C0061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1677780</w:t>
            </w:r>
          </w:p>
        </w:tc>
        <w:tc>
          <w:tcPr>
            <w:tcW w:w="928" w:type="dxa"/>
            <w:tcBorders>
              <w:top w:val="single" w:sz="18" w:space="0" w:color="auto"/>
            </w:tcBorders>
            <w:vAlign w:val="center"/>
          </w:tcPr>
          <w:p w14:paraId="78BB304C" w14:textId="64772678" w:rsidR="003C0061" w:rsidRPr="003C0061" w:rsidRDefault="003C0061" w:rsidP="003C0061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14:paraId="2A0C9519" w14:textId="4A0BBFFB" w:rsidR="003C0061" w:rsidRPr="003C0061" w:rsidRDefault="003C0061" w:rsidP="003C0061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tcBorders>
              <w:top w:val="single" w:sz="18" w:space="0" w:color="auto"/>
            </w:tcBorders>
            <w:vAlign w:val="center"/>
          </w:tcPr>
          <w:p w14:paraId="3FC09D26" w14:textId="77B029C0" w:rsidR="003C0061" w:rsidRPr="003C0061" w:rsidRDefault="00C53C34" w:rsidP="003C006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L</w:t>
            </w:r>
          </w:p>
        </w:tc>
      </w:tr>
      <w:tr w:rsidR="001C77C0" w:rsidRPr="003C0061" w14:paraId="37B7A180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0530C07C" w14:textId="0B667106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228F5336" w14:textId="03304AD1" w:rsidR="001C77C0" w:rsidRPr="003C0061" w:rsidRDefault="001C77C0" w:rsidP="001C77C0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3A551B71" w14:textId="6EB2F556" w:rsidR="001C77C0" w:rsidRPr="003C0061" w:rsidRDefault="001C77C0" w:rsidP="001C77C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1143740</w:t>
            </w:r>
          </w:p>
        </w:tc>
        <w:tc>
          <w:tcPr>
            <w:tcW w:w="928" w:type="dxa"/>
            <w:vAlign w:val="center"/>
          </w:tcPr>
          <w:p w14:paraId="60815488" w14:textId="627AD409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6E0A9DB2" w14:textId="1D254E7D" w:rsidR="001C77C0" w:rsidRPr="003C0061" w:rsidRDefault="001C77C0" w:rsidP="001C77C0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28509D84" w14:textId="3B40D67F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S</w:t>
            </w:r>
          </w:p>
        </w:tc>
      </w:tr>
      <w:tr w:rsidR="001C77C0" w:rsidRPr="003C0061" w14:paraId="0DB8EBCD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372819B1" w14:textId="59C5F340" w:rsidR="001C77C0" w:rsidRPr="003C0061" w:rsidRDefault="001C77C0" w:rsidP="001C77C0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880" w:type="dxa"/>
            <w:vAlign w:val="center"/>
          </w:tcPr>
          <w:p w14:paraId="186E7F69" w14:textId="2EE157C8" w:rsidR="001C77C0" w:rsidRPr="003C0061" w:rsidRDefault="001C77C0" w:rsidP="001C77C0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hemotherapy</w:t>
            </w:r>
          </w:p>
        </w:tc>
        <w:tc>
          <w:tcPr>
            <w:tcW w:w="1890" w:type="dxa"/>
            <w:vAlign w:val="center"/>
          </w:tcPr>
          <w:p w14:paraId="621A9D09" w14:textId="15F166C1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1605526</w:t>
            </w:r>
          </w:p>
        </w:tc>
        <w:tc>
          <w:tcPr>
            <w:tcW w:w="928" w:type="dxa"/>
            <w:vAlign w:val="center"/>
          </w:tcPr>
          <w:p w14:paraId="32073D75" w14:textId="68FFBE72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5ACD8D84" w14:textId="363A0E6E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1ABADCE5" w14:textId="6C4864D4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L, S</w:t>
            </w:r>
          </w:p>
        </w:tc>
      </w:tr>
      <w:tr w:rsidR="001C77C0" w:rsidRPr="003C0061" w14:paraId="0C4F2DE0" w14:textId="77777777" w:rsidTr="001C77C0">
        <w:trPr>
          <w:trHeight w:val="152"/>
        </w:trPr>
        <w:tc>
          <w:tcPr>
            <w:tcW w:w="1710" w:type="dxa"/>
            <w:vAlign w:val="center"/>
          </w:tcPr>
          <w:p w14:paraId="6C7EE589" w14:textId="0C4B9B73" w:rsidR="001C77C0" w:rsidRPr="003C0061" w:rsidRDefault="001C77C0" w:rsidP="001C77C0">
            <w:pPr>
              <w:rPr>
                <w:rFonts w:ascii="Times New Roman" w:hAnsi="Times New Roman" w:cs="Times New Roman"/>
                <w:lang w:val="it-IT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RO6839921</w:t>
            </w:r>
          </w:p>
        </w:tc>
        <w:tc>
          <w:tcPr>
            <w:tcW w:w="2880" w:type="dxa"/>
            <w:vAlign w:val="center"/>
          </w:tcPr>
          <w:p w14:paraId="5B389D53" w14:textId="4B9754A9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25F85564" w14:textId="0797A59D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2098967</w:t>
            </w:r>
          </w:p>
        </w:tc>
        <w:tc>
          <w:tcPr>
            <w:tcW w:w="928" w:type="dxa"/>
            <w:vAlign w:val="center"/>
          </w:tcPr>
          <w:p w14:paraId="42F0A7CF" w14:textId="5FB93480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256278CF" w14:textId="5F2002BE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4DC1510D" w14:textId="0AE9CA9A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L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</w:tr>
      <w:tr w:rsidR="001C77C0" w:rsidRPr="003C0061" w14:paraId="33B736D9" w14:textId="77777777" w:rsidTr="001C77C0">
        <w:trPr>
          <w:trHeight w:val="152"/>
        </w:trPr>
        <w:tc>
          <w:tcPr>
            <w:tcW w:w="1710" w:type="dxa"/>
            <w:vMerge w:val="restart"/>
            <w:vAlign w:val="center"/>
          </w:tcPr>
          <w:p w14:paraId="6343BE8A" w14:textId="2C4B5AD4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0061">
              <w:rPr>
                <w:rFonts w:ascii="Times New Roman" w:hAnsi="Times New Roman" w:cs="Times New Roman"/>
                <w:lang w:val="it-IT"/>
              </w:rPr>
              <w:t>Idasanutlin</w:t>
            </w:r>
            <w:proofErr w:type="spellEnd"/>
          </w:p>
        </w:tc>
        <w:tc>
          <w:tcPr>
            <w:tcW w:w="2880" w:type="dxa"/>
            <w:vAlign w:val="center"/>
          </w:tcPr>
          <w:p w14:paraId="6B5528EF" w14:textId="019BBB48" w:rsidR="001C77C0" w:rsidRPr="003C0061" w:rsidRDefault="001C77C0" w:rsidP="001C77C0">
            <w:pPr>
              <w:rPr>
                <w:rFonts w:ascii="Times New Roman" w:hAnsi="Times New Roman" w:cs="Times New Roman"/>
                <w:shd w:val="clear" w:color="auto" w:fill="FFFFFF"/>
                <w:lang w:val="it-IT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38F192EB" w14:textId="2F59E27E" w:rsidR="001C77C0" w:rsidRPr="003C0061" w:rsidRDefault="001C77C0" w:rsidP="001C77C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3362723</w:t>
            </w:r>
          </w:p>
        </w:tc>
        <w:tc>
          <w:tcPr>
            <w:tcW w:w="928" w:type="dxa"/>
            <w:vAlign w:val="center"/>
          </w:tcPr>
          <w:p w14:paraId="51D8814A" w14:textId="5235E114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269E1298" w14:textId="7D17341B" w:rsidR="001C77C0" w:rsidRPr="003C0061" w:rsidRDefault="001C77C0" w:rsidP="001C77C0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193C272A" w14:textId="5698D8DD" w:rsidR="001C77C0" w:rsidRPr="003C0061" w:rsidRDefault="001C77C0" w:rsidP="001C7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ST</w:t>
            </w:r>
          </w:p>
        </w:tc>
      </w:tr>
      <w:tr w:rsidR="001C77C0" w:rsidRPr="003C0061" w14:paraId="26AA1CAC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584364AD" w14:textId="7EA5E365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vAlign w:val="center"/>
          </w:tcPr>
          <w:p w14:paraId="369EBA04" w14:textId="43A29391" w:rsidR="001C77C0" w:rsidRPr="003C0061" w:rsidRDefault="001C77C0" w:rsidP="001C77C0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 xml:space="preserve">MEK inhibitor, </w:t>
            </w:r>
            <w:r w:rsidRPr="00BE6B19">
              <w:rPr>
                <w:rFonts w:ascii="Symbol" w:hAnsi="Symbol" w:cs="Times New Roman"/>
                <w:shd w:val="clear" w:color="auto" w:fill="FFFFFF"/>
                <w:lang w:val="en-US"/>
              </w:rPr>
              <w:t></w:t>
            </w:r>
            <w:r w:rsidRPr="003C0061">
              <w:rPr>
                <w:rFonts w:ascii="Times New Roman" w:hAnsi="Times New Roman" w:cs="Times New Roman"/>
                <w:lang w:val="en-US"/>
              </w:rPr>
              <w:t>-PD-L1</w:t>
            </w:r>
          </w:p>
        </w:tc>
        <w:tc>
          <w:tcPr>
            <w:tcW w:w="1890" w:type="dxa"/>
            <w:vAlign w:val="center"/>
          </w:tcPr>
          <w:p w14:paraId="2C7A36A3" w14:textId="7853DEF0" w:rsidR="001C77C0" w:rsidRPr="003C0061" w:rsidRDefault="001C77C0" w:rsidP="001C77C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3566485</w:t>
            </w:r>
          </w:p>
        </w:tc>
        <w:tc>
          <w:tcPr>
            <w:tcW w:w="928" w:type="dxa"/>
            <w:vAlign w:val="center"/>
          </w:tcPr>
          <w:p w14:paraId="5C418685" w14:textId="47DE909C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-II</w:t>
            </w:r>
          </w:p>
        </w:tc>
        <w:tc>
          <w:tcPr>
            <w:tcW w:w="1260" w:type="dxa"/>
            <w:vAlign w:val="center"/>
          </w:tcPr>
          <w:p w14:paraId="678ED35E" w14:textId="04CC8296" w:rsidR="001C77C0" w:rsidRPr="003C0061" w:rsidRDefault="001C77C0" w:rsidP="001C77C0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terminated</w:t>
            </w:r>
          </w:p>
        </w:tc>
        <w:tc>
          <w:tcPr>
            <w:tcW w:w="1412" w:type="dxa"/>
            <w:vAlign w:val="center"/>
          </w:tcPr>
          <w:p w14:paraId="6D4FBA47" w14:textId="4AD6C633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C</w:t>
            </w:r>
          </w:p>
        </w:tc>
      </w:tr>
      <w:tr w:rsidR="001C77C0" w:rsidRPr="003C0061" w14:paraId="77A8074B" w14:textId="77777777" w:rsidTr="001C77C0">
        <w:trPr>
          <w:trHeight w:val="152"/>
        </w:trPr>
        <w:tc>
          <w:tcPr>
            <w:tcW w:w="1710" w:type="dxa"/>
            <w:vMerge w:val="restart"/>
            <w:vAlign w:val="center"/>
          </w:tcPr>
          <w:p w14:paraId="0A85B713" w14:textId="3C9A9F26" w:rsidR="001C77C0" w:rsidRPr="003C0061" w:rsidRDefault="001C77C0" w:rsidP="001C77C0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it-IT"/>
              </w:rPr>
              <w:t>HDM201</w:t>
            </w:r>
          </w:p>
        </w:tc>
        <w:tc>
          <w:tcPr>
            <w:tcW w:w="2880" w:type="dxa"/>
            <w:vAlign w:val="center"/>
          </w:tcPr>
          <w:p w14:paraId="44979015" w14:textId="57A16412" w:rsidR="001C77C0" w:rsidRPr="003C0061" w:rsidRDefault="001C77C0" w:rsidP="001C77C0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46CD0CD9" w14:textId="51F779AC" w:rsidR="001C77C0" w:rsidRPr="003C0061" w:rsidRDefault="001C77C0" w:rsidP="001C77C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2143635</w:t>
            </w:r>
          </w:p>
        </w:tc>
        <w:tc>
          <w:tcPr>
            <w:tcW w:w="928" w:type="dxa"/>
            <w:vAlign w:val="center"/>
          </w:tcPr>
          <w:p w14:paraId="2086C61D" w14:textId="0CB4E99C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4372BC78" w14:textId="337215C3" w:rsidR="001C77C0" w:rsidRPr="003C0061" w:rsidRDefault="001C77C0" w:rsidP="001C77C0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23B5270E" w14:textId="5C3D3397" w:rsidR="001C77C0" w:rsidRPr="003C0061" w:rsidRDefault="001C77C0" w:rsidP="001C7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ST</w:t>
            </w:r>
          </w:p>
        </w:tc>
      </w:tr>
      <w:tr w:rsidR="001C77C0" w:rsidRPr="003C0061" w14:paraId="1F9D71E7" w14:textId="77777777" w:rsidTr="001C77C0">
        <w:trPr>
          <w:trHeight w:val="152"/>
        </w:trPr>
        <w:tc>
          <w:tcPr>
            <w:tcW w:w="1710" w:type="dxa"/>
            <w:vMerge/>
            <w:vAlign w:val="center"/>
          </w:tcPr>
          <w:p w14:paraId="356CC7AC" w14:textId="42D6B34F" w:rsidR="001C77C0" w:rsidRPr="003C0061" w:rsidRDefault="001C77C0" w:rsidP="001C77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14:paraId="027CDBBA" w14:textId="5A50AB29" w:rsidR="001C77C0" w:rsidRPr="003C0061" w:rsidRDefault="001C77C0" w:rsidP="001C77C0">
            <w:pPr>
              <w:rPr>
                <w:rFonts w:ascii="Times New Roman" w:hAnsi="Times New Roman" w:cs="Times New Roman"/>
                <w:shd w:val="clear" w:color="auto" w:fill="FFFFFF"/>
                <w:lang w:val="it-IT"/>
              </w:rPr>
            </w:pPr>
            <w:r w:rsidRPr="003C006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DK inhibitor</w:t>
            </w:r>
          </w:p>
        </w:tc>
        <w:tc>
          <w:tcPr>
            <w:tcW w:w="1890" w:type="dxa"/>
            <w:vAlign w:val="center"/>
          </w:tcPr>
          <w:p w14:paraId="2934D5BF" w14:textId="63C32B5E" w:rsidR="001C77C0" w:rsidRPr="003C0061" w:rsidRDefault="001C77C0" w:rsidP="001C77C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2343172</w:t>
            </w:r>
          </w:p>
        </w:tc>
        <w:tc>
          <w:tcPr>
            <w:tcW w:w="928" w:type="dxa"/>
            <w:vAlign w:val="center"/>
          </w:tcPr>
          <w:p w14:paraId="3FF9E93D" w14:textId="5163AF6E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6AF8C611" w14:textId="784DF995" w:rsidR="001C77C0" w:rsidRPr="003C0061" w:rsidRDefault="001C77C0" w:rsidP="001C77C0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64D37787" w14:textId="676706F5" w:rsidR="001C77C0" w:rsidRPr="003C0061" w:rsidRDefault="001C77C0" w:rsidP="001C77C0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L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1C77C0" w:rsidRPr="003C0061" w14:paraId="29E5F2A6" w14:textId="77777777" w:rsidTr="001C77C0">
        <w:trPr>
          <w:trHeight w:val="152"/>
        </w:trPr>
        <w:tc>
          <w:tcPr>
            <w:tcW w:w="1710" w:type="dxa"/>
            <w:vAlign w:val="center"/>
          </w:tcPr>
          <w:p w14:paraId="7627680E" w14:textId="33EC04A6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it-IT"/>
              </w:rPr>
              <w:t>APG-115</w:t>
            </w:r>
          </w:p>
        </w:tc>
        <w:tc>
          <w:tcPr>
            <w:tcW w:w="2880" w:type="dxa"/>
            <w:vAlign w:val="center"/>
          </w:tcPr>
          <w:p w14:paraId="04974093" w14:textId="10725572" w:rsidR="001C77C0" w:rsidRPr="003C0061" w:rsidRDefault="001C77C0" w:rsidP="001C77C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14:paraId="60CFE9AE" w14:textId="1DC3722D" w:rsidR="001C77C0" w:rsidRPr="003C0061" w:rsidRDefault="001C77C0" w:rsidP="001C77C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2935907</w:t>
            </w:r>
          </w:p>
        </w:tc>
        <w:tc>
          <w:tcPr>
            <w:tcW w:w="928" w:type="dxa"/>
            <w:vAlign w:val="center"/>
          </w:tcPr>
          <w:p w14:paraId="4A037CC6" w14:textId="0F76A32A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14:paraId="23449726" w14:textId="1920CBE7" w:rsidR="001C77C0" w:rsidRPr="003C0061" w:rsidRDefault="001C77C0" w:rsidP="001C77C0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vAlign w:val="center"/>
          </w:tcPr>
          <w:p w14:paraId="1967459A" w14:textId="56513B13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T</w:t>
            </w:r>
            <w:r w:rsidRPr="003C0061">
              <w:rPr>
                <w:rFonts w:ascii="Times New Roman" w:hAnsi="Times New Roman" w:cs="Times New Roman"/>
                <w:lang w:val="en-US"/>
              </w:rPr>
              <w:t>, Ly</w:t>
            </w:r>
          </w:p>
        </w:tc>
      </w:tr>
      <w:tr w:rsidR="001C77C0" w:rsidRPr="003C0061" w14:paraId="4FBAF035" w14:textId="77777777" w:rsidTr="001C77C0">
        <w:trPr>
          <w:trHeight w:val="152"/>
        </w:trPr>
        <w:tc>
          <w:tcPr>
            <w:tcW w:w="1710" w:type="dxa"/>
            <w:tcBorders>
              <w:bottom w:val="single" w:sz="18" w:space="0" w:color="auto"/>
            </w:tcBorders>
            <w:vAlign w:val="center"/>
          </w:tcPr>
          <w:p w14:paraId="4CE3F10E" w14:textId="2A652716" w:rsidR="001C77C0" w:rsidRPr="003C0061" w:rsidRDefault="001C77C0" w:rsidP="001C77C0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it-IT"/>
              </w:rPr>
              <w:t>ALRN-6924</w:t>
            </w:r>
          </w:p>
        </w:tc>
        <w:tc>
          <w:tcPr>
            <w:tcW w:w="2880" w:type="dxa"/>
            <w:tcBorders>
              <w:bottom w:val="single" w:sz="18" w:space="0" w:color="auto"/>
            </w:tcBorders>
            <w:vAlign w:val="center"/>
          </w:tcPr>
          <w:p w14:paraId="3CF00A7F" w14:textId="61A59C41" w:rsidR="001C77C0" w:rsidRPr="003C0061" w:rsidRDefault="001C77C0" w:rsidP="001C77C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vAlign w:val="center"/>
          </w:tcPr>
          <w:p w14:paraId="5FA384B8" w14:textId="2112DDC1" w:rsidR="001C77C0" w:rsidRPr="003C0061" w:rsidRDefault="001C77C0" w:rsidP="001C77C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NCT02264613</w:t>
            </w:r>
          </w:p>
        </w:tc>
        <w:tc>
          <w:tcPr>
            <w:tcW w:w="928" w:type="dxa"/>
            <w:tcBorders>
              <w:bottom w:val="single" w:sz="18" w:space="0" w:color="auto"/>
            </w:tcBorders>
            <w:vAlign w:val="center"/>
          </w:tcPr>
          <w:p w14:paraId="20509ECF" w14:textId="6FA0D158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I-II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14:paraId="1F27707F" w14:textId="219EDCE5" w:rsidR="001C77C0" w:rsidRPr="003C0061" w:rsidRDefault="001C77C0" w:rsidP="001C77C0">
            <w:pPr>
              <w:rPr>
                <w:rFonts w:ascii="Times New Roman" w:hAnsi="Times New Roman" w:cs="Times New Roman"/>
              </w:rPr>
            </w:pPr>
            <w:r w:rsidRPr="003C0061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  <w:tc>
          <w:tcPr>
            <w:tcW w:w="1412" w:type="dxa"/>
            <w:tcBorders>
              <w:bottom w:val="single" w:sz="18" w:space="0" w:color="auto"/>
            </w:tcBorders>
            <w:vAlign w:val="center"/>
          </w:tcPr>
          <w:p w14:paraId="47136FF5" w14:textId="68CF3214" w:rsidR="001C77C0" w:rsidRPr="003C0061" w:rsidRDefault="001C77C0" w:rsidP="001C77C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T, Ly</w:t>
            </w:r>
          </w:p>
        </w:tc>
      </w:tr>
    </w:tbl>
    <w:p w14:paraId="3104C2BD" w14:textId="77777777" w:rsidR="00AB0743" w:rsidRDefault="00AB0743" w:rsidP="00083A09">
      <w:pPr>
        <w:ind w:left="-426" w:right="-755"/>
        <w:jc w:val="both"/>
        <w:rPr>
          <w:rFonts w:ascii="Times New Roman" w:hAnsi="Times New Roman" w:cs="Times New Roman"/>
        </w:rPr>
      </w:pPr>
    </w:p>
    <w:p w14:paraId="56558357" w14:textId="4DFB9C52" w:rsidR="00CD7A1F" w:rsidRPr="00C53C34" w:rsidRDefault="006C3194" w:rsidP="001E1B6F">
      <w:pPr>
        <w:ind w:left="-630" w:right="-334"/>
        <w:jc w:val="both"/>
        <w:rPr>
          <w:rFonts w:ascii="Times New Roman" w:hAnsi="Times New Roman" w:cs="Times New Roman"/>
        </w:rPr>
      </w:pPr>
      <w:r w:rsidRPr="00A017E8">
        <w:rPr>
          <w:rFonts w:ascii="Times New Roman" w:hAnsi="Times New Roman" w:cs="Times New Roman"/>
        </w:rPr>
        <w:t xml:space="preserve">Abbreviation: </w:t>
      </w:r>
      <w:r w:rsidR="001C77C0" w:rsidRPr="003B1EA3">
        <w:rPr>
          <w:rFonts w:ascii="Times New Roman" w:hAnsi="Times New Roman" w:cs="Times New Roman"/>
        </w:rPr>
        <w:t>ALL, Acute Lymphoblastic Leukemia;</w:t>
      </w:r>
      <w:r w:rsidR="001C77C0" w:rsidRPr="00C53C34">
        <w:rPr>
          <w:rFonts w:ascii="Times New Roman" w:hAnsi="Times New Roman" w:cs="Times New Roman"/>
        </w:rPr>
        <w:t xml:space="preserve"> </w:t>
      </w:r>
      <w:r w:rsidR="001C77C0" w:rsidRPr="00A017E8">
        <w:rPr>
          <w:rFonts w:ascii="Times New Roman" w:hAnsi="Times New Roman" w:cs="Times New Roman"/>
        </w:rPr>
        <w:t>AML, Acute Myeloid Leukemia</w:t>
      </w:r>
      <w:r w:rsidR="001C77C0" w:rsidRPr="00C53C34">
        <w:rPr>
          <w:rFonts w:ascii="Times New Roman" w:hAnsi="Times New Roman" w:cs="Times New Roman"/>
        </w:rPr>
        <w:t>;</w:t>
      </w:r>
      <w:r w:rsidR="001C77C0" w:rsidRPr="001C77C0">
        <w:rPr>
          <w:rFonts w:ascii="Times New Roman" w:hAnsi="Times New Roman" w:cs="Times New Roman"/>
        </w:rPr>
        <w:t xml:space="preserve"> </w:t>
      </w:r>
      <w:r w:rsidRPr="00A017E8">
        <w:rPr>
          <w:rFonts w:ascii="Times New Roman" w:hAnsi="Times New Roman" w:cs="Times New Roman"/>
        </w:rPr>
        <w:t>AST,</w:t>
      </w:r>
      <w:r w:rsidR="00A017E8" w:rsidRPr="00A017E8">
        <w:rPr>
          <w:rFonts w:ascii="Times New Roman" w:hAnsi="Times New Roman" w:cs="Times New Roman"/>
        </w:rPr>
        <w:t xml:space="preserve"> Advanced Solid T</w:t>
      </w:r>
      <w:r w:rsidRPr="00A017E8">
        <w:rPr>
          <w:rFonts w:ascii="Times New Roman" w:hAnsi="Times New Roman" w:cs="Times New Roman"/>
        </w:rPr>
        <w:t xml:space="preserve">umors; </w:t>
      </w:r>
      <w:r w:rsidR="00C53C34" w:rsidRPr="00584E03">
        <w:rPr>
          <w:rFonts w:ascii="Times New Roman" w:hAnsi="Times New Roman" w:cs="Times New Roman"/>
        </w:rPr>
        <w:t>BC, Breast Cancer;</w:t>
      </w:r>
      <w:r w:rsidR="00C53C34" w:rsidRPr="00C53C34">
        <w:rPr>
          <w:rFonts w:ascii="Times New Roman" w:hAnsi="Times New Roman" w:cs="Times New Roman"/>
        </w:rPr>
        <w:t xml:space="preserve"> </w:t>
      </w:r>
      <w:r w:rsidR="00C53C34" w:rsidRPr="00584E03">
        <w:rPr>
          <w:rFonts w:ascii="Times New Roman" w:hAnsi="Times New Roman" w:cs="Times New Roman"/>
        </w:rPr>
        <w:t>BCC, B-cell cancers;</w:t>
      </w:r>
      <w:r w:rsidR="00C53C34" w:rsidRPr="00C53C34">
        <w:rPr>
          <w:rFonts w:ascii="Times New Roman" w:hAnsi="Times New Roman" w:cs="Times New Roman"/>
        </w:rPr>
        <w:t xml:space="preserve"> </w:t>
      </w:r>
      <w:r w:rsidR="00C53C34" w:rsidRPr="00584E03">
        <w:rPr>
          <w:rFonts w:ascii="Times New Roman" w:hAnsi="Times New Roman" w:cs="Times New Roman"/>
        </w:rPr>
        <w:t xml:space="preserve">BCNHL, B-cell non-Hodgkin’s lymphoma; </w:t>
      </w:r>
      <w:r w:rsidR="00083A09" w:rsidRPr="00A017E8">
        <w:rPr>
          <w:rFonts w:ascii="Times New Roman" w:hAnsi="Times New Roman" w:cs="Times New Roman"/>
        </w:rPr>
        <w:t>BTC, Biliary Tract cancer;</w:t>
      </w:r>
      <w:r w:rsidR="00083A09" w:rsidRPr="00083A09">
        <w:rPr>
          <w:rFonts w:ascii="Times New Roman" w:hAnsi="Times New Roman" w:cs="Times New Roman"/>
        </w:rPr>
        <w:t xml:space="preserve"> </w:t>
      </w:r>
      <w:r w:rsidR="00C53C34" w:rsidRPr="00CD6DFC">
        <w:rPr>
          <w:rFonts w:ascii="Times New Roman" w:hAnsi="Times New Roman" w:cs="Times New Roman"/>
        </w:rPr>
        <w:t>CC, Colorectal cancer</w:t>
      </w:r>
      <w:r w:rsidR="00C53C34" w:rsidRPr="00584E03">
        <w:rPr>
          <w:rFonts w:ascii="Times New Roman" w:hAnsi="Times New Roman" w:cs="Times New Roman"/>
        </w:rPr>
        <w:t>;</w:t>
      </w:r>
      <w:r w:rsidR="00C53C34" w:rsidRPr="00C53C34">
        <w:rPr>
          <w:rFonts w:ascii="Times New Roman" w:hAnsi="Times New Roman" w:cs="Times New Roman"/>
        </w:rPr>
        <w:t xml:space="preserve"> Coronavirus</w:t>
      </w:r>
      <w:r w:rsidR="00C53C34">
        <w:rPr>
          <w:rFonts w:ascii="Times New Roman" w:hAnsi="Times New Roman" w:cs="Times New Roman"/>
        </w:rPr>
        <w:t xml:space="preserve"> d</w:t>
      </w:r>
      <w:r w:rsidR="00C53C34" w:rsidRPr="00C53C34">
        <w:rPr>
          <w:rFonts w:ascii="Times New Roman" w:hAnsi="Times New Roman" w:cs="Times New Roman"/>
        </w:rPr>
        <w:t>i</w:t>
      </w:r>
      <w:r w:rsidR="00C53C34">
        <w:rPr>
          <w:rFonts w:ascii="Times New Roman" w:hAnsi="Times New Roman" w:cs="Times New Roman"/>
        </w:rPr>
        <w:t>sease</w:t>
      </w:r>
      <w:r w:rsidR="00C53C34" w:rsidRPr="00C53C34">
        <w:rPr>
          <w:rFonts w:ascii="Times New Roman" w:hAnsi="Times New Roman" w:cs="Times New Roman"/>
        </w:rPr>
        <w:t xml:space="preserve"> 2019, COVID-19; </w:t>
      </w:r>
      <w:r w:rsidR="00C53C34" w:rsidRPr="00A017E8">
        <w:rPr>
          <w:rFonts w:ascii="Times New Roman" w:hAnsi="Times New Roman" w:cs="Times New Roman"/>
        </w:rPr>
        <w:t>CTL, Cutaneous T-cell lymphomas;</w:t>
      </w:r>
      <w:r w:rsidR="00C53C34" w:rsidRPr="00C53C34">
        <w:rPr>
          <w:rFonts w:ascii="Times New Roman" w:hAnsi="Times New Roman" w:cs="Times New Roman"/>
        </w:rPr>
        <w:t xml:space="preserve"> </w:t>
      </w:r>
      <w:r w:rsidR="00083A09" w:rsidRPr="00C53C34">
        <w:rPr>
          <w:rFonts w:ascii="Times New Roman" w:hAnsi="Times New Roman" w:cs="Times New Roman"/>
        </w:rPr>
        <w:t xml:space="preserve">G, Glioblastoma; </w:t>
      </w:r>
      <w:r w:rsidR="00083A09" w:rsidRPr="00A017E8">
        <w:rPr>
          <w:rFonts w:ascii="Times New Roman" w:hAnsi="Times New Roman" w:cs="Times New Roman"/>
        </w:rPr>
        <w:t xml:space="preserve">GMC, Gastrointestinal Metastatic cancer; </w:t>
      </w:r>
      <w:r w:rsidR="00083A09" w:rsidRPr="00CD6DFC">
        <w:rPr>
          <w:rFonts w:ascii="Times New Roman" w:hAnsi="Times New Roman" w:cs="Times New Roman"/>
        </w:rPr>
        <w:t>HC, Hepatocellular carcinoma;</w:t>
      </w:r>
      <w:r w:rsidR="00083A09" w:rsidRPr="00083A09">
        <w:rPr>
          <w:rFonts w:ascii="Times New Roman" w:hAnsi="Times New Roman" w:cs="Times New Roman"/>
        </w:rPr>
        <w:t xml:space="preserve"> </w:t>
      </w:r>
      <w:r w:rsidR="00C53C34" w:rsidRPr="003B1EA3">
        <w:rPr>
          <w:rFonts w:ascii="Times New Roman" w:hAnsi="Times New Roman" w:cs="Times New Roman"/>
        </w:rPr>
        <w:t>HNC, Head and Neck cancer;</w:t>
      </w:r>
      <w:r w:rsidR="00C53C34" w:rsidRPr="00083A09">
        <w:rPr>
          <w:rFonts w:ascii="Times New Roman" w:hAnsi="Times New Roman" w:cs="Times New Roman"/>
        </w:rPr>
        <w:t xml:space="preserve"> </w:t>
      </w:r>
      <w:r w:rsidR="00083A09" w:rsidRPr="00584E03">
        <w:rPr>
          <w:rFonts w:ascii="Times New Roman" w:hAnsi="Times New Roman" w:cs="Times New Roman"/>
        </w:rPr>
        <w:t>HRHM, High-risk Hematologic Malignancies;</w:t>
      </w:r>
      <w:r w:rsidR="00083A09" w:rsidRPr="00083A09">
        <w:rPr>
          <w:rFonts w:ascii="Times New Roman" w:hAnsi="Times New Roman" w:cs="Times New Roman"/>
        </w:rPr>
        <w:t xml:space="preserve"> </w:t>
      </w:r>
      <w:r w:rsidR="00083A09" w:rsidRPr="00A017E8">
        <w:rPr>
          <w:rFonts w:ascii="Times New Roman" w:hAnsi="Times New Roman" w:cs="Times New Roman"/>
        </w:rPr>
        <w:t>L, Leukemia;</w:t>
      </w:r>
      <w:r w:rsidR="00083A09" w:rsidRPr="00083A09">
        <w:rPr>
          <w:rFonts w:ascii="Times New Roman" w:hAnsi="Times New Roman" w:cs="Times New Roman"/>
        </w:rPr>
        <w:t xml:space="preserve"> </w:t>
      </w:r>
      <w:r w:rsidR="00083A09" w:rsidRPr="00584E03">
        <w:rPr>
          <w:rFonts w:ascii="Times New Roman" w:hAnsi="Times New Roman" w:cs="Times New Roman"/>
        </w:rPr>
        <w:t xml:space="preserve">LA, Lung Adenocarcinoma; </w:t>
      </w:r>
      <w:r w:rsidR="00083A09" w:rsidRPr="00A017E8">
        <w:rPr>
          <w:rFonts w:ascii="Times New Roman" w:hAnsi="Times New Roman" w:cs="Times New Roman"/>
        </w:rPr>
        <w:t>LL, Lymphocytic Leukemia;</w:t>
      </w:r>
      <w:r w:rsidR="00083A09" w:rsidRPr="00083A09">
        <w:rPr>
          <w:rFonts w:ascii="Times New Roman" w:hAnsi="Times New Roman" w:cs="Times New Roman"/>
        </w:rPr>
        <w:t xml:space="preserve"> </w:t>
      </w:r>
      <w:r w:rsidR="00083A09" w:rsidRPr="00C53C34">
        <w:rPr>
          <w:rFonts w:ascii="Times New Roman" w:hAnsi="Times New Roman" w:cs="Times New Roman"/>
        </w:rPr>
        <w:t>LS, Liposarcoma;</w:t>
      </w:r>
      <w:r w:rsidR="00083A09" w:rsidRPr="00083A09">
        <w:rPr>
          <w:rFonts w:ascii="Times New Roman" w:hAnsi="Times New Roman" w:cs="Times New Roman"/>
        </w:rPr>
        <w:t xml:space="preserve"> </w:t>
      </w:r>
      <w:r w:rsidR="00083A09" w:rsidRPr="00A017E8">
        <w:rPr>
          <w:rFonts w:ascii="Times New Roman" w:hAnsi="Times New Roman" w:cs="Times New Roman"/>
        </w:rPr>
        <w:t>Ly, Lymphoma;</w:t>
      </w:r>
      <w:r w:rsidR="00083A09" w:rsidRPr="00083A09">
        <w:rPr>
          <w:rFonts w:ascii="Times New Roman" w:hAnsi="Times New Roman" w:cs="Times New Roman"/>
        </w:rPr>
        <w:t xml:space="preserve"> </w:t>
      </w:r>
      <w:r w:rsidR="00083A09" w:rsidRPr="00C53C34">
        <w:rPr>
          <w:rFonts w:ascii="Times New Roman" w:hAnsi="Times New Roman" w:cs="Times New Roman"/>
        </w:rPr>
        <w:t>MCC, Metastatic Colorectal cancer</w:t>
      </w:r>
      <w:r w:rsidR="00083A09">
        <w:rPr>
          <w:rFonts w:ascii="Times New Roman" w:hAnsi="Times New Roman" w:cs="Times New Roman"/>
        </w:rPr>
        <w:t>;</w:t>
      </w:r>
      <w:r w:rsidR="00083A09" w:rsidRPr="00083A09">
        <w:rPr>
          <w:rFonts w:ascii="Times New Roman" w:hAnsi="Times New Roman" w:cs="Times New Roman"/>
        </w:rPr>
        <w:t xml:space="preserve"> </w:t>
      </w:r>
      <w:r w:rsidR="00083A09" w:rsidRPr="00A017E8">
        <w:rPr>
          <w:rFonts w:ascii="Times New Roman" w:hAnsi="Times New Roman" w:cs="Times New Roman"/>
        </w:rPr>
        <w:t>MM, Multiple Mieloma;</w:t>
      </w:r>
      <w:r w:rsidR="00083A09" w:rsidRPr="00083A09">
        <w:rPr>
          <w:rFonts w:ascii="Times New Roman" w:hAnsi="Times New Roman" w:cs="Times New Roman"/>
        </w:rPr>
        <w:t xml:space="preserve"> </w:t>
      </w:r>
      <w:r w:rsidR="00083A09" w:rsidRPr="00A017E8">
        <w:rPr>
          <w:rFonts w:ascii="Times New Roman" w:hAnsi="Times New Roman" w:cs="Times New Roman"/>
        </w:rPr>
        <w:t>MN, Metastatic Nasopharyngeal;</w:t>
      </w:r>
      <w:r w:rsidR="00083A09" w:rsidRPr="00083A09">
        <w:rPr>
          <w:rFonts w:ascii="Times New Roman" w:hAnsi="Times New Roman" w:cs="Times New Roman"/>
        </w:rPr>
        <w:t xml:space="preserve"> </w:t>
      </w:r>
      <w:r w:rsidR="00083A09" w:rsidRPr="00584E03">
        <w:rPr>
          <w:rFonts w:ascii="Times New Roman" w:hAnsi="Times New Roman" w:cs="Times New Roman"/>
        </w:rPr>
        <w:t>My, Myelodysplasia;</w:t>
      </w:r>
      <w:r w:rsidR="00083A09" w:rsidRPr="00083A09">
        <w:rPr>
          <w:rFonts w:ascii="Times New Roman" w:hAnsi="Times New Roman" w:cs="Times New Roman"/>
        </w:rPr>
        <w:t xml:space="preserve"> </w:t>
      </w:r>
      <w:r w:rsidR="00083A09" w:rsidRPr="00584E03">
        <w:rPr>
          <w:rFonts w:ascii="Times New Roman" w:hAnsi="Times New Roman" w:cs="Times New Roman"/>
        </w:rPr>
        <w:t xml:space="preserve">MyPD, Myeloproliferative disorders; </w:t>
      </w:r>
      <w:r w:rsidR="00083A09" w:rsidRPr="00A017E8">
        <w:rPr>
          <w:rFonts w:ascii="Times New Roman" w:hAnsi="Times New Roman" w:cs="Times New Roman"/>
        </w:rPr>
        <w:t>NB, Neuroblastoma;</w:t>
      </w:r>
      <w:r w:rsidR="00083A09" w:rsidRPr="00083A09">
        <w:rPr>
          <w:rFonts w:ascii="Times New Roman" w:hAnsi="Times New Roman" w:cs="Times New Roman"/>
        </w:rPr>
        <w:t xml:space="preserve"> </w:t>
      </w:r>
      <w:r w:rsidR="00083A09" w:rsidRPr="003B1EA3">
        <w:rPr>
          <w:rFonts w:ascii="Times New Roman" w:hAnsi="Times New Roman" w:cs="Times New Roman"/>
        </w:rPr>
        <w:t>NSCLC, Non-Small Cell Lung Carcinoma;</w:t>
      </w:r>
      <w:r w:rsidR="00083A09" w:rsidRPr="00083A09">
        <w:rPr>
          <w:rFonts w:ascii="Times New Roman" w:hAnsi="Times New Roman" w:cs="Times New Roman"/>
        </w:rPr>
        <w:t xml:space="preserve"> </w:t>
      </w:r>
      <w:r w:rsidR="00083A09" w:rsidRPr="00584E03">
        <w:rPr>
          <w:rFonts w:ascii="Times New Roman" w:hAnsi="Times New Roman" w:cs="Times New Roman"/>
        </w:rPr>
        <w:t>PC, Pancreatic cancer;</w:t>
      </w:r>
      <w:r w:rsidR="00083A09" w:rsidRPr="00083A09">
        <w:rPr>
          <w:rFonts w:ascii="Times New Roman" w:hAnsi="Times New Roman" w:cs="Times New Roman"/>
        </w:rPr>
        <w:t xml:space="preserve"> </w:t>
      </w:r>
      <w:r w:rsidR="00083A09" w:rsidRPr="003B1EA3">
        <w:rPr>
          <w:rFonts w:ascii="Times New Roman" w:hAnsi="Times New Roman" w:cs="Times New Roman"/>
        </w:rPr>
        <w:t>PRST, Pediatric refractory solid tumors</w:t>
      </w:r>
      <w:r w:rsidR="00083A09">
        <w:rPr>
          <w:rFonts w:ascii="Times New Roman" w:hAnsi="Times New Roman" w:cs="Times New Roman"/>
        </w:rPr>
        <w:t>;</w:t>
      </w:r>
      <w:r w:rsidR="00083A09" w:rsidRPr="00083A09">
        <w:rPr>
          <w:rFonts w:ascii="Times New Roman" w:hAnsi="Times New Roman" w:cs="Times New Roman"/>
        </w:rPr>
        <w:t xml:space="preserve"> </w:t>
      </w:r>
      <w:r w:rsidR="00083A09" w:rsidRPr="003B1EA3">
        <w:rPr>
          <w:rFonts w:ascii="Times New Roman" w:hAnsi="Times New Roman" w:cs="Times New Roman"/>
        </w:rPr>
        <w:t>RCC, Renal cell carcinoma;</w:t>
      </w:r>
      <w:r w:rsidR="00083A09" w:rsidRPr="00083A09">
        <w:rPr>
          <w:rFonts w:ascii="Times New Roman" w:hAnsi="Times New Roman" w:cs="Times New Roman"/>
        </w:rPr>
        <w:t xml:space="preserve"> </w:t>
      </w:r>
      <w:r w:rsidR="00083A09" w:rsidRPr="00C53C34">
        <w:rPr>
          <w:rFonts w:ascii="Times New Roman" w:hAnsi="Times New Roman" w:cs="Times New Roman"/>
        </w:rPr>
        <w:t xml:space="preserve">S, </w:t>
      </w:r>
      <w:r w:rsidR="00083A09">
        <w:rPr>
          <w:rFonts w:ascii="Times New Roman" w:hAnsi="Times New Roman" w:cs="Times New Roman"/>
        </w:rPr>
        <w:t>Sarcoma.</w:t>
      </w:r>
    </w:p>
    <w:sectPr w:rsidR="00CD7A1F" w:rsidRPr="00C53C3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A1F"/>
    <w:rsid w:val="0000588F"/>
    <w:rsid w:val="00035478"/>
    <w:rsid w:val="00076733"/>
    <w:rsid w:val="00083A09"/>
    <w:rsid w:val="000C76D1"/>
    <w:rsid w:val="000F48CB"/>
    <w:rsid w:val="00112C5C"/>
    <w:rsid w:val="0011348B"/>
    <w:rsid w:val="00166471"/>
    <w:rsid w:val="00184176"/>
    <w:rsid w:val="001B3661"/>
    <w:rsid w:val="001C77C0"/>
    <w:rsid w:val="001E1B6F"/>
    <w:rsid w:val="00253AFD"/>
    <w:rsid w:val="00296D81"/>
    <w:rsid w:val="002E4218"/>
    <w:rsid w:val="003229C7"/>
    <w:rsid w:val="00353030"/>
    <w:rsid w:val="003B0E73"/>
    <w:rsid w:val="003B1EA3"/>
    <w:rsid w:val="003C0061"/>
    <w:rsid w:val="003C12E1"/>
    <w:rsid w:val="003D73FD"/>
    <w:rsid w:val="00455E3F"/>
    <w:rsid w:val="004D0481"/>
    <w:rsid w:val="004E0D6C"/>
    <w:rsid w:val="004E5EC1"/>
    <w:rsid w:val="004E6D53"/>
    <w:rsid w:val="004F0A81"/>
    <w:rsid w:val="004F14AF"/>
    <w:rsid w:val="004F3910"/>
    <w:rsid w:val="004F4661"/>
    <w:rsid w:val="00512E9E"/>
    <w:rsid w:val="005311CA"/>
    <w:rsid w:val="00553135"/>
    <w:rsid w:val="005640FB"/>
    <w:rsid w:val="00570EDB"/>
    <w:rsid w:val="00582697"/>
    <w:rsid w:val="00584E03"/>
    <w:rsid w:val="006203A1"/>
    <w:rsid w:val="00646376"/>
    <w:rsid w:val="006473EA"/>
    <w:rsid w:val="006B2ED5"/>
    <w:rsid w:val="006C3194"/>
    <w:rsid w:val="006D4E3C"/>
    <w:rsid w:val="006E4618"/>
    <w:rsid w:val="00725326"/>
    <w:rsid w:val="00771CE0"/>
    <w:rsid w:val="00781F93"/>
    <w:rsid w:val="00786414"/>
    <w:rsid w:val="007E3FFD"/>
    <w:rsid w:val="00806BF9"/>
    <w:rsid w:val="008348C7"/>
    <w:rsid w:val="00892652"/>
    <w:rsid w:val="008E2934"/>
    <w:rsid w:val="009349AD"/>
    <w:rsid w:val="00963F1C"/>
    <w:rsid w:val="00977BB9"/>
    <w:rsid w:val="009C3444"/>
    <w:rsid w:val="009D212D"/>
    <w:rsid w:val="009E5BD4"/>
    <w:rsid w:val="00A017E8"/>
    <w:rsid w:val="00A61179"/>
    <w:rsid w:val="00A6738F"/>
    <w:rsid w:val="00AA3CFC"/>
    <w:rsid w:val="00AB0743"/>
    <w:rsid w:val="00AB6014"/>
    <w:rsid w:val="00B07FFE"/>
    <w:rsid w:val="00B549A3"/>
    <w:rsid w:val="00B60890"/>
    <w:rsid w:val="00BE6B19"/>
    <w:rsid w:val="00C011FE"/>
    <w:rsid w:val="00C04637"/>
    <w:rsid w:val="00C42D88"/>
    <w:rsid w:val="00C44626"/>
    <w:rsid w:val="00C53C34"/>
    <w:rsid w:val="00C6264C"/>
    <w:rsid w:val="00CB68FD"/>
    <w:rsid w:val="00CC2F48"/>
    <w:rsid w:val="00CD6DFC"/>
    <w:rsid w:val="00CD7A1F"/>
    <w:rsid w:val="00D06B36"/>
    <w:rsid w:val="00D26264"/>
    <w:rsid w:val="00D80CC1"/>
    <w:rsid w:val="00D92122"/>
    <w:rsid w:val="00D97C64"/>
    <w:rsid w:val="00DE7935"/>
    <w:rsid w:val="00E00B31"/>
    <w:rsid w:val="00E05F4C"/>
    <w:rsid w:val="00E542F6"/>
    <w:rsid w:val="00E70711"/>
    <w:rsid w:val="00EA438C"/>
    <w:rsid w:val="00EE4B29"/>
    <w:rsid w:val="00EF6FBC"/>
    <w:rsid w:val="00F362E5"/>
    <w:rsid w:val="00F40801"/>
    <w:rsid w:val="00F53C53"/>
    <w:rsid w:val="00F730A4"/>
    <w:rsid w:val="00F85FAD"/>
    <w:rsid w:val="00FD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D3C30"/>
  <w15:chartTrackingRefBased/>
  <w15:docId w15:val="{CDF6E2C0-A520-8342-A336-5B3723E29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D7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59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9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faldi Loredana Concetta</dc:creator>
  <cp:keywords/>
  <dc:description/>
  <cp:lastModifiedBy>Cifaldi Loredana Concetta</cp:lastModifiedBy>
  <cp:revision>2</cp:revision>
  <dcterms:created xsi:type="dcterms:W3CDTF">2022-06-30T18:14:00Z</dcterms:created>
  <dcterms:modified xsi:type="dcterms:W3CDTF">2022-06-30T18:14:00Z</dcterms:modified>
</cp:coreProperties>
</file>